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1D6C9" w14:textId="59DBDCAD" w:rsidR="001C520E" w:rsidRPr="00DB461F" w:rsidRDefault="00E247B4" w:rsidP="00FC7B8D">
      <w:pPr>
        <w:pStyle w:val="berschrift2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DB461F">
        <w:rPr>
          <w:rFonts w:ascii="Times New Roman" w:eastAsiaTheme="minorHAnsi" w:hAnsi="Times New Roman" w:cs="Times New Roman"/>
          <w:b/>
          <w:bCs/>
          <w:color w:val="auto"/>
          <w:sz w:val="32"/>
          <w:szCs w:val="32"/>
          <w:lang w:val="en-US"/>
        </w:rPr>
        <w:t>Supplements</w:t>
      </w:r>
    </w:p>
    <w:tbl>
      <w:tblPr>
        <w:tblW w:w="9292" w:type="dxa"/>
        <w:tblLook w:val="04A0" w:firstRow="1" w:lastRow="0" w:firstColumn="1" w:lastColumn="0" w:noHBand="0" w:noVBand="1"/>
      </w:tblPr>
      <w:tblGrid>
        <w:gridCol w:w="1653"/>
        <w:gridCol w:w="1842"/>
        <w:gridCol w:w="2036"/>
        <w:gridCol w:w="1960"/>
        <w:gridCol w:w="1801"/>
      </w:tblGrid>
      <w:tr w:rsidR="00DB461F" w:rsidRPr="00DB461F" w14:paraId="14DBAD13" w14:textId="77777777" w:rsidTr="00495654">
        <w:tc>
          <w:tcPr>
            <w:tcW w:w="92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CBA81" w14:textId="77777777" w:rsidR="00FC7B8D" w:rsidRPr="00DB461F" w:rsidRDefault="00FC7B8D" w:rsidP="004956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B461F">
              <w:rPr>
                <w:rFonts w:ascii="Times New Roman" w:hAnsi="Times New Roman" w:cs="Times New Roman"/>
              </w:rPr>
              <w:t>TruSight</w:t>
            </w:r>
            <w:proofErr w:type="spellEnd"/>
            <w:r w:rsidRPr="00DB461F">
              <w:rPr>
                <w:rFonts w:ascii="Times New Roman" w:hAnsi="Times New Roman" w:cs="Times New Roman"/>
              </w:rPr>
              <w:t xml:space="preserve"> Myeloid Sequencing Panel</w:t>
            </w:r>
          </w:p>
        </w:tc>
      </w:tr>
      <w:tr w:rsidR="00DB461F" w:rsidRPr="00DB461F" w14:paraId="5822715B" w14:textId="77777777" w:rsidTr="00495654">
        <w:tc>
          <w:tcPr>
            <w:tcW w:w="1653" w:type="dxa"/>
            <w:tcBorders>
              <w:top w:val="single" w:sz="4" w:space="0" w:color="auto"/>
            </w:tcBorders>
            <w:vAlign w:val="center"/>
            <w:hideMark/>
          </w:tcPr>
          <w:p w14:paraId="4A8B6CF2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L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61DF5ED9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  <w:hideMark/>
          </w:tcPr>
          <w:p w14:paraId="514689FD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AS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  <w:hideMark/>
          </w:tcPr>
          <w:p w14:paraId="1A28A2FA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  <w:hideMark/>
          </w:tcPr>
          <w:p w14:paraId="24011229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3B1</w:t>
            </w:r>
          </w:p>
        </w:tc>
      </w:tr>
      <w:tr w:rsidR="00DB461F" w:rsidRPr="00DB461F" w14:paraId="2EACF291" w14:textId="77777777" w:rsidTr="00495654">
        <w:tc>
          <w:tcPr>
            <w:tcW w:w="1653" w:type="dxa"/>
            <w:vAlign w:val="center"/>
            <w:hideMark/>
          </w:tcPr>
          <w:p w14:paraId="3C638E52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XL1</w:t>
            </w:r>
          </w:p>
        </w:tc>
        <w:tc>
          <w:tcPr>
            <w:tcW w:w="1842" w:type="dxa"/>
            <w:vAlign w:val="center"/>
            <w:hideMark/>
          </w:tcPr>
          <w:p w14:paraId="5257A698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3R</w:t>
            </w:r>
          </w:p>
        </w:tc>
        <w:tc>
          <w:tcPr>
            <w:tcW w:w="2036" w:type="dxa"/>
            <w:vAlign w:val="center"/>
            <w:hideMark/>
          </w:tcPr>
          <w:p w14:paraId="079F0803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1960" w:type="dxa"/>
            <w:vAlign w:val="center"/>
            <w:hideMark/>
          </w:tcPr>
          <w:p w14:paraId="7B03190D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1801" w:type="dxa"/>
            <w:vAlign w:val="center"/>
            <w:hideMark/>
          </w:tcPr>
          <w:p w14:paraId="40E5103E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C1A</w:t>
            </w:r>
          </w:p>
        </w:tc>
      </w:tr>
      <w:tr w:rsidR="00DB461F" w:rsidRPr="00DB461F" w14:paraId="47A1719F" w14:textId="77777777" w:rsidTr="00495654">
        <w:tc>
          <w:tcPr>
            <w:tcW w:w="1653" w:type="dxa"/>
            <w:vAlign w:val="center"/>
            <w:hideMark/>
          </w:tcPr>
          <w:p w14:paraId="3BE26890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X</w:t>
            </w:r>
          </w:p>
        </w:tc>
        <w:tc>
          <w:tcPr>
            <w:tcW w:w="1842" w:type="dxa"/>
            <w:vAlign w:val="center"/>
            <w:hideMark/>
          </w:tcPr>
          <w:p w14:paraId="77D22584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X1</w:t>
            </w:r>
          </w:p>
        </w:tc>
        <w:tc>
          <w:tcPr>
            <w:tcW w:w="2036" w:type="dxa"/>
            <w:vAlign w:val="center"/>
            <w:hideMark/>
          </w:tcPr>
          <w:p w14:paraId="53F6248D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H2</w:t>
            </w:r>
          </w:p>
        </w:tc>
        <w:tc>
          <w:tcPr>
            <w:tcW w:w="1960" w:type="dxa"/>
            <w:vAlign w:val="center"/>
            <w:hideMark/>
          </w:tcPr>
          <w:p w14:paraId="24E508C5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M1</w:t>
            </w:r>
          </w:p>
        </w:tc>
        <w:tc>
          <w:tcPr>
            <w:tcW w:w="1801" w:type="dxa"/>
            <w:vAlign w:val="center"/>
            <w:hideMark/>
          </w:tcPr>
          <w:p w14:paraId="018E355A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C3</w:t>
            </w:r>
          </w:p>
        </w:tc>
      </w:tr>
      <w:tr w:rsidR="00DB461F" w:rsidRPr="00DB461F" w14:paraId="0B040E01" w14:textId="77777777" w:rsidTr="00495654">
        <w:tc>
          <w:tcPr>
            <w:tcW w:w="1653" w:type="dxa"/>
            <w:vAlign w:val="center"/>
            <w:hideMark/>
          </w:tcPr>
          <w:p w14:paraId="1790B5E2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OR</w:t>
            </w:r>
          </w:p>
        </w:tc>
        <w:tc>
          <w:tcPr>
            <w:tcW w:w="1842" w:type="dxa"/>
            <w:vAlign w:val="center"/>
            <w:hideMark/>
          </w:tcPr>
          <w:p w14:paraId="259E6B3B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MT3A</w:t>
            </w:r>
          </w:p>
        </w:tc>
        <w:tc>
          <w:tcPr>
            <w:tcW w:w="2036" w:type="dxa"/>
            <w:vAlign w:val="center"/>
            <w:hideMark/>
          </w:tcPr>
          <w:p w14:paraId="49847EE4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KZF1</w:t>
            </w:r>
          </w:p>
        </w:tc>
        <w:tc>
          <w:tcPr>
            <w:tcW w:w="1960" w:type="dxa"/>
            <w:vAlign w:val="center"/>
            <w:hideMark/>
          </w:tcPr>
          <w:p w14:paraId="7B04BD1A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1801" w:type="dxa"/>
            <w:vAlign w:val="center"/>
            <w:hideMark/>
          </w:tcPr>
          <w:p w14:paraId="7FD78B33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SF2</w:t>
            </w:r>
          </w:p>
        </w:tc>
      </w:tr>
      <w:tr w:rsidR="00DB461F" w:rsidRPr="00DB461F" w14:paraId="79947582" w14:textId="77777777" w:rsidTr="00495654">
        <w:tc>
          <w:tcPr>
            <w:tcW w:w="1653" w:type="dxa"/>
            <w:vAlign w:val="center"/>
            <w:hideMark/>
          </w:tcPr>
          <w:p w14:paraId="3599F430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ORL1</w:t>
            </w:r>
          </w:p>
        </w:tc>
        <w:tc>
          <w:tcPr>
            <w:tcW w:w="1842" w:type="dxa"/>
            <w:vAlign w:val="center"/>
            <w:hideMark/>
          </w:tcPr>
          <w:p w14:paraId="6E399546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V6/TEL</w:t>
            </w:r>
          </w:p>
        </w:tc>
        <w:tc>
          <w:tcPr>
            <w:tcW w:w="2036" w:type="dxa"/>
            <w:vAlign w:val="center"/>
            <w:hideMark/>
          </w:tcPr>
          <w:p w14:paraId="32209558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2</w:t>
            </w:r>
          </w:p>
        </w:tc>
        <w:tc>
          <w:tcPr>
            <w:tcW w:w="1960" w:type="dxa"/>
            <w:vAlign w:val="center"/>
            <w:hideMark/>
          </w:tcPr>
          <w:p w14:paraId="270E0EA3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801" w:type="dxa"/>
            <w:vAlign w:val="center"/>
            <w:hideMark/>
          </w:tcPr>
          <w:p w14:paraId="6154497F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G2</w:t>
            </w:r>
          </w:p>
        </w:tc>
      </w:tr>
      <w:tr w:rsidR="00DB461F" w:rsidRPr="00DB461F" w14:paraId="1C97D4A0" w14:textId="77777777" w:rsidTr="00495654">
        <w:tc>
          <w:tcPr>
            <w:tcW w:w="1653" w:type="dxa"/>
            <w:vAlign w:val="center"/>
            <w:hideMark/>
          </w:tcPr>
          <w:p w14:paraId="4F6CFD67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842" w:type="dxa"/>
            <w:vAlign w:val="center"/>
            <w:hideMark/>
          </w:tcPr>
          <w:p w14:paraId="234237F4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ZH2</w:t>
            </w:r>
          </w:p>
        </w:tc>
        <w:tc>
          <w:tcPr>
            <w:tcW w:w="2036" w:type="dxa"/>
            <w:vAlign w:val="center"/>
            <w:hideMark/>
          </w:tcPr>
          <w:p w14:paraId="3E6955D2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1960" w:type="dxa"/>
            <w:vAlign w:val="center"/>
            <w:hideMark/>
          </w:tcPr>
          <w:p w14:paraId="6A0E2C62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F6</w:t>
            </w:r>
          </w:p>
        </w:tc>
        <w:tc>
          <w:tcPr>
            <w:tcW w:w="1801" w:type="dxa"/>
            <w:vAlign w:val="center"/>
            <w:hideMark/>
          </w:tcPr>
          <w:p w14:paraId="3CC9964D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2</w:t>
            </w:r>
          </w:p>
        </w:tc>
      </w:tr>
      <w:tr w:rsidR="00DB461F" w:rsidRPr="00DB461F" w14:paraId="50ECFA5F" w14:textId="77777777" w:rsidTr="00495654">
        <w:tc>
          <w:tcPr>
            <w:tcW w:w="1653" w:type="dxa"/>
            <w:vAlign w:val="center"/>
            <w:hideMark/>
          </w:tcPr>
          <w:p w14:paraId="07C4D100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R</w:t>
            </w:r>
          </w:p>
        </w:tc>
        <w:tc>
          <w:tcPr>
            <w:tcW w:w="1842" w:type="dxa"/>
            <w:vAlign w:val="center"/>
            <w:hideMark/>
          </w:tcPr>
          <w:p w14:paraId="24929C6E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2036" w:type="dxa"/>
            <w:vAlign w:val="center"/>
            <w:hideMark/>
          </w:tcPr>
          <w:p w14:paraId="278800FA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M6A</w:t>
            </w:r>
          </w:p>
        </w:tc>
        <w:tc>
          <w:tcPr>
            <w:tcW w:w="1960" w:type="dxa"/>
            <w:vAlign w:val="center"/>
            <w:hideMark/>
          </w:tcPr>
          <w:p w14:paraId="279A4892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801" w:type="dxa"/>
            <w:vAlign w:val="center"/>
            <w:hideMark/>
          </w:tcPr>
          <w:p w14:paraId="64DEC308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</w:p>
        </w:tc>
      </w:tr>
      <w:tr w:rsidR="00DB461F" w:rsidRPr="00DB461F" w14:paraId="466F60B1" w14:textId="77777777" w:rsidTr="00495654">
        <w:tc>
          <w:tcPr>
            <w:tcW w:w="1653" w:type="dxa"/>
            <w:vAlign w:val="center"/>
            <w:hideMark/>
          </w:tcPr>
          <w:p w14:paraId="2E4E0101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L</w:t>
            </w:r>
          </w:p>
        </w:tc>
        <w:tc>
          <w:tcPr>
            <w:tcW w:w="1842" w:type="dxa"/>
            <w:vAlign w:val="center"/>
            <w:hideMark/>
          </w:tcPr>
          <w:p w14:paraId="01894BD3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T3</w:t>
            </w:r>
          </w:p>
        </w:tc>
        <w:tc>
          <w:tcPr>
            <w:tcW w:w="2036" w:type="dxa"/>
            <w:vAlign w:val="center"/>
            <w:hideMark/>
          </w:tcPr>
          <w:p w14:paraId="0B2E8392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1960" w:type="dxa"/>
            <w:vAlign w:val="center"/>
            <w:hideMark/>
          </w:tcPr>
          <w:p w14:paraId="127A2813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801" w:type="dxa"/>
            <w:vAlign w:val="center"/>
            <w:hideMark/>
          </w:tcPr>
          <w:p w14:paraId="73600A13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2AF1</w:t>
            </w:r>
          </w:p>
        </w:tc>
      </w:tr>
      <w:tr w:rsidR="00DB461F" w:rsidRPr="00DB461F" w14:paraId="7A9035AF" w14:textId="77777777" w:rsidTr="00495654">
        <w:tc>
          <w:tcPr>
            <w:tcW w:w="1653" w:type="dxa"/>
            <w:vAlign w:val="center"/>
            <w:hideMark/>
          </w:tcPr>
          <w:p w14:paraId="39DD4A2E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LB</w:t>
            </w:r>
          </w:p>
        </w:tc>
        <w:tc>
          <w:tcPr>
            <w:tcW w:w="1842" w:type="dxa"/>
            <w:vAlign w:val="center"/>
            <w:hideMark/>
          </w:tcPr>
          <w:p w14:paraId="7973A56B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TA1</w:t>
            </w:r>
          </w:p>
        </w:tc>
        <w:tc>
          <w:tcPr>
            <w:tcW w:w="2036" w:type="dxa"/>
            <w:vAlign w:val="center"/>
            <w:hideMark/>
          </w:tcPr>
          <w:p w14:paraId="649DEA7D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960" w:type="dxa"/>
            <w:vAlign w:val="center"/>
            <w:hideMark/>
          </w:tcPr>
          <w:p w14:paraId="1939978D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21</w:t>
            </w:r>
          </w:p>
        </w:tc>
        <w:tc>
          <w:tcPr>
            <w:tcW w:w="1801" w:type="dxa"/>
            <w:vAlign w:val="center"/>
            <w:hideMark/>
          </w:tcPr>
          <w:p w14:paraId="5177C367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T1</w:t>
            </w:r>
          </w:p>
        </w:tc>
      </w:tr>
      <w:tr w:rsidR="00DB461F" w:rsidRPr="00DB461F" w14:paraId="19947ADE" w14:textId="77777777" w:rsidTr="00495654">
        <w:tc>
          <w:tcPr>
            <w:tcW w:w="1653" w:type="dxa"/>
            <w:vAlign w:val="center"/>
            <w:hideMark/>
          </w:tcPr>
          <w:p w14:paraId="096870AA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LC</w:t>
            </w:r>
          </w:p>
        </w:tc>
        <w:tc>
          <w:tcPr>
            <w:tcW w:w="1842" w:type="dxa"/>
            <w:vAlign w:val="center"/>
            <w:hideMark/>
          </w:tcPr>
          <w:p w14:paraId="06B6E76D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TA2</w:t>
            </w:r>
          </w:p>
        </w:tc>
        <w:tc>
          <w:tcPr>
            <w:tcW w:w="2036" w:type="dxa"/>
            <w:vAlign w:val="center"/>
            <w:hideMark/>
          </w:tcPr>
          <w:p w14:paraId="31D906E2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1960" w:type="dxa"/>
            <w:vAlign w:val="center"/>
            <w:hideMark/>
          </w:tcPr>
          <w:p w14:paraId="6DE9CE1C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X1</w:t>
            </w:r>
          </w:p>
        </w:tc>
        <w:tc>
          <w:tcPr>
            <w:tcW w:w="1801" w:type="dxa"/>
            <w:vAlign w:val="center"/>
            <w:hideMark/>
          </w:tcPr>
          <w:p w14:paraId="3D950959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RSR2</w:t>
            </w:r>
          </w:p>
        </w:tc>
      </w:tr>
      <w:tr w:rsidR="00DB461F" w:rsidRPr="00DB461F" w14:paraId="47D7957C" w14:textId="77777777" w:rsidTr="00495654">
        <w:tc>
          <w:tcPr>
            <w:tcW w:w="1653" w:type="dxa"/>
            <w:tcBorders>
              <w:bottom w:val="single" w:sz="4" w:space="0" w:color="auto"/>
            </w:tcBorders>
            <w:vAlign w:val="center"/>
            <w:hideMark/>
          </w:tcPr>
          <w:p w14:paraId="703A60D3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2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0AA1781D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S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  <w:hideMark/>
          </w:tcPr>
          <w:p w14:paraId="6F89B4F1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L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  <w:hideMark/>
          </w:tcPr>
          <w:p w14:paraId="10EF7B8A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6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BP1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14:paraId="4E630585" w14:textId="77777777" w:rsidR="00FC7B8D" w:rsidRPr="00DB461F" w:rsidRDefault="00FC7B8D" w:rsidP="004956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4863D7FE" w14:textId="64E2FC74" w:rsidR="002F13E5" w:rsidRDefault="00FC7B8D" w:rsidP="001C520E">
      <w:pPr>
        <w:spacing w:line="480" w:lineRule="auto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b/>
          <w:bCs/>
        </w:rPr>
        <w:t xml:space="preserve">Table S1 Myeloid Gene Panel. </w:t>
      </w:r>
      <w:r w:rsidRPr="00DB461F">
        <w:rPr>
          <w:rFonts w:ascii="Times New Roman" w:hAnsi="Times New Roman" w:cs="Times New Roman"/>
        </w:rPr>
        <w:t xml:space="preserve">Summary of the 54 genes targeted by the </w:t>
      </w:r>
      <w:proofErr w:type="spellStart"/>
      <w:r w:rsidRPr="00DB461F">
        <w:rPr>
          <w:rFonts w:ascii="Times New Roman" w:hAnsi="Times New Roman" w:cs="Times New Roman"/>
        </w:rPr>
        <w:t>TruSight</w:t>
      </w:r>
      <w:proofErr w:type="spellEnd"/>
      <w:r w:rsidRPr="00DB461F">
        <w:rPr>
          <w:rFonts w:ascii="Times New Roman" w:hAnsi="Times New Roman" w:cs="Times New Roman"/>
        </w:rPr>
        <w:t xml:space="preserve"> Myeloid Sequencing Panel (Illumina, San Diego, CA, USA).</w:t>
      </w:r>
    </w:p>
    <w:p w14:paraId="5947BD76" w14:textId="77777777" w:rsidR="00BB5ADE" w:rsidRDefault="00BB5ADE" w:rsidP="001C520E">
      <w:pPr>
        <w:spacing w:line="480" w:lineRule="auto"/>
        <w:rPr>
          <w:rFonts w:ascii="Times New Roman" w:hAnsi="Times New Roman" w:cs="Times New Roman"/>
        </w:rPr>
      </w:pPr>
    </w:p>
    <w:p w14:paraId="0FE44316" w14:textId="77777777" w:rsidR="00BB5ADE" w:rsidRDefault="00BB5ADE" w:rsidP="001C520E">
      <w:pPr>
        <w:spacing w:line="480" w:lineRule="auto"/>
        <w:rPr>
          <w:rFonts w:ascii="Times New Roman" w:hAnsi="Times New Roman" w:cs="Times New Roman"/>
        </w:rPr>
      </w:pPr>
    </w:p>
    <w:p w14:paraId="4BA354D6" w14:textId="77777777" w:rsidR="00BB5ADE" w:rsidRDefault="00BB5ADE" w:rsidP="001C520E">
      <w:pPr>
        <w:spacing w:line="480" w:lineRule="auto"/>
        <w:rPr>
          <w:rFonts w:ascii="Times New Roman" w:hAnsi="Times New Roman" w:cs="Times New Roman"/>
        </w:rPr>
      </w:pPr>
    </w:p>
    <w:p w14:paraId="493B7CF0" w14:textId="77777777" w:rsidR="00BB5ADE" w:rsidRDefault="00BB5ADE" w:rsidP="001C520E">
      <w:pPr>
        <w:spacing w:line="480" w:lineRule="auto"/>
        <w:rPr>
          <w:rFonts w:ascii="Times New Roman" w:hAnsi="Times New Roman" w:cs="Times New Roman"/>
        </w:rPr>
      </w:pPr>
    </w:p>
    <w:p w14:paraId="2B82CB06" w14:textId="77777777" w:rsidR="00BB5ADE" w:rsidRDefault="00BB5ADE" w:rsidP="001C520E">
      <w:pPr>
        <w:spacing w:line="480" w:lineRule="auto"/>
        <w:rPr>
          <w:rFonts w:ascii="Times New Roman" w:hAnsi="Times New Roman" w:cs="Times New Roman"/>
        </w:rPr>
      </w:pPr>
    </w:p>
    <w:p w14:paraId="25A450F1" w14:textId="77777777" w:rsidR="00BB5ADE" w:rsidRDefault="00BB5ADE" w:rsidP="001C520E">
      <w:pPr>
        <w:spacing w:line="480" w:lineRule="auto"/>
        <w:rPr>
          <w:rFonts w:ascii="Times New Roman" w:hAnsi="Times New Roman" w:cs="Times New Roman"/>
        </w:rPr>
      </w:pPr>
    </w:p>
    <w:p w14:paraId="4B74B217" w14:textId="77777777" w:rsidR="00BB5ADE" w:rsidRDefault="00BB5ADE" w:rsidP="001C520E">
      <w:pPr>
        <w:spacing w:line="480" w:lineRule="auto"/>
        <w:rPr>
          <w:rFonts w:ascii="Times New Roman" w:hAnsi="Times New Roman" w:cs="Times New Roman"/>
        </w:rPr>
      </w:pPr>
    </w:p>
    <w:p w14:paraId="0E54B938" w14:textId="77777777" w:rsidR="00BB5ADE" w:rsidRDefault="00BB5ADE" w:rsidP="001C520E">
      <w:pPr>
        <w:spacing w:line="480" w:lineRule="auto"/>
        <w:rPr>
          <w:rFonts w:ascii="Times New Roman" w:hAnsi="Times New Roman" w:cs="Times New Roman"/>
        </w:rPr>
      </w:pPr>
    </w:p>
    <w:p w14:paraId="69E388BB" w14:textId="77777777" w:rsidR="00BB5ADE" w:rsidRDefault="00BB5ADE" w:rsidP="001C520E">
      <w:pPr>
        <w:spacing w:line="480" w:lineRule="auto"/>
        <w:rPr>
          <w:rFonts w:ascii="Times New Roman" w:hAnsi="Times New Roman" w:cs="Times New Roman"/>
        </w:rPr>
      </w:pPr>
    </w:p>
    <w:p w14:paraId="25419987" w14:textId="77777777" w:rsidR="00BB5ADE" w:rsidRPr="00DB461F" w:rsidRDefault="00BB5ADE" w:rsidP="001C520E">
      <w:pPr>
        <w:spacing w:line="480" w:lineRule="auto"/>
        <w:rPr>
          <w:rFonts w:ascii="Times New Roman" w:hAnsi="Times New Roman" w:cs="Times New Roman"/>
        </w:rPr>
      </w:pPr>
    </w:p>
    <w:p w14:paraId="73E12ABE" w14:textId="77777777" w:rsidR="002B1838" w:rsidRDefault="002B1838" w:rsidP="002B1838"/>
    <w:tbl>
      <w:tblPr>
        <w:tblW w:w="97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629"/>
        <w:gridCol w:w="729"/>
        <w:gridCol w:w="629"/>
        <w:gridCol w:w="629"/>
        <w:gridCol w:w="629"/>
        <w:gridCol w:w="656"/>
        <w:gridCol w:w="629"/>
        <w:gridCol w:w="529"/>
        <w:gridCol w:w="607"/>
        <w:gridCol w:w="629"/>
        <w:gridCol w:w="629"/>
        <w:gridCol w:w="918"/>
        <w:gridCol w:w="632"/>
        <w:gridCol w:w="580"/>
      </w:tblGrid>
      <w:tr w:rsidR="00C63DCB" w:rsidRPr="009466E4" w14:paraId="593E86EA" w14:textId="77777777" w:rsidTr="00E03B0C">
        <w:trPr>
          <w:trHeight w:val="365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08068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sample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162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D3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019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D11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3B7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D1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0472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D3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A36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D6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AFEF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LA-D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3FAF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D56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6FC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D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113C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PO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02F8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D1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D1CE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D1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A73F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yCD79a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2DB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D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A53D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D22</w:t>
            </w:r>
          </w:p>
        </w:tc>
      </w:tr>
      <w:tr w:rsidR="00C63DCB" w:rsidRPr="009466E4" w14:paraId="744B281F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A0DD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20A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068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458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6B5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8E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95F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4F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094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458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A7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2A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662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70B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A73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63DCB" w:rsidRPr="009466E4" w14:paraId="3B145A39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1531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A9E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F59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62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82C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64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67F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CC8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D6F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BAF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6B8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CCB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9A6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8E8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B4F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3FF49DA5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052A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E88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A62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5D4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DD6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025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D81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84C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B13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92A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50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DF8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F43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A23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DEF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3118CB45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9CB5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967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E40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3B4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E9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B74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179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4E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86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D60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D79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16D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406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A8C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7E1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772B0342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A67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6E1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B6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40E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103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6CA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899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968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C55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C8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204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2DB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EC1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13C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C3C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2EE3F43E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E3E0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ED9A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15F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47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3D7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FEB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7FB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E71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613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E24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D9C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215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728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64C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22D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281815FC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A957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5EF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482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197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02D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8BD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696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A9D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AA2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15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829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1DA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D2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577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BF2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126DF08E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1DB8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E60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474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32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5A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8E7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C4D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527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571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A2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3FD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A56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00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C1D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BCD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3505B023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3268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89D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5B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46C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8E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2FA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BF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D82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51A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221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370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DDC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1E6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9DA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A3E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599A80A1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DEA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D39F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5DE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D99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F63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0BC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A82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C7F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7E7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668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383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1EE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28A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A8D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1FB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26B858A9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678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653C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9F1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001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430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3BB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35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F9B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EB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2C1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C93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330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097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D0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22D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1F4EDC04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0FBC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459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5E5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EB9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65D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5B4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8A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329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068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98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5BB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5C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6A3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30D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42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2DBB9B8A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07F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2712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CB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ECB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835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B6C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30F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D45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E30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5FD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6C3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9B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29D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915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C90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517DFC6B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D03B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BC4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F13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C44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7A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B9D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8D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B31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882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01A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345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9F9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F6E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418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909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0EBC966B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645E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5FA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C2D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92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28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A2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F67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D55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C38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BFC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FAF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F9B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DF9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4BD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5D5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172DC40F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491B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808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8E4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7F3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C5D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8C3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0A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792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B41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2C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8A4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E22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EF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A65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BC8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75A31BF0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E9A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7AE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CB6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264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49C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A0D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963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F58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DF9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74A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16F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9AD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D78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BF5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6B1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3C9098EB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AF51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3E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EF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6F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B4E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7C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BB5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039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DC4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61A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652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DA4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216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E0F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F89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6C3946FC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349C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F1DA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265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1E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734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84B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A41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F6D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EED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CD9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AE8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9CB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92E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571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70F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3CBADF9D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2589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D98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08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033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551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241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B26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81F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C04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BAE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433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FD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4DF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C30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EC3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56DBE3DD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62C0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3BF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236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7BF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A0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FFC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86C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CF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1D5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1DE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AA9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75F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8DA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077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5AD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63DCB" w:rsidRPr="009466E4" w14:paraId="43E28D45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757E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454E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95B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087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6A3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8CA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AF7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957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F47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5BA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163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540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5B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6E6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45D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3D9391D0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5812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99BC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8A0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CD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34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2D0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3B2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B1B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B9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71A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E74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AA8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48A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E97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045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42222C08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BD57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983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0EC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ED4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198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549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0B0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0EF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309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F68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ABE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975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611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745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3F0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5E4AB52F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15EF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24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3A9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C30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739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C9A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A8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6C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AF4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D1E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CEA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9B3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603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48C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C32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397D1313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B100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408B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B9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66E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3F2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B53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21B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7E0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E6F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D82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B65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281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5B4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E4A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568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20A08643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8E0E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3DE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021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CCA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074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C9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339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8CE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84F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701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E81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7E7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9F6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424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BA8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4E93B612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6FF0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1B7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0F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D9D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B09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A15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A82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AB5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60C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782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025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425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8D5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5A5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684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261D543C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A151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C8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E34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EF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33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641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C55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E5D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276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F8F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949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1B0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E7F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B11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E96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45F5EAB1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5BA3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4DE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D6D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5DD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93A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E8C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BB7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B60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9AB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EBA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1DF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239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8C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60E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06E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315ECB0D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5E3F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577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ACD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FBC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2AE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A93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D5B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365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2F9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178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A34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EA0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005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E61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B35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133EECDD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7F47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7A3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9AD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142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36C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0CB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6FD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2B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235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D36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76C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574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6A0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842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933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1BA07E16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8BE3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66B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AC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634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C16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97F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B3F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329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064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A9F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D44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76B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486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8B0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962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30130A38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C7B6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9A64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98D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3D0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191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77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DF6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E12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F0A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B7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CBC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C0C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53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8D9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FB0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351A8984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D58A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0F1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884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D7B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C7D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A78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AA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C7A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814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37D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CD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3D2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D13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5B6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A87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51D53B43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4DEA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F65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CD9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24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98E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6DF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CEC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FEA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D1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9D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074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71B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C4F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DE4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FE6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1291E102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599F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124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649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BCF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12F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440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512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C7D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9E0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4B1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3F9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76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C9D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6BD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E10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5577FB8B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B411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955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080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606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344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717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A2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4AF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6B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06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BA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19D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F69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D70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FF6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529A842F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D743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286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525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3DB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E0E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2A6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908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B9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920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721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716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49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CC8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407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DEC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62B066BC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DDA3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288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ADB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04F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8BF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4E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609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908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D4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2FA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CE1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E5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EC1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B31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F0D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5BCFFACB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317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163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68E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57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0D4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647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C14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CCC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140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48E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686B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8CD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D6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E96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C06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63DCB" w:rsidRPr="009466E4" w14:paraId="7E515F7A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339B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B6C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82C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0D5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8E2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1E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EFA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07F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22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2B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61A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4AB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81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DC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1D5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C63DCB" w:rsidRPr="009466E4" w14:paraId="5B894966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D976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4D5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169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4D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2BE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3C2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7B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7107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76D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6A1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43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3E3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D80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86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8168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63DCB" w:rsidRPr="009466E4" w14:paraId="054032E8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A6FF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4F6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79F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8A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B3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D2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o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BC1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831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D95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7E0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A3F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E5AA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87A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8DF3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9385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</w:tr>
      <w:tr w:rsidR="00C63DCB" w:rsidRPr="009466E4" w14:paraId="459287D3" w14:textId="77777777" w:rsidTr="00E03B0C">
        <w:trPr>
          <w:trHeight w:val="365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D9CBE" w14:textId="77777777" w:rsidR="00C63DCB" w:rsidRPr="009466E4" w:rsidRDefault="00C63DCB" w:rsidP="00E03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C9D0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118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DF6CE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0E6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8AB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93B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B5EAC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BE259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3F74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A3E2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F1F2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A2156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DACBF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8E052" w14:textId="77777777" w:rsidR="00C63DCB" w:rsidRPr="009466E4" w:rsidRDefault="00C63DCB" w:rsidP="00E03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66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14:paraId="217181EC" w14:textId="77777777" w:rsidR="00C63DCB" w:rsidRPr="00553CDE" w:rsidRDefault="00C63DCB" w:rsidP="00C63DCB">
      <w:pPr>
        <w:spacing w:line="480" w:lineRule="auto"/>
        <w:jc w:val="both"/>
        <w:rPr>
          <w:rFonts w:ascii="Times New Roman" w:hAnsi="Times New Roman" w:cs="Times New Roman"/>
        </w:rPr>
      </w:pPr>
      <w:r w:rsidRPr="00553CDE">
        <w:rPr>
          <w:rFonts w:ascii="Times New Roman" w:hAnsi="Times New Roman" w:cs="Times New Roman"/>
          <w:b/>
          <w:bCs/>
        </w:rPr>
        <w:t xml:space="preserve">Table S2 Flow cytometry results for </w:t>
      </w:r>
      <w:r w:rsidRPr="00553CDE">
        <w:rPr>
          <w:rFonts w:ascii="Times New Roman" w:hAnsi="Times New Roman" w:cs="Times New Roman"/>
          <w:b/>
          <w:bCs/>
          <w:i/>
          <w:iCs/>
        </w:rPr>
        <w:t>IKZF1</w:t>
      </w:r>
      <w:r w:rsidRPr="00553CDE">
        <w:rPr>
          <w:rFonts w:ascii="Times New Roman" w:hAnsi="Times New Roman" w:cs="Times New Roman"/>
          <w:b/>
          <w:bCs/>
        </w:rPr>
        <w:t>-mutated AML patients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Flow cytometry results for myeloid markers were retrieved from initial diagnosis (available for 32 patients) indicating a myeloid phenotype. Additionally, for 17 patients enough biomaterial was available to rule out a lymphoid phenotype. Abbreviations: pos – positive, neg – negative. </w:t>
      </w:r>
    </w:p>
    <w:p w14:paraId="31BF00DC" w14:textId="77777777" w:rsidR="00BB5ADE" w:rsidRDefault="00BB5ADE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CC0373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397F35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1A8432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0DEE59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B3D4496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E8862F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AACF918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66D6B5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22AB89F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BA197FD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72534C" w14:textId="77777777" w:rsidR="00C63DCB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3164EB7" w14:textId="77777777" w:rsidR="00C63DCB" w:rsidRPr="002B1838" w:rsidRDefault="00C63DCB" w:rsidP="001C520E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W w:w="99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4"/>
        <w:gridCol w:w="2103"/>
        <w:gridCol w:w="1196"/>
        <w:gridCol w:w="1330"/>
        <w:gridCol w:w="1368"/>
        <w:gridCol w:w="1367"/>
        <w:gridCol w:w="1048"/>
      </w:tblGrid>
      <w:tr w:rsidR="00DB461F" w:rsidRPr="00DB461F" w14:paraId="07081F8E" w14:textId="77777777" w:rsidTr="001C520E">
        <w:trPr>
          <w:trHeight w:val="617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40073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 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222A8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8499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IKZF1</w:t>
            </w: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mut. (abs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B24E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IKZF1</w:t>
            </w: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mut. (</w:t>
            </w:r>
            <w:proofErr w:type="spellStart"/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el</w:t>
            </w:r>
            <w:proofErr w:type="spellEnd"/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) %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39AF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 xml:space="preserve">IKFZ1 </w:t>
            </w: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t. (abs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CE8E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IKZF1</w:t>
            </w: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wt. (</w:t>
            </w:r>
            <w:proofErr w:type="spellStart"/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el</w:t>
            </w:r>
            <w:proofErr w:type="spellEnd"/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) %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F79F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p</w:t>
            </w:r>
          </w:p>
        </w:tc>
      </w:tr>
      <w:tr w:rsidR="00DB461F" w:rsidRPr="00DB461F" w14:paraId="5BFA41E3" w14:textId="77777777" w:rsidTr="001C520E">
        <w:trPr>
          <w:trHeight w:val="316"/>
        </w:trPr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AF3DFC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N=1606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E9DD9E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E7AD8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5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F9A1B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8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BD927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56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A8C6D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96.7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A16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DB461F" w:rsidRPr="00DB461F" w14:paraId="045CF117" w14:textId="77777777" w:rsidTr="001C520E">
        <w:trPr>
          <w:trHeight w:val="316"/>
        </w:trPr>
        <w:tc>
          <w:tcPr>
            <w:tcW w:w="152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E8E43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Epigenetic</w:t>
            </w: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6B647049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DNMT3A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734997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7EFD79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2.2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72DF37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48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8E2575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8.7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E3CFA5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405</w:t>
            </w:r>
          </w:p>
        </w:tc>
      </w:tr>
      <w:tr w:rsidR="00DB461F" w:rsidRPr="00DB461F" w14:paraId="6B626B55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99C137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31964E39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IDH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E43A24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3B5086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.7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3115C5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46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0C117E6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9.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62A2F39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793</w:t>
            </w:r>
          </w:p>
        </w:tc>
      </w:tr>
      <w:tr w:rsidR="00DB461F" w:rsidRPr="00DB461F" w14:paraId="077082BC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BC7C9D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0F0559B2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IDH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B4EC02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72E84B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.7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EA7281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24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DB8F31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4.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B53585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192</w:t>
            </w:r>
          </w:p>
        </w:tc>
      </w:tr>
      <w:tr w:rsidR="00DB461F" w:rsidRPr="00DB461F" w14:paraId="39AB4424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540F36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6DD844D6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TET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CD5A4C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B1E56F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.4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5FABC7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09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F1DC5D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9.8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43B154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7</w:t>
            </w:r>
          </w:p>
        </w:tc>
      </w:tr>
      <w:tr w:rsidR="00DB461F" w:rsidRPr="00DB461F" w14:paraId="77B170BE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61F7A2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1B660AE6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BCOR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4BCD59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B5A2ED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.7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DC397B0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3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39F33D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.7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D95D24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469</w:t>
            </w:r>
          </w:p>
        </w:tc>
      </w:tr>
      <w:tr w:rsidR="00DB461F" w:rsidRPr="00DB461F" w14:paraId="7714A28B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3F1FA2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29AD785F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BCORL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EEFAB5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B8D898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0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FE2581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0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9592AF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.8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CD3093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411</w:t>
            </w:r>
          </w:p>
        </w:tc>
      </w:tr>
      <w:tr w:rsidR="00DB461F" w:rsidRPr="00DB461F" w14:paraId="04387715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ACB78A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160A0B84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ASXL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A688D7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807BEC9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.4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C2EF379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24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03F2340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.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138343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575</w:t>
            </w:r>
          </w:p>
        </w:tc>
      </w:tr>
      <w:tr w:rsidR="00DB461F" w:rsidRPr="00DB461F" w14:paraId="58ABF4EC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3D0439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7BCE7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EZH2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6944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24D2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.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63B8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1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5FDD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.9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7CE2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696</w:t>
            </w:r>
          </w:p>
        </w:tc>
      </w:tr>
      <w:tr w:rsidR="00DB461F" w:rsidRPr="00DB461F" w14:paraId="7BAFA85B" w14:textId="77777777" w:rsidTr="001C520E">
        <w:trPr>
          <w:trHeight w:val="316"/>
        </w:trPr>
        <w:tc>
          <w:tcPr>
            <w:tcW w:w="15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FE444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Transcription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44D913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EBPA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48759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D4B4FE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2.2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304D8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48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1A813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5.9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DCFBA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312</w:t>
            </w:r>
          </w:p>
        </w:tc>
      </w:tr>
      <w:tr w:rsidR="00DB461F" w:rsidRPr="00DB461F" w14:paraId="28DEC902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DAB813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0DD4850D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CEBPA, </w:t>
            </w: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biallelic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D00F68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8FE525E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1.1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FAA91E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87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DAC15C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5.6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DCC121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182</w:t>
            </w:r>
          </w:p>
        </w:tc>
      </w:tr>
      <w:tr w:rsidR="00DB461F" w:rsidRPr="00DB461F" w14:paraId="6C6DAD73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D2249A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69D2D75F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EBPA-</w:t>
            </w: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TAD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89D56E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71B3A9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2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AA2F9C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6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95477F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88A4B0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.000</w:t>
            </w:r>
          </w:p>
        </w:tc>
      </w:tr>
      <w:tr w:rsidR="00DB461F" w:rsidRPr="00DB461F" w14:paraId="2FBAD532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A4077E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1DC04A36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EBPA-</w:t>
            </w:r>
            <w:proofErr w:type="spellStart"/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bZIP</w:t>
            </w:r>
            <w:proofErr w:type="spellEnd"/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 xml:space="preserve"> (in frame)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4EBC07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8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344C1E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7.8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FCF4E79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36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F02617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8.7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96195C0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279</w:t>
            </w:r>
          </w:p>
        </w:tc>
      </w:tr>
      <w:tr w:rsidR="00DB461F" w:rsidRPr="00DB461F" w14:paraId="04667FA4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91AF1D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48F7BE1B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UX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344F21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70845D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.4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36CB2C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2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C14774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7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830D4F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351</w:t>
            </w:r>
          </w:p>
        </w:tc>
      </w:tr>
      <w:tr w:rsidR="00DB461F" w:rsidRPr="00DB461F" w14:paraId="379D8730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3B78BD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6393D368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GATA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9223A9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12E655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5.6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BF33E3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90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DA7461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5.8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539707E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16</w:t>
            </w:r>
          </w:p>
        </w:tc>
      </w:tr>
      <w:tr w:rsidR="00DB461F" w:rsidRPr="00DB461F" w14:paraId="7806ECAF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580831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193F0BC8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PHF6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2B3B22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2C73CD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2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076E64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5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C6D965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.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32CC82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.000</w:t>
            </w:r>
          </w:p>
        </w:tc>
      </w:tr>
      <w:tr w:rsidR="00DB461F" w:rsidRPr="00DB461F" w14:paraId="48F404AD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B2ED16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373E340B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RUNX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85F55A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C6692D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6.6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61CC08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36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4814287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8.7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860E9BE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0.001</w:t>
            </w:r>
          </w:p>
        </w:tc>
      </w:tr>
      <w:tr w:rsidR="00DB461F" w:rsidRPr="00DB461F" w14:paraId="5D7EB4D8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6434D7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234C0DB3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WT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7B64D9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7CB713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.7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2C3699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15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1DB7273E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.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669376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.000</w:t>
            </w:r>
          </w:p>
        </w:tc>
      </w:tr>
      <w:tr w:rsidR="00DB461F" w:rsidRPr="00DB461F" w14:paraId="18DECB69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ECA12D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02BF6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ETV6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37CC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75E7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8.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022E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1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87EF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7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CA62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1</w:t>
            </w:r>
          </w:p>
        </w:tc>
      </w:tr>
      <w:tr w:rsidR="00DB461F" w:rsidRPr="00DB461F" w14:paraId="2A3F4F9C" w14:textId="77777777" w:rsidTr="001C520E">
        <w:trPr>
          <w:trHeight w:val="316"/>
        </w:trPr>
        <w:tc>
          <w:tcPr>
            <w:tcW w:w="15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E3930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Signaling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54A933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FLT3-ITD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EBDD4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95894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.6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0F689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47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BEBC0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2.2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3F9B8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10</w:t>
            </w:r>
          </w:p>
        </w:tc>
      </w:tr>
      <w:tr w:rsidR="00DB461F" w:rsidRPr="00DB461F" w14:paraId="20C04587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DDCFEA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2D7E1F59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FLT3-TKD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A855CE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94A771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.6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8C69CE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067DCF3E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.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3842D0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430</w:t>
            </w:r>
          </w:p>
        </w:tc>
      </w:tr>
      <w:tr w:rsidR="00DB461F" w:rsidRPr="00DB461F" w14:paraId="65C51ABA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3819AC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023D95DC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NRA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FAAB92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38D77F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3.3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540201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43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081ADDC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5.6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09BAFE9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836</w:t>
            </w:r>
          </w:p>
        </w:tc>
      </w:tr>
      <w:tr w:rsidR="00DB461F" w:rsidRPr="00DB461F" w14:paraId="0A18DA2F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9F3CCB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58EC0ED0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KRA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3011DF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CE6CBB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5.6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D212C0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8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4CA2E38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5.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FFEB95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8</w:t>
            </w:r>
          </w:p>
        </w:tc>
      </w:tr>
      <w:tr w:rsidR="00DB461F" w:rsidRPr="00DB461F" w14:paraId="3232F23C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76EA8D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4B112D3D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KIT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D016D7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AD1C5D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5.6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CA0F33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2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159FAB40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.6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9796C0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5</w:t>
            </w:r>
          </w:p>
        </w:tc>
      </w:tr>
      <w:tr w:rsidR="00DB461F" w:rsidRPr="00DB461F" w14:paraId="1D4C072F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83B485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42B15285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NOTCH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7B789F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735884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2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BBAC03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66C304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F85063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601</w:t>
            </w:r>
          </w:p>
        </w:tc>
      </w:tr>
      <w:tr w:rsidR="00DB461F" w:rsidRPr="00DB461F" w14:paraId="5A8F6E82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BC4715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39FF9C2A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SF3R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E16BF3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9B17CA9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0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90852A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9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F56F8A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.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68D01E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.000</w:t>
            </w:r>
          </w:p>
        </w:tc>
      </w:tr>
      <w:tr w:rsidR="00DB461F" w:rsidRPr="00DB461F" w14:paraId="23763B94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8F5EC5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56339AD5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CBL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4C7D37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108604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2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961B09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43C1AC2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0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7F5958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601</w:t>
            </w:r>
          </w:p>
        </w:tc>
      </w:tr>
      <w:tr w:rsidR="00DB461F" w:rsidRPr="00DB461F" w14:paraId="0755A702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D86706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504E1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PTPN11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9125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07A7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8.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6837E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09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F3A0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.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24D2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553</w:t>
            </w:r>
          </w:p>
        </w:tc>
      </w:tr>
      <w:tr w:rsidR="00DB461F" w:rsidRPr="00DB461F" w14:paraId="715C447D" w14:textId="77777777" w:rsidTr="001C520E">
        <w:trPr>
          <w:trHeight w:val="316"/>
        </w:trPr>
        <w:tc>
          <w:tcPr>
            <w:tcW w:w="15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4BE28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Cohesin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2FFAD7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STAG2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B7031E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FF56D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B4224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88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937D9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5.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450EF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172</w:t>
            </w:r>
          </w:p>
        </w:tc>
      </w:tr>
      <w:tr w:rsidR="00DB461F" w:rsidRPr="00DB461F" w14:paraId="309D5C1E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BC6E09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06D64E94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RAD2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691284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9C2310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0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9E0F86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5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6A7174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.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334188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398</w:t>
            </w:r>
          </w:p>
        </w:tc>
      </w:tr>
      <w:tr w:rsidR="00DB461F" w:rsidRPr="00DB461F" w14:paraId="40907831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E3AE90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7CAC7E9C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SMC1A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0821EA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ADDFF5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0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199D2A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3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1532FD1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.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0232D5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.000</w:t>
            </w:r>
          </w:p>
        </w:tc>
      </w:tr>
      <w:tr w:rsidR="00DB461F" w:rsidRPr="00DB461F" w14:paraId="3AAA0008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5FD21C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C3BA3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SMC3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8B04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FBE2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FC6A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8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4A34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.2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88D8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.000</w:t>
            </w:r>
          </w:p>
        </w:tc>
      </w:tr>
      <w:tr w:rsidR="00DB461F" w:rsidRPr="00DB461F" w14:paraId="171D93D4" w14:textId="77777777" w:rsidTr="001C520E">
        <w:trPr>
          <w:trHeight w:val="316"/>
        </w:trPr>
        <w:tc>
          <w:tcPr>
            <w:tcW w:w="15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00F25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Splicing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E1C8EC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SF3B1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E5CE5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29B9D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5.6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CA7B7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9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EE62D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5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52874E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0.001</w:t>
            </w:r>
          </w:p>
        </w:tc>
      </w:tr>
      <w:tr w:rsidR="00DB461F" w:rsidRPr="00DB461F" w14:paraId="06A0655E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BCF358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3FD0742D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SRSF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B05A9D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3510EC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2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7B1675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0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BD6A6D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.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4CC247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360</w:t>
            </w:r>
          </w:p>
        </w:tc>
      </w:tr>
      <w:tr w:rsidR="00DB461F" w:rsidRPr="00DB461F" w14:paraId="08857C0A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5D8317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687AEF2E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U2AF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F36B22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05D07A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.4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BFADC0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3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1D7838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8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3DEE1B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362</w:t>
            </w:r>
          </w:p>
        </w:tc>
      </w:tr>
      <w:tr w:rsidR="00DB461F" w:rsidRPr="00DB461F" w14:paraId="22C3C2B4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F44BF6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2E0AA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ZRSR2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1B61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411F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.2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1D04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5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FF95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.6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CD49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525</w:t>
            </w:r>
          </w:p>
        </w:tc>
      </w:tr>
      <w:tr w:rsidR="00DB461F" w:rsidRPr="00DB461F" w14:paraId="62220114" w14:textId="77777777" w:rsidTr="001C520E">
        <w:trPr>
          <w:trHeight w:val="316"/>
        </w:trPr>
        <w:tc>
          <w:tcPr>
            <w:tcW w:w="15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128D0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other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57A0F5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TP53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C6B85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9A934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.4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111B7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12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580DF0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.2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1B51E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767</w:t>
            </w:r>
          </w:p>
        </w:tc>
      </w:tr>
      <w:tr w:rsidR="00DB461F" w:rsidRPr="00DB461F" w14:paraId="080C4EF0" w14:textId="77777777" w:rsidTr="001C520E">
        <w:trPr>
          <w:trHeight w:val="316"/>
        </w:trPr>
        <w:tc>
          <w:tcPr>
            <w:tcW w:w="15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904756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D9DBD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NPM1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919E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470C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.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6D69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99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3FC7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2.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9E469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0.001</w:t>
            </w:r>
          </w:p>
        </w:tc>
      </w:tr>
      <w:tr w:rsidR="00DB461F" w:rsidRPr="00DB461F" w14:paraId="78E1FEE4" w14:textId="77777777" w:rsidTr="001C520E">
        <w:trPr>
          <w:trHeight w:val="316"/>
        </w:trPr>
        <w:tc>
          <w:tcPr>
            <w:tcW w:w="15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D08E7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cytogenetics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8B7D34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normal karyotype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4F145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4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CB853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1.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2CA13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816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CF2A18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52.3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EC9D6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3</w:t>
            </w:r>
          </w:p>
        </w:tc>
      </w:tr>
      <w:tr w:rsidR="00DB461F" w:rsidRPr="00DB461F" w14:paraId="5FE4B7C3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FC5D1A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3C8C740E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komplex</w:t>
            </w:r>
            <w:proofErr w:type="spellEnd"/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 xml:space="preserve"> karyotype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34D0D1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DFCC4B5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5.6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513565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8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1E4AB9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1.6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C98759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448</w:t>
            </w:r>
          </w:p>
        </w:tc>
      </w:tr>
      <w:tr w:rsidR="00DB461F" w:rsidRPr="00DB461F" w14:paraId="170F56DE" w14:textId="77777777" w:rsidTr="001C520E">
        <w:trPr>
          <w:trHeight w:val="316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6AA8BA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6AD7CF32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t(8;</w:t>
            </w:r>
            <w:proofErr w:type="gramStart"/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21)(</w:t>
            </w:r>
            <w:proofErr w:type="gramEnd"/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q22;q22.1)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4349304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FF90959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0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FE86FC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6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0314F3F9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.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55E0404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256</w:t>
            </w:r>
          </w:p>
        </w:tc>
      </w:tr>
      <w:tr w:rsidR="00DB461F" w:rsidRPr="00DB461F" w14:paraId="68139B0A" w14:textId="77777777" w:rsidTr="001C520E">
        <w:trPr>
          <w:trHeight w:val="1189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84300E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shd w:val="clear" w:color="auto" w:fill="auto"/>
            <w:vAlign w:val="center"/>
            <w:hideMark/>
          </w:tcPr>
          <w:p w14:paraId="643465C5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gramStart"/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inv(</w:t>
            </w:r>
            <w:proofErr w:type="gramEnd"/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16)(p13.1q22) or t(16;16)(p13.1;q22)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9312ADB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E45E9CC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0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B2739EF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58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0AE6655D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3.7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3CB449A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404</w:t>
            </w:r>
          </w:p>
        </w:tc>
      </w:tr>
      <w:tr w:rsidR="00DB461F" w:rsidRPr="00DB461F" w14:paraId="781D5207" w14:textId="77777777" w:rsidTr="001C520E">
        <w:trPr>
          <w:trHeight w:val="358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</w:tcPr>
          <w:p w14:paraId="532FB954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5BE87" w14:textId="77777777" w:rsidR="001C520E" w:rsidRPr="00DB461F" w:rsidRDefault="001C520E" w:rsidP="008E79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-7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B3A4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78B97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2D282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74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296F9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4.7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6AED1" w14:textId="77777777" w:rsidR="001C520E" w:rsidRPr="00DB461F" w:rsidRDefault="001C520E" w:rsidP="008E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B461F">
              <w:rPr>
                <w:rFonts w:ascii="Times New Roman" w:eastAsia="Times New Roman" w:hAnsi="Times New Roman" w:cs="Times New Roman"/>
                <w:lang w:eastAsia="de-DE"/>
              </w:rPr>
              <w:t>0.262</w:t>
            </w:r>
          </w:p>
        </w:tc>
      </w:tr>
    </w:tbl>
    <w:p w14:paraId="17E0C909" w14:textId="2A3B081D" w:rsidR="001C520E" w:rsidRDefault="001C520E" w:rsidP="001C520E">
      <w:pPr>
        <w:spacing w:line="480" w:lineRule="auto"/>
        <w:jc w:val="both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</w:rPr>
        <w:t xml:space="preserve"> </w:t>
      </w:r>
      <w:r w:rsidRPr="00DB461F">
        <w:rPr>
          <w:rFonts w:ascii="Times New Roman" w:hAnsi="Times New Roman" w:cs="Times New Roman"/>
          <w:b/>
          <w:bCs/>
        </w:rPr>
        <w:t>Table S</w:t>
      </w:r>
      <w:r w:rsidR="00FB6576">
        <w:rPr>
          <w:rFonts w:ascii="Times New Roman" w:hAnsi="Times New Roman" w:cs="Times New Roman"/>
          <w:b/>
          <w:bCs/>
        </w:rPr>
        <w:t>3</w:t>
      </w:r>
      <w:r w:rsidRPr="00DB461F">
        <w:rPr>
          <w:rFonts w:ascii="Times New Roman" w:hAnsi="Times New Roman" w:cs="Times New Roman"/>
          <w:b/>
          <w:bCs/>
        </w:rPr>
        <w:t xml:space="preserve"> Co-mutational pattern with respect to </w:t>
      </w:r>
      <w:r w:rsidRPr="00DB461F">
        <w:rPr>
          <w:rFonts w:ascii="Times New Roman" w:hAnsi="Times New Roman" w:cs="Times New Roman"/>
          <w:b/>
          <w:bCs/>
          <w:i/>
          <w:iCs/>
        </w:rPr>
        <w:t>IKZ1</w:t>
      </w:r>
      <w:r w:rsidRPr="00DB461F">
        <w:rPr>
          <w:rFonts w:ascii="Times New Roman" w:hAnsi="Times New Roman" w:cs="Times New Roman"/>
          <w:b/>
          <w:bCs/>
        </w:rPr>
        <w:t xml:space="preserve"> mutation status.</w:t>
      </w:r>
      <w:r w:rsidRPr="00DB461F">
        <w:rPr>
          <w:rFonts w:ascii="Times New Roman" w:hAnsi="Times New Roman" w:cs="Times New Roman"/>
        </w:rPr>
        <w:t xml:space="preserve"> Abbreviations: absolute (abs.), number (n/N), relative (rel.). Boldface indicates statistical significance (</w:t>
      </w:r>
      <w:r w:rsidRPr="00DB461F">
        <w:rPr>
          <w:rFonts w:ascii="Times New Roman" w:hAnsi="Times New Roman" w:cs="Times New Roman"/>
          <w:i/>
          <w:iCs/>
        </w:rPr>
        <w:t>p</w:t>
      </w:r>
      <w:r w:rsidRPr="00DB461F">
        <w:rPr>
          <w:rFonts w:ascii="Times New Roman" w:hAnsi="Times New Roman" w:cs="Times New Roman"/>
        </w:rPr>
        <w:t xml:space="preserve">&lt;0.05). </w:t>
      </w:r>
    </w:p>
    <w:p w14:paraId="36D662E1" w14:textId="77777777" w:rsidR="00C63DCB" w:rsidRPr="00DB461F" w:rsidRDefault="00C63DCB" w:rsidP="001C520E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B461F" w:rsidRPr="00DB461F" w14:paraId="5F3C35CE" w14:textId="77777777" w:rsidTr="00057D42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5B380A3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trial nam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25AD570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clinicaltrials.gov identifi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1BB1CED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trial dura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25197E0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protocol summary</w:t>
            </w:r>
          </w:p>
        </w:tc>
      </w:tr>
      <w:tr w:rsidR="00DB461F" w:rsidRPr="00DB461F" w14:paraId="0CA01D6A" w14:textId="77777777" w:rsidTr="00057D42">
        <w:tc>
          <w:tcPr>
            <w:tcW w:w="2265" w:type="dxa"/>
            <w:tcBorders>
              <w:top w:val="single" w:sz="4" w:space="0" w:color="auto"/>
            </w:tcBorders>
          </w:tcPr>
          <w:p w14:paraId="23E8F9FA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ML96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3BCAB301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NCT00180115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A41F644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996-2008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F9184C9" w14:textId="77777777" w:rsidR="003C0D2E" w:rsidRPr="00DB461F" w:rsidRDefault="003C0D2E" w:rsidP="00854879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 xml:space="preserve">risk-adapted </w:t>
            </w:r>
            <w:proofErr w:type="spellStart"/>
            <w:r w:rsidRPr="00DB461F">
              <w:rPr>
                <w:rFonts w:ascii="Times New Roman" w:hAnsi="Times New Roman" w:cs="Times New Roman"/>
              </w:rPr>
              <w:t>postremission</w:t>
            </w:r>
            <w:proofErr w:type="spellEnd"/>
            <w:r w:rsidRPr="00DB461F">
              <w:rPr>
                <w:rFonts w:ascii="Times New Roman" w:hAnsi="Times New Roman" w:cs="Times New Roman"/>
              </w:rPr>
              <w:t xml:space="preserve"> treatment regarding allogeneic stem cell transplantation for high-risk AML and related allogeneic and autologous stem cell transplantation for standard-risk AML, and randomization between intermediate-dose and high-dose cytarabine within the first post-remission course</w:t>
            </w:r>
          </w:p>
        </w:tc>
      </w:tr>
      <w:tr w:rsidR="00DB461F" w:rsidRPr="00DB461F" w14:paraId="7EEDB311" w14:textId="77777777" w:rsidTr="00057D42">
        <w:tc>
          <w:tcPr>
            <w:tcW w:w="2265" w:type="dxa"/>
          </w:tcPr>
          <w:p w14:paraId="759531DD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ML2003</w:t>
            </w:r>
          </w:p>
        </w:tc>
        <w:tc>
          <w:tcPr>
            <w:tcW w:w="2265" w:type="dxa"/>
          </w:tcPr>
          <w:p w14:paraId="77A6DAA0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NCT00180102</w:t>
            </w:r>
          </w:p>
        </w:tc>
        <w:tc>
          <w:tcPr>
            <w:tcW w:w="2266" w:type="dxa"/>
          </w:tcPr>
          <w:p w14:paraId="571E2954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2266" w:type="dxa"/>
          </w:tcPr>
          <w:p w14:paraId="3B246970" w14:textId="77777777" w:rsidR="003C0D2E" w:rsidRPr="00DB461F" w:rsidRDefault="003C0D2E" w:rsidP="00854879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 xml:space="preserve">early allogeneic stem cell transplantation in post-induction aplasia for high-risk AML, factorial design with four therapy arms with two factors of two stages (intensified vs. standard therapy and cytarabine vs. cytarabine + mitoxantrone + </w:t>
            </w:r>
            <w:proofErr w:type="spellStart"/>
            <w:r w:rsidRPr="00DB461F">
              <w:rPr>
                <w:rFonts w:ascii="Times New Roman" w:hAnsi="Times New Roman" w:cs="Times New Roman"/>
              </w:rPr>
              <w:t>amsacrin</w:t>
            </w:r>
            <w:proofErr w:type="spellEnd"/>
            <w:r w:rsidRPr="00DB461F">
              <w:rPr>
                <w:rFonts w:ascii="Times New Roman" w:hAnsi="Times New Roman" w:cs="Times New Roman"/>
              </w:rPr>
              <w:t>)</w:t>
            </w:r>
          </w:p>
        </w:tc>
      </w:tr>
      <w:tr w:rsidR="00DB461F" w:rsidRPr="00DB461F" w14:paraId="1F4F117E" w14:textId="77777777" w:rsidTr="00057D42">
        <w:tc>
          <w:tcPr>
            <w:tcW w:w="2265" w:type="dxa"/>
          </w:tcPr>
          <w:p w14:paraId="7FFB9B04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ML60+</w:t>
            </w:r>
          </w:p>
        </w:tc>
        <w:tc>
          <w:tcPr>
            <w:tcW w:w="2265" w:type="dxa"/>
          </w:tcPr>
          <w:p w14:paraId="7276F4CB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NCT00180167</w:t>
            </w:r>
          </w:p>
        </w:tc>
        <w:tc>
          <w:tcPr>
            <w:tcW w:w="2266" w:type="dxa"/>
          </w:tcPr>
          <w:p w14:paraId="5899F1D3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005-2010</w:t>
            </w:r>
          </w:p>
        </w:tc>
        <w:tc>
          <w:tcPr>
            <w:tcW w:w="2266" w:type="dxa"/>
          </w:tcPr>
          <w:p w14:paraId="24DF2304" w14:textId="308A522B" w:rsidR="003C0D2E" w:rsidRPr="00DB461F" w:rsidRDefault="003C0D2E" w:rsidP="00854879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 xml:space="preserve">Patients ≥ 60 years, </w:t>
            </w:r>
            <w:proofErr w:type="spellStart"/>
            <w:r w:rsidRPr="00DB461F">
              <w:rPr>
                <w:rFonts w:ascii="Times New Roman" w:hAnsi="Times New Roman" w:cs="Times New Roman"/>
              </w:rPr>
              <w:t>mitoxantron</w:t>
            </w:r>
            <w:proofErr w:type="spellEnd"/>
            <w:r w:rsidRPr="00DB461F">
              <w:rPr>
                <w:rFonts w:ascii="Times New Roman" w:hAnsi="Times New Roman" w:cs="Times New Roman"/>
              </w:rPr>
              <w:t xml:space="preserve"> on day 1,2,3 + cytarabine on days 1,3,5,7 vs. DA 7+3</w:t>
            </w:r>
          </w:p>
        </w:tc>
      </w:tr>
      <w:tr w:rsidR="00DB461F" w:rsidRPr="00DB461F" w14:paraId="2A76AE68" w14:textId="77777777" w:rsidTr="003C0D2E">
        <w:tc>
          <w:tcPr>
            <w:tcW w:w="2265" w:type="dxa"/>
          </w:tcPr>
          <w:p w14:paraId="375EDBBA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SORAML</w:t>
            </w:r>
          </w:p>
        </w:tc>
        <w:tc>
          <w:tcPr>
            <w:tcW w:w="2265" w:type="dxa"/>
          </w:tcPr>
          <w:p w14:paraId="4D2036F3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NCT00893373</w:t>
            </w:r>
          </w:p>
        </w:tc>
        <w:tc>
          <w:tcPr>
            <w:tcW w:w="2266" w:type="dxa"/>
          </w:tcPr>
          <w:p w14:paraId="67E8F3F2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011-2014</w:t>
            </w:r>
          </w:p>
        </w:tc>
        <w:tc>
          <w:tcPr>
            <w:tcW w:w="2266" w:type="dxa"/>
          </w:tcPr>
          <w:p w14:paraId="6EE38BCA" w14:textId="77777777" w:rsidR="003C0D2E" w:rsidRPr="00DB461F" w:rsidRDefault="003C0D2E" w:rsidP="00854879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Standard therapy + sorafenib vs. standard therapy + placebo</w:t>
            </w:r>
          </w:p>
        </w:tc>
      </w:tr>
      <w:tr w:rsidR="00DB461F" w:rsidRPr="00DB461F" w14:paraId="6A0876CE" w14:textId="77777777" w:rsidTr="003C0D2E">
        <w:tc>
          <w:tcPr>
            <w:tcW w:w="2265" w:type="dxa"/>
            <w:tcBorders>
              <w:bottom w:val="single" w:sz="4" w:space="0" w:color="auto"/>
            </w:tcBorders>
          </w:tcPr>
          <w:p w14:paraId="260DA685" w14:textId="4BDE071C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SAL registry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74BA14E1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NCT03188874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1BFF067" w14:textId="77777777" w:rsidR="003C0D2E" w:rsidRPr="00DB461F" w:rsidRDefault="003C0D2E" w:rsidP="00057D42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010-present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B767236" w14:textId="77777777" w:rsidR="003C0D2E" w:rsidRPr="00DB461F" w:rsidRDefault="003C0D2E" w:rsidP="00854879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Prospective registry of AML patients</w:t>
            </w:r>
          </w:p>
        </w:tc>
      </w:tr>
    </w:tbl>
    <w:p w14:paraId="410D1376" w14:textId="599C2296" w:rsidR="003110EE" w:rsidRPr="00DB461F" w:rsidRDefault="003C0D2E" w:rsidP="002F13E5">
      <w:pPr>
        <w:spacing w:line="480" w:lineRule="auto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b/>
          <w:bCs/>
        </w:rPr>
        <w:lastRenderedPageBreak/>
        <w:t>Table S</w:t>
      </w:r>
      <w:r w:rsidR="00FB6576">
        <w:rPr>
          <w:rFonts w:ascii="Times New Roman" w:hAnsi="Times New Roman" w:cs="Times New Roman"/>
          <w:b/>
          <w:bCs/>
        </w:rPr>
        <w:t>4</w:t>
      </w:r>
      <w:r w:rsidRPr="00DB461F">
        <w:rPr>
          <w:rFonts w:ascii="Times New Roman" w:hAnsi="Times New Roman" w:cs="Times New Roman"/>
          <w:b/>
          <w:bCs/>
        </w:rPr>
        <w:t xml:space="preserve"> Summary of pooled clinical trials</w:t>
      </w:r>
      <w:r w:rsidRPr="00DB461F">
        <w:rPr>
          <w:rFonts w:ascii="Times New Roman" w:hAnsi="Times New Roman" w:cs="Times New Roman"/>
        </w:rPr>
        <w:t xml:space="preserve">. </w:t>
      </w:r>
      <w:r w:rsidR="00854879" w:rsidRPr="00DB461F">
        <w:rPr>
          <w:rFonts w:ascii="Times New Roman" w:hAnsi="Times New Roman" w:cs="Times New Roman"/>
        </w:rPr>
        <w:t xml:space="preserve">Patient data was collected under the auspices of the Study Alliance Leukemia (SAL) registry from four previously conducted clinical trials. Trial regimens are provided. All patients received intensive induction chemotherapy. </w:t>
      </w:r>
    </w:p>
    <w:tbl>
      <w:tblPr>
        <w:tblStyle w:val="Tabellenraster"/>
        <w:tblW w:w="9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2419"/>
        <w:gridCol w:w="2419"/>
        <w:gridCol w:w="2841"/>
      </w:tblGrid>
      <w:tr w:rsidR="00DB461F" w:rsidRPr="00DB461F" w14:paraId="4CC69010" w14:textId="77777777" w:rsidTr="00991C9C">
        <w:trPr>
          <w:trHeight w:val="487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49975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 xml:space="preserve">Outcome 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FE630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IKZF1</w:t>
            </w:r>
            <w:r w:rsidRPr="00DB461F">
              <w:rPr>
                <w:rFonts w:ascii="Times New Roman" w:hAnsi="Times New Roman" w:cs="Times New Roman"/>
                <w:b/>
                <w:bCs/>
              </w:rPr>
              <w:t xml:space="preserve"> N159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E85C2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IKZF1</w:t>
            </w:r>
            <w:r w:rsidRPr="00DB461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B461F">
              <w:rPr>
                <w:rFonts w:ascii="Times New Roman" w:hAnsi="Times New Roman" w:cs="Times New Roman"/>
                <w:b/>
                <w:bCs/>
              </w:rPr>
              <w:br/>
              <w:t>non-N159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E3C28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B461F">
              <w:rPr>
                <w:rFonts w:ascii="Times New Roman" w:hAnsi="Times New Roman" w:cs="Times New Roman"/>
                <w:b/>
                <w:bCs/>
              </w:rPr>
              <w:t>wt</w:t>
            </w:r>
            <w:proofErr w:type="spellEnd"/>
            <w:r w:rsidRPr="00DB461F">
              <w:rPr>
                <w:rFonts w:ascii="Times New Roman" w:hAnsi="Times New Roman" w:cs="Times New Roman"/>
                <w:b/>
                <w:bCs/>
              </w:rPr>
              <w:t>-</w:t>
            </w: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IKZF</w:t>
            </w:r>
          </w:p>
        </w:tc>
      </w:tr>
      <w:tr w:rsidR="00DB461F" w:rsidRPr="00DB461F" w14:paraId="61D5E53D" w14:textId="77777777" w:rsidTr="00991C9C">
        <w:trPr>
          <w:trHeight w:val="493"/>
        </w:trPr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91A53A" w14:textId="77777777" w:rsidR="00C77747" w:rsidRPr="00DB461F" w:rsidRDefault="00C77747" w:rsidP="00991C9C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CA619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9 (1.2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FCC2A7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6/1606 (1.6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47C00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561/1606 (96.7)</w:t>
            </w:r>
          </w:p>
        </w:tc>
      </w:tr>
      <w:tr w:rsidR="00DB461F" w:rsidRPr="00DB461F" w14:paraId="111B89CD" w14:textId="77777777" w:rsidTr="00991C9C">
        <w:trPr>
          <w:trHeight w:val="485"/>
        </w:trPr>
        <w:tc>
          <w:tcPr>
            <w:tcW w:w="1566" w:type="dxa"/>
            <w:vAlign w:val="center"/>
            <w:hideMark/>
          </w:tcPr>
          <w:p w14:paraId="65C83BCF" w14:textId="77777777" w:rsidR="00C77747" w:rsidRPr="00DB461F" w:rsidRDefault="00C77747" w:rsidP="00991C9C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CR rate</w:t>
            </w:r>
            <w:r w:rsidRPr="00DB461F">
              <w:rPr>
                <w:rFonts w:ascii="Times New Roman" w:hAnsi="Times New Roman" w:cs="Times New Roman"/>
              </w:rPr>
              <w:t>,</w:t>
            </w:r>
            <w:r w:rsidRPr="00DB461F">
              <w:rPr>
                <w:rFonts w:ascii="Times New Roman" w:hAnsi="Times New Roman" w:cs="Times New Roman"/>
              </w:rPr>
              <w:br/>
              <w:t>n (%)</w:t>
            </w:r>
          </w:p>
        </w:tc>
        <w:tc>
          <w:tcPr>
            <w:tcW w:w="2419" w:type="dxa"/>
            <w:vAlign w:val="center"/>
          </w:tcPr>
          <w:p w14:paraId="4DAB6E8E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7/19 (36.8)</w:t>
            </w:r>
          </w:p>
        </w:tc>
        <w:tc>
          <w:tcPr>
            <w:tcW w:w="2419" w:type="dxa"/>
            <w:vAlign w:val="center"/>
            <w:hideMark/>
          </w:tcPr>
          <w:p w14:paraId="44BD2F2D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6/26 (61.5%)</w:t>
            </w:r>
          </w:p>
        </w:tc>
        <w:tc>
          <w:tcPr>
            <w:tcW w:w="2841" w:type="dxa"/>
            <w:vAlign w:val="center"/>
            <w:hideMark/>
          </w:tcPr>
          <w:p w14:paraId="28C7B946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112/1561 (71.2)</w:t>
            </w:r>
          </w:p>
        </w:tc>
      </w:tr>
      <w:tr w:rsidR="00DB461F" w:rsidRPr="00DB461F" w14:paraId="7596DCF8" w14:textId="77777777" w:rsidTr="00991C9C">
        <w:trPr>
          <w:trHeight w:val="485"/>
        </w:trPr>
        <w:tc>
          <w:tcPr>
            <w:tcW w:w="1566" w:type="dxa"/>
            <w:vAlign w:val="center"/>
          </w:tcPr>
          <w:p w14:paraId="68822901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419" w:type="dxa"/>
            <w:vAlign w:val="center"/>
          </w:tcPr>
          <w:p w14:paraId="646BF9A8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24 [0.09-0.60]</w:t>
            </w:r>
          </w:p>
        </w:tc>
        <w:tc>
          <w:tcPr>
            <w:tcW w:w="2419" w:type="dxa"/>
            <w:vAlign w:val="center"/>
          </w:tcPr>
          <w:p w14:paraId="1D558A42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65 [0.29-1.43]</w:t>
            </w:r>
          </w:p>
        </w:tc>
        <w:tc>
          <w:tcPr>
            <w:tcW w:w="2841" w:type="dxa"/>
            <w:vAlign w:val="center"/>
          </w:tcPr>
          <w:p w14:paraId="75A5D2DA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.37 [1.31-4.29]</w:t>
            </w:r>
          </w:p>
        </w:tc>
      </w:tr>
      <w:tr w:rsidR="00DB461F" w:rsidRPr="00DB461F" w14:paraId="1F5C0082" w14:textId="77777777" w:rsidTr="00991C9C">
        <w:trPr>
          <w:trHeight w:val="485"/>
        </w:trPr>
        <w:tc>
          <w:tcPr>
            <w:tcW w:w="1566" w:type="dxa"/>
            <w:vAlign w:val="center"/>
          </w:tcPr>
          <w:p w14:paraId="37A805F6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19" w:type="dxa"/>
            <w:vAlign w:val="center"/>
          </w:tcPr>
          <w:p w14:paraId="43F98F8D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2419" w:type="dxa"/>
            <w:vAlign w:val="center"/>
          </w:tcPr>
          <w:p w14:paraId="5804DE40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2841" w:type="dxa"/>
            <w:vAlign w:val="center"/>
          </w:tcPr>
          <w:p w14:paraId="4DCF28C6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DB461F" w:rsidRPr="00DB461F" w14:paraId="51E31DF1" w14:textId="77777777" w:rsidTr="00991C9C">
        <w:trPr>
          <w:trHeight w:val="487"/>
        </w:trPr>
        <w:tc>
          <w:tcPr>
            <w:tcW w:w="1566" w:type="dxa"/>
            <w:vAlign w:val="center"/>
            <w:hideMark/>
          </w:tcPr>
          <w:p w14:paraId="278C4721" w14:textId="77777777" w:rsidR="00C77747" w:rsidRPr="00DB461F" w:rsidRDefault="00C77747" w:rsidP="00991C9C">
            <w:pPr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EFS</w:t>
            </w:r>
          </w:p>
        </w:tc>
        <w:tc>
          <w:tcPr>
            <w:tcW w:w="2419" w:type="dxa"/>
            <w:vAlign w:val="center"/>
          </w:tcPr>
          <w:p w14:paraId="4B9196E7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2 months [0.3-1.8]</w:t>
            </w:r>
          </w:p>
        </w:tc>
        <w:tc>
          <w:tcPr>
            <w:tcW w:w="2419" w:type="dxa"/>
            <w:vAlign w:val="center"/>
            <w:hideMark/>
          </w:tcPr>
          <w:p w14:paraId="2B56F48F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5.0 months [1.3-7.7]</w:t>
            </w:r>
          </w:p>
        </w:tc>
        <w:tc>
          <w:tcPr>
            <w:tcW w:w="2841" w:type="dxa"/>
            <w:vAlign w:val="center"/>
            <w:hideMark/>
          </w:tcPr>
          <w:p w14:paraId="41F0E738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7.5 months [6.7-8.2]</w:t>
            </w:r>
          </w:p>
        </w:tc>
      </w:tr>
      <w:tr w:rsidR="00DB461F" w:rsidRPr="00DB461F" w14:paraId="7FEE658C" w14:textId="77777777" w:rsidTr="00991C9C">
        <w:trPr>
          <w:trHeight w:val="487"/>
        </w:trPr>
        <w:tc>
          <w:tcPr>
            <w:tcW w:w="1566" w:type="dxa"/>
            <w:vAlign w:val="center"/>
          </w:tcPr>
          <w:p w14:paraId="11009526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19" w:type="dxa"/>
            <w:vAlign w:val="center"/>
          </w:tcPr>
          <w:p w14:paraId="5E668A2D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.81 [1.76-4.48]</w:t>
            </w:r>
          </w:p>
        </w:tc>
        <w:tc>
          <w:tcPr>
            <w:tcW w:w="2419" w:type="dxa"/>
            <w:vAlign w:val="center"/>
          </w:tcPr>
          <w:p w14:paraId="1ECFC31B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28 [0.84-1.95]</w:t>
            </w:r>
          </w:p>
        </w:tc>
        <w:tc>
          <w:tcPr>
            <w:tcW w:w="2841" w:type="dxa"/>
            <w:vAlign w:val="center"/>
          </w:tcPr>
          <w:p w14:paraId="237CA5B9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9 [0.43-0.81]</w:t>
            </w:r>
          </w:p>
        </w:tc>
      </w:tr>
      <w:tr w:rsidR="00DB461F" w:rsidRPr="00DB461F" w14:paraId="194B5F4A" w14:textId="77777777" w:rsidTr="00991C9C">
        <w:trPr>
          <w:trHeight w:val="487"/>
        </w:trPr>
        <w:tc>
          <w:tcPr>
            <w:tcW w:w="1566" w:type="dxa"/>
            <w:vAlign w:val="center"/>
          </w:tcPr>
          <w:p w14:paraId="77BAA6AA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19" w:type="dxa"/>
            <w:vAlign w:val="center"/>
          </w:tcPr>
          <w:p w14:paraId="4E98BCDF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419" w:type="dxa"/>
            <w:vAlign w:val="center"/>
          </w:tcPr>
          <w:p w14:paraId="54928D41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2841" w:type="dxa"/>
            <w:vAlign w:val="center"/>
          </w:tcPr>
          <w:p w14:paraId="1541D314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DB461F" w:rsidRPr="00DB461F" w14:paraId="36FF52DF" w14:textId="77777777" w:rsidTr="00991C9C">
        <w:trPr>
          <w:trHeight w:val="546"/>
        </w:trPr>
        <w:tc>
          <w:tcPr>
            <w:tcW w:w="1566" w:type="dxa"/>
            <w:vAlign w:val="center"/>
            <w:hideMark/>
          </w:tcPr>
          <w:p w14:paraId="7B93561F" w14:textId="77777777" w:rsidR="00C77747" w:rsidRPr="00DB461F" w:rsidRDefault="00C77747" w:rsidP="00991C9C">
            <w:pPr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RFS</w:t>
            </w:r>
          </w:p>
        </w:tc>
        <w:tc>
          <w:tcPr>
            <w:tcW w:w="2419" w:type="dxa"/>
            <w:vAlign w:val="center"/>
          </w:tcPr>
          <w:p w14:paraId="5E5BE4F6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.9 months [1.0-29.4]</w:t>
            </w:r>
          </w:p>
        </w:tc>
        <w:tc>
          <w:tcPr>
            <w:tcW w:w="2419" w:type="dxa"/>
            <w:vAlign w:val="center"/>
            <w:hideMark/>
          </w:tcPr>
          <w:p w14:paraId="066B9B65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6.3 months [2.6-49.7]</w:t>
            </w:r>
          </w:p>
        </w:tc>
        <w:tc>
          <w:tcPr>
            <w:tcW w:w="2841" w:type="dxa"/>
            <w:vAlign w:val="center"/>
            <w:hideMark/>
          </w:tcPr>
          <w:p w14:paraId="693525FD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8.4 months [15.8-22.3]</w:t>
            </w:r>
          </w:p>
        </w:tc>
      </w:tr>
      <w:tr w:rsidR="00DB461F" w:rsidRPr="00DB461F" w14:paraId="6BB8452F" w14:textId="77777777" w:rsidTr="00991C9C">
        <w:trPr>
          <w:trHeight w:val="546"/>
        </w:trPr>
        <w:tc>
          <w:tcPr>
            <w:tcW w:w="1566" w:type="dxa"/>
            <w:vAlign w:val="center"/>
          </w:tcPr>
          <w:p w14:paraId="7C1B076E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19" w:type="dxa"/>
            <w:vAlign w:val="center"/>
          </w:tcPr>
          <w:p w14:paraId="33F8FFAC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.50 [1.12-5.59]</w:t>
            </w:r>
          </w:p>
        </w:tc>
        <w:tc>
          <w:tcPr>
            <w:tcW w:w="2419" w:type="dxa"/>
            <w:vAlign w:val="center"/>
          </w:tcPr>
          <w:p w14:paraId="727534EF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52 [0.86-2.70]</w:t>
            </w:r>
          </w:p>
        </w:tc>
        <w:tc>
          <w:tcPr>
            <w:tcW w:w="2841" w:type="dxa"/>
            <w:vAlign w:val="center"/>
          </w:tcPr>
          <w:p w14:paraId="157CB1A8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7 [0.36-0.91]</w:t>
            </w:r>
          </w:p>
        </w:tc>
      </w:tr>
      <w:tr w:rsidR="00DB461F" w:rsidRPr="00DB461F" w14:paraId="2D7E84F1" w14:textId="77777777" w:rsidTr="00991C9C">
        <w:trPr>
          <w:trHeight w:val="546"/>
        </w:trPr>
        <w:tc>
          <w:tcPr>
            <w:tcW w:w="1566" w:type="dxa"/>
            <w:vAlign w:val="center"/>
          </w:tcPr>
          <w:p w14:paraId="1742FD09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19" w:type="dxa"/>
            <w:vAlign w:val="center"/>
          </w:tcPr>
          <w:p w14:paraId="7FF1F78A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2419" w:type="dxa"/>
            <w:vAlign w:val="center"/>
          </w:tcPr>
          <w:p w14:paraId="00B26EF5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841" w:type="dxa"/>
            <w:vAlign w:val="center"/>
          </w:tcPr>
          <w:p w14:paraId="5857705D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DB461F" w:rsidRPr="00DB461F" w14:paraId="51F63C75" w14:textId="77777777" w:rsidTr="00991C9C">
        <w:trPr>
          <w:trHeight w:val="396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D8BB" w14:textId="77777777" w:rsidR="00C77747" w:rsidRPr="00DB461F" w:rsidRDefault="00C77747" w:rsidP="00991C9C">
            <w:pPr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6D33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5.3 months [1.1-8.8]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3339E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9.9 months [6.1-26.7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FF211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7.8 months [16.1-19.9]</w:t>
            </w:r>
          </w:p>
        </w:tc>
      </w:tr>
      <w:tr w:rsidR="00DB461F" w:rsidRPr="00DB461F" w14:paraId="379CC221" w14:textId="77777777" w:rsidTr="00991C9C">
        <w:trPr>
          <w:trHeight w:val="396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3CE0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5E8D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.66 [1.67-4.25]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26C2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34 [0.87-2.07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AAA8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7 [0.42-0.79]</w:t>
            </w:r>
          </w:p>
        </w:tc>
      </w:tr>
      <w:tr w:rsidR="00DB461F" w:rsidRPr="00DB461F" w14:paraId="2FA429E0" w14:textId="77777777" w:rsidTr="00991C9C">
        <w:trPr>
          <w:trHeight w:val="396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03053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AACCE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42DB5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A4E8C" w14:textId="77777777" w:rsidR="00C77747" w:rsidRPr="00DB461F" w:rsidRDefault="00C77747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47E7481F" w14:textId="1B715820" w:rsidR="00C77747" w:rsidRDefault="00C77747" w:rsidP="00C77747">
      <w:pPr>
        <w:spacing w:line="480" w:lineRule="auto"/>
        <w:jc w:val="both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b/>
          <w:bCs/>
        </w:rPr>
        <w:t>Table S</w:t>
      </w:r>
      <w:r w:rsidR="00FB6576">
        <w:rPr>
          <w:rFonts w:ascii="Times New Roman" w:hAnsi="Times New Roman" w:cs="Times New Roman"/>
          <w:b/>
          <w:bCs/>
        </w:rPr>
        <w:t>5</w:t>
      </w:r>
      <w:r w:rsidRPr="00DB461F">
        <w:rPr>
          <w:rFonts w:ascii="Times New Roman" w:hAnsi="Times New Roman" w:cs="Times New Roman"/>
          <w:b/>
          <w:bCs/>
        </w:rPr>
        <w:t xml:space="preserve"> Summary of patient outcome with respect to </w:t>
      </w:r>
      <w:r w:rsidRPr="00DB461F">
        <w:rPr>
          <w:rFonts w:ascii="Times New Roman" w:hAnsi="Times New Roman" w:cs="Times New Roman"/>
          <w:b/>
          <w:bCs/>
          <w:i/>
          <w:iCs/>
        </w:rPr>
        <w:t>IKZF1</w:t>
      </w:r>
      <w:r w:rsidRPr="00DB461F">
        <w:rPr>
          <w:rFonts w:ascii="Times New Roman" w:hAnsi="Times New Roman" w:cs="Times New Roman"/>
          <w:b/>
          <w:bCs/>
        </w:rPr>
        <w:t xml:space="preserve"> N159S mutation status. </w:t>
      </w:r>
      <w:r w:rsidRPr="00DB461F">
        <w:rPr>
          <w:rFonts w:ascii="Times New Roman" w:hAnsi="Times New Roman" w:cs="Times New Roman"/>
        </w:rPr>
        <w:t>Survival times are displayed in months. Square brackets show 95%-confidence intervals. Boldface indicates statistical significance (p&lt;0.05). Abbreviations: complete remission (CR), event-free survival (EFS), hazard ratio (HR), mutated (mut.), number (n/N), odds ratio (OR), overall survival (OS), relapse-free-survival (RFS), wild-type (</w:t>
      </w:r>
      <w:proofErr w:type="spellStart"/>
      <w:r w:rsidRPr="00DB461F">
        <w:rPr>
          <w:rFonts w:ascii="Times New Roman" w:hAnsi="Times New Roman" w:cs="Times New Roman"/>
        </w:rPr>
        <w:t>wt</w:t>
      </w:r>
      <w:proofErr w:type="spellEnd"/>
      <w:r w:rsidRPr="00DB461F">
        <w:rPr>
          <w:rFonts w:ascii="Times New Roman" w:hAnsi="Times New Roman" w:cs="Times New Roman"/>
        </w:rPr>
        <w:t>).</w:t>
      </w:r>
    </w:p>
    <w:p w14:paraId="6424CB26" w14:textId="77777777" w:rsidR="003110EE" w:rsidRDefault="003110EE" w:rsidP="00C77747">
      <w:pPr>
        <w:spacing w:line="480" w:lineRule="auto"/>
        <w:jc w:val="both"/>
        <w:rPr>
          <w:rFonts w:ascii="Times New Roman" w:hAnsi="Times New Roman" w:cs="Times New Roman"/>
        </w:rPr>
      </w:pPr>
    </w:p>
    <w:p w14:paraId="34096533" w14:textId="77777777" w:rsidR="00C63DCB" w:rsidRDefault="00C63DCB" w:rsidP="00C77747">
      <w:pPr>
        <w:spacing w:line="480" w:lineRule="auto"/>
        <w:jc w:val="both"/>
        <w:rPr>
          <w:rFonts w:ascii="Times New Roman" w:hAnsi="Times New Roman" w:cs="Times New Roman"/>
        </w:rPr>
      </w:pPr>
    </w:p>
    <w:p w14:paraId="1F777A40" w14:textId="77777777" w:rsidR="00C63DCB" w:rsidRDefault="00C63DCB" w:rsidP="00C77747">
      <w:pPr>
        <w:spacing w:line="480" w:lineRule="auto"/>
        <w:jc w:val="both"/>
        <w:rPr>
          <w:rFonts w:ascii="Times New Roman" w:hAnsi="Times New Roman" w:cs="Times New Roman"/>
        </w:rPr>
      </w:pPr>
    </w:p>
    <w:p w14:paraId="31A5772A" w14:textId="77777777" w:rsidR="00C63DCB" w:rsidRPr="00DB461F" w:rsidRDefault="00C63DCB" w:rsidP="00C77747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DB461F" w:rsidRPr="00DB461F" w14:paraId="63F810BF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6AD9F" w14:textId="77777777" w:rsidR="00C77747" w:rsidRPr="00DB461F" w:rsidRDefault="00C77747" w:rsidP="00991C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lastRenderedPageBreak/>
              <w:t>complete remission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F76DD" w14:textId="77777777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OR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EEC7" w14:textId="77777777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B461F" w:rsidRPr="00DB461F" w14:paraId="1720ACDA" w14:textId="77777777" w:rsidTr="00991C9C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3EA76207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 xml:space="preserve">IKZF1 </w:t>
            </w:r>
            <w:r w:rsidRPr="00DB461F">
              <w:rPr>
                <w:rFonts w:ascii="Times New Roman" w:hAnsi="Times New Roman" w:cs="Times New Roman"/>
              </w:rPr>
              <w:t>N159S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36687CF0" w14:textId="3A126356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</w:t>
            </w:r>
            <w:r w:rsidR="00B22665">
              <w:rPr>
                <w:rFonts w:ascii="Times New Roman" w:hAnsi="Times New Roman" w:cs="Times New Roman"/>
              </w:rPr>
              <w:t>41</w:t>
            </w:r>
            <w:r w:rsidRPr="00DB461F">
              <w:rPr>
                <w:rFonts w:ascii="Times New Roman" w:hAnsi="Times New Roman" w:cs="Times New Roman"/>
              </w:rPr>
              <w:t xml:space="preserve"> [0.1</w:t>
            </w:r>
            <w:r w:rsidR="00B22665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-1.</w:t>
            </w:r>
            <w:r w:rsidR="00B22665">
              <w:rPr>
                <w:rFonts w:ascii="Times New Roman" w:hAnsi="Times New Roman" w:cs="Times New Roman"/>
              </w:rPr>
              <w:t>12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618DC738" w14:textId="1929A28E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0</w:t>
            </w:r>
            <w:r w:rsidR="00B22665">
              <w:rPr>
                <w:rFonts w:ascii="Times New Roman" w:hAnsi="Times New Roman" w:cs="Times New Roman"/>
              </w:rPr>
              <w:t>83</w:t>
            </w:r>
          </w:p>
        </w:tc>
      </w:tr>
      <w:tr w:rsidR="00DB461F" w:rsidRPr="00DB461F" w14:paraId="1186AAB7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5B93E430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53A5D9BB" w14:textId="505F56D2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95 [0.9</w:t>
            </w:r>
            <w:r w:rsidR="003E0B49">
              <w:rPr>
                <w:rFonts w:ascii="Times New Roman" w:hAnsi="Times New Roman" w:cs="Times New Roman"/>
              </w:rPr>
              <w:t>4</w:t>
            </w:r>
            <w:r w:rsidRPr="00DB461F">
              <w:rPr>
                <w:rFonts w:ascii="Times New Roman" w:hAnsi="Times New Roman" w:cs="Times New Roman"/>
              </w:rPr>
              <w:t>-0.96]</w:t>
            </w:r>
          </w:p>
        </w:tc>
        <w:tc>
          <w:tcPr>
            <w:tcW w:w="3196" w:type="dxa"/>
            <w:vAlign w:val="center"/>
          </w:tcPr>
          <w:p w14:paraId="1C9EC20A" w14:textId="77777777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B461F" w:rsidRPr="00DB461F" w14:paraId="1C55DAB3" w14:textId="77777777" w:rsidTr="00991C9C">
        <w:trPr>
          <w:trHeight w:val="504"/>
        </w:trPr>
        <w:tc>
          <w:tcPr>
            <w:tcW w:w="3194" w:type="dxa"/>
            <w:vAlign w:val="center"/>
          </w:tcPr>
          <w:p w14:paraId="764FE0FB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favorable risk</w:t>
            </w:r>
          </w:p>
        </w:tc>
        <w:tc>
          <w:tcPr>
            <w:tcW w:w="3194" w:type="dxa"/>
            <w:vAlign w:val="center"/>
          </w:tcPr>
          <w:p w14:paraId="7176E75B" w14:textId="004B1E55" w:rsidR="00C77747" w:rsidRPr="00DB461F" w:rsidRDefault="003E0B49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  <w:r w:rsidR="00C77747" w:rsidRPr="00DB461F">
              <w:rPr>
                <w:rFonts w:ascii="Times New Roman" w:hAnsi="Times New Roman" w:cs="Times New Roman"/>
              </w:rPr>
              <w:t xml:space="preserve"> [1.</w:t>
            </w:r>
            <w:r>
              <w:rPr>
                <w:rFonts w:ascii="Times New Roman" w:hAnsi="Times New Roman" w:cs="Times New Roman"/>
              </w:rPr>
              <w:t>80</w:t>
            </w:r>
            <w:r w:rsidR="00C77747" w:rsidRPr="00DB461F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68</w:t>
            </w:r>
            <w:r w:rsidR="00C77747"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799676BB" w14:textId="77777777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B461F" w:rsidRPr="00DB461F" w14:paraId="6F3FF3FB" w14:textId="77777777" w:rsidTr="00B22665">
        <w:trPr>
          <w:trHeight w:val="490"/>
        </w:trPr>
        <w:tc>
          <w:tcPr>
            <w:tcW w:w="3194" w:type="dxa"/>
            <w:vAlign w:val="center"/>
          </w:tcPr>
          <w:p w14:paraId="24B3B4C2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intermediate risk</w:t>
            </w:r>
          </w:p>
        </w:tc>
        <w:tc>
          <w:tcPr>
            <w:tcW w:w="3194" w:type="dxa"/>
            <w:vAlign w:val="center"/>
          </w:tcPr>
          <w:p w14:paraId="1D2A4501" w14:textId="6833107A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</w:t>
            </w:r>
            <w:r w:rsidR="003E0B49">
              <w:rPr>
                <w:rFonts w:ascii="Times New Roman" w:hAnsi="Times New Roman" w:cs="Times New Roman"/>
              </w:rPr>
              <w:t>54</w:t>
            </w:r>
            <w:r w:rsidRPr="00DB461F">
              <w:rPr>
                <w:rFonts w:ascii="Times New Roman" w:hAnsi="Times New Roman" w:cs="Times New Roman"/>
              </w:rPr>
              <w:t xml:space="preserve"> [</w:t>
            </w:r>
            <w:r w:rsidR="003E0B49">
              <w:rPr>
                <w:rFonts w:ascii="Times New Roman" w:hAnsi="Times New Roman" w:cs="Times New Roman"/>
              </w:rPr>
              <w:t>0</w:t>
            </w:r>
            <w:r w:rsidRPr="00DB461F">
              <w:rPr>
                <w:rFonts w:ascii="Times New Roman" w:hAnsi="Times New Roman" w:cs="Times New Roman"/>
              </w:rPr>
              <w:t>.</w:t>
            </w:r>
            <w:r w:rsidR="003E0B49">
              <w:rPr>
                <w:rFonts w:ascii="Times New Roman" w:hAnsi="Times New Roman" w:cs="Times New Roman"/>
              </w:rPr>
              <w:t>97</w:t>
            </w:r>
            <w:r w:rsidRPr="00DB461F">
              <w:rPr>
                <w:rFonts w:ascii="Times New Roman" w:hAnsi="Times New Roman" w:cs="Times New Roman"/>
              </w:rPr>
              <w:t>-</w:t>
            </w:r>
            <w:r w:rsidR="003E0B49">
              <w:rPr>
                <w:rFonts w:ascii="Times New Roman" w:hAnsi="Times New Roman" w:cs="Times New Roman"/>
              </w:rPr>
              <w:t>2</w:t>
            </w:r>
            <w:r w:rsidRPr="00DB461F">
              <w:rPr>
                <w:rFonts w:ascii="Times New Roman" w:hAnsi="Times New Roman" w:cs="Times New Roman"/>
              </w:rPr>
              <w:t>.</w:t>
            </w:r>
            <w:r w:rsidR="003E0B49">
              <w:rPr>
                <w:rFonts w:ascii="Times New Roman" w:hAnsi="Times New Roman" w:cs="Times New Roman"/>
              </w:rPr>
              <w:t>46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79A5F89F" w14:textId="79495CC6" w:rsidR="00C77747" w:rsidRPr="003E0B49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0B49">
              <w:rPr>
                <w:rFonts w:ascii="Times New Roman" w:hAnsi="Times New Roman" w:cs="Times New Roman"/>
              </w:rPr>
              <w:t>0.0</w:t>
            </w:r>
            <w:r w:rsidR="003E0B49" w:rsidRPr="003E0B49">
              <w:rPr>
                <w:rFonts w:ascii="Times New Roman" w:hAnsi="Times New Roman" w:cs="Times New Roman"/>
              </w:rPr>
              <w:t>68</w:t>
            </w:r>
          </w:p>
        </w:tc>
      </w:tr>
      <w:tr w:rsidR="00DB461F" w:rsidRPr="00DB461F" w14:paraId="07ED6322" w14:textId="77777777" w:rsidTr="00B22665">
        <w:trPr>
          <w:trHeight w:val="490"/>
        </w:trPr>
        <w:tc>
          <w:tcPr>
            <w:tcW w:w="3194" w:type="dxa"/>
            <w:vAlign w:val="center"/>
          </w:tcPr>
          <w:p w14:paraId="037FC6B8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adverse risk</w:t>
            </w:r>
          </w:p>
        </w:tc>
        <w:tc>
          <w:tcPr>
            <w:tcW w:w="3194" w:type="dxa"/>
            <w:vAlign w:val="center"/>
          </w:tcPr>
          <w:p w14:paraId="57F72EEC" w14:textId="58BEC0E3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</w:t>
            </w:r>
            <w:r w:rsidR="003E0B49">
              <w:rPr>
                <w:rFonts w:ascii="Times New Roman" w:hAnsi="Times New Roman" w:cs="Times New Roman"/>
              </w:rPr>
              <w:t>6</w:t>
            </w:r>
            <w:r w:rsidRPr="00DB461F">
              <w:rPr>
                <w:rFonts w:ascii="Times New Roman" w:hAnsi="Times New Roman" w:cs="Times New Roman"/>
              </w:rPr>
              <w:t xml:space="preserve"> [0.3</w:t>
            </w:r>
            <w:r w:rsidR="003E0B49">
              <w:rPr>
                <w:rFonts w:ascii="Times New Roman" w:hAnsi="Times New Roman" w:cs="Times New Roman"/>
              </w:rPr>
              <w:t>6</w:t>
            </w:r>
            <w:r w:rsidRPr="00DB461F">
              <w:rPr>
                <w:rFonts w:ascii="Times New Roman" w:hAnsi="Times New Roman" w:cs="Times New Roman"/>
              </w:rPr>
              <w:t>-0.</w:t>
            </w:r>
            <w:r w:rsidR="003E0B49">
              <w:rPr>
                <w:rFonts w:ascii="Times New Roman" w:hAnsi="Times New Roman" w:cs="Times New Roman"/>
              </w:rPr>
              <w:t>86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40D008C6" w14:textId="3A1A028D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</w:t>
            </w:r>
            <w:r w:rsidR="003E0B49"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</w:tr>
      <w:tr w:rsidR="00B22665" w:rsidRPr="00DB461F" w14:paraId="5A1D2E82" w14:textId="77777777" w:rsidTr="00B22665">
        <w:trPr>
          <w:trHeight w:val="490"/>
        </w:trPr>
        <w:tc>
          <w:tcPr>
            <w:tcW w:w="3194" w:type="dxa"/>
            <w:vAlign w:val="center"/>
          </w:tcPr>
          <w:p w14:paraId="61D94F6B" w14:textId="4742CC2C" w:rsidR="00B22665" w:rsidRPr="00DB461F" w:rsidRDefault="00B22665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2665">
              <w:rPr>
                <w:rFonts w:ascii="Times New Roman" w:hAnsi="Times New Roman" w:cs="Times New Roman"/>
                <w:i/>
                <w:iCs/>
              </w:rPr>
              <w:t>de novo</w:t>
            </w:r>
            <w:r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3194" w:type="dxa"/>
            <w:vAlign w:val="center"/>
          </w:tcPr>
          <w:p w14:paraId="68C8B986" w14:textId="66311CAD" w:rsidR="00B22665" w:rsidRPr="00DB461F" w:rsidRDefault="00D57A6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 [1.16-3.43]</w:t>
            </w:r>
          </w:p>
        </w:tc>
        <w:tc>
          <w:tcPr>
            <w:tcW w:w="3196" w:type="dxa"/>
            <w:vAlign w:val="center"/>
          </w:tcPr>
          <w:p w14:paraId="77823AF8" w14:textId="2B666ABF" w:rsidR="00B22665" w:rsidRPr="00DB461F" w:rsidRDefault="00D57A6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B22665" w:rsidRPr="00DB461F" w14:paraId="04A6A10E" w14:textId="77777777" w:rsidTr="00B22665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2C8E1927" w14:textId="1D510CA2" w:rsidR="00B22665" w:rsidRPr="00DB461F" w:rsidRDefault="00B22665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6267C488" w14:textId="44EF97A2" w:rsidR="00B22665" w:rsidRPr="00DB461F" w:rsidRDefault="00D57A6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[1.00-3.40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41EB8DAB" w14:textId="7D15C5CA" w:rsidR="00B22665" w:rsidRPr="00D57A67" w:rsidRDefault="00D57A6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A67">
              <w:rPr>
                <w:rFonts w:ascii="Times New Roman" w:hAnsi="Times New Roman" w:cs="Times New Roman"/>
              </w:rPr>
              <w:t>0.050</w:t>
            </w:r>
          </w:p>
        </w:tc>
      </w:tr>
      <w:tr w:rsidR="00DB461F" w:rsidRPr="00DB461F" w14:paraId="063DB949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0C29A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event-free survival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67113" w14:textId="77777777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HR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CCBA7" w14:textId="77777777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B461F" w:rsidRPr="00DB461F" w14:paraId="4D323CC4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08F9E36A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 xml:space="preserve">IKZF1 </w:t>
            </w:r>
            <w:r w:rsidRPr="00DB461F">
              <w:rPr>
                <w:rFonts w:ascii="Times New Roman" w:hAnsi="Times New Roman" w:cs="Times New Roman"/>
              </w:rPr>
              <w:t>N159S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75960E54" w14:textId="14B8ED72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6</w:t>
            </w:r>
            <w:r w:rsidR="00587155">
              <w:rPr>
                <w:rFonts w:ascii="Times New Roman" w:hAnsi="Times New Roman" w:cs="Times New Roman"/>
              </w:rPr>
              <w:t>9</w:t>
            </w:r>
            <w:r w:rsidRPr="00DB461F">
              <w:rPr>
                <w:rFonts w:ascii="Times New Roman" w:hAnsi="Times New Roman" w:cs="Times New Roman"/>
              </w:rPr>
              <w:t xml:space="preserve"> [1.0</w:t>
            </w:r>
            <w:r w:rsidR="00587155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-2.</w:t>
            </w:r>
            <w:r w:rsidR="00587155">
              <w:rPr>
                <w:rFonts w:ascii="Times New Roman" w:hAnsi="Times New Roman" w:cs="Times New Roman"/>
              </w:rPr>
              <w:t>72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18B0AEE5" w14:textId="0100EC50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</w:t>
            </w:r>
            <w:r w:rsidR="00587155">
              <w:rPr>
                <w:rFonts w:ascii="Times New Roman" w:hAnsi="Times New Roman" w:cs="Times New Roman"/>
                <w:b/>
                <w:bCs/>
              </w:rPr>
              <w:t>2</w:t>
            </w:r>
            <w:r w:rsidRPr="00DB461F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DB461F" w:rsidRPr="00DB461F" w14:paraId="48688FA3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1B52002D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33DD7113" w14:textId="77777777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02 [1.02-1.03]</w:t>
            </w:r>
          </w:p>
        </w:tc>
        <w:tc>
          <w:tcPr>
            <w:tcW w:w="3196" w:type="dxa"/>
            <w:vAlign w:val="center"/>
          </w:tcPr>
          <w:p w14:paraId="5147BE9E" w14:textId="77777777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B461F" w:rsidRPr="00DB461F" w14:paraId="20C0F42E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6E5B2AB1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favorable risk</w:t>
            </w:r>
          </w:p>
        </w:tc>
        <w:tc>
          <w:tcPr>
            <w:tcW w:w="3194" w:type="dxa"/>
            <w:vAlign w:val="center"/>
          </w:tcPr>
          <w:p w14:paraId="3A81B745" w14:textId="52249E74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</w:t>
            </w:r>
            <w:r w:rsidR="00587155">
              <w:rPr>
                <w:rFonts w:ascii="Times New Roman" w:hAnsi="Times New Roman" w:cs="Times New Roman"/>
              </w:rPr>
              <w:t>3</w:t>
            </w:r>
            <w:r w:rsidRPr="00DB461F">
              <w:rPr>
                <w:rFonts w:ascii="Times New Roman" w:hAnsi="Times New Roman" w:cs="Times New Roman"/>
              </w:rPr>
              <w:t xml:space="preserve"> [0.4</w:t>
            </w:r>
            <w:r w:rsidR="00587155">
              <w:rPr>
                <w:rFonts w:ascii="Times New Roman" w:hAnsi="Times New Roman" w:cs="Times New Roman"/>
              </w:rPr>
              <w:t>2</w:t>
            </w:r>
            <w:r w:rsidRPr="00DB461F">
              <w:rPr>
                <w:rFonts w:ascii="Times New Roman" w:hAnsi="Times New Roman" w:cs="Times New Roman"/>
              </w:rPr>
              <w:t>-0.6</w:t>
            </w:r>
            <w:r w:rsidR="00587155">
              <w:rPr>
                <w:rFonts w:ascii="Times New Roman" w:hAnsi="Times New Roman" w:cs="Times New Roman"/>
              </w:rPr>
              <w:t>6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1D60AC5C" w14:textId="77777777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B461F" w:rsidRPr="00DB461F" w14:paraId="002F0C3B" w14:textId="77777777" w:rsidTr="007E5AE6">
        <w:trPr>
          <w:trHeight w:val="490"/>
        </w:trPr>
        <w:tc>
          <w:tcPr>
            <w:tcW w:w="3194" w:type="dxa"/>
            <w:vAlign w:val="center"/>
          </w:tcPr>
          <w:p w14:paraId="25644960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intermediate risk</w:t>
            </w:r>
          </w:p>
        </w:tc>
        <w:tc>
          <w:tcPr>
            <w:tcW w:w="3194" w:type="dxa"/>
            <w:vAlign w:val="center"/>
          </w:tcPr>
          <w:p w14:paraId="135FB85A" w14:textId="6D8F326A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9</w:t>
            </w:r>
            <w:r w:rsidR="00587155">
              <w:rPr>
                <w:rFonts w:ascii="Times New Roman" w:hAnsi="Times New Roman" w:cs="Times New Roman"/>
              </w:rPr>
              <w:t>4</w:t>
            </w:r>
            <w:r w:rsidRPr="00DB461F">
              <w:rPr>
                <w:rFonts w:ascii="Times New Roman" w:hAnsi="Times New Roman" w:cs="Times New Roman"/>
              </w:rPr>
              <w:t xml:space="preserve"> [0.7</w:t>
            </w:r>
            <w:r w:rsidR="00587155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-1.1</w:t>
            </w:r>
            <w:r w:rsidR="00587155">
              <w:rPr>
                <w:rFonts w:ascii="Times New Roman" w:hAnsi="Times New Roman" w:cs="Times New Roman"/>
              </w:rPr>
              <w:t>8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5A300B51" w14:textId="0F908A7C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</w:rPr>
              <w:t>0.</w:t>
            </w:r>
            <w:r w:rsidR="00587155">
              <w:rPr>
                <w:rFonts w:ascii="Times New Roman" w:hAnsi="Times New Roman" w:cs="Times New Roman"/>
              </w:rPr>
              <w:t>604</w:t>
            </w:r>
          </w:p>
        </w:tc>
      </w:tr>
      <w:tr w:rsidR="00DB461F" w:rsidRPr="00DB461F" w14:paraId="3EAAB70E" w14:textId="77777777" w:rsidTr="007E5AE6">
        <w:trPr>
          <w:trHeight w:val="490"/>
        </w:trPr>
        <w:tc>
          <w:tcPr>
            <w:tcW w:w="3194" w:type="dxa"/>
            <w:vAlign w:val="center"/>
          </w:tcPr>
          <w:p w14:paraId="27F4D2D5" w14:textId="77777777" w:rsidR="00C77747" w:rsidRPr="00DB461F" w:rsidRDefault="00C77747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adverse risk</w:t>
            </w:r>
          </w:p>
        </w:tc>
        <w:tc>
          <w:tcPr>
            <w:tcW w:w="3194" w:type="dxa"/>
            <w:vAlign w:val="center"/>
          </w:tcPr>
          <w:p w14:paraId="7648ECF9" w14:textId="75B728A2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5</w:t>
            </w:r>
            <w:r w:rsidR="00A91B31">
              <w:rPr>
                <w:rFonts w:ascii="Times New Roman" w:hAnsi="Times New Roman" w:cs="Times New Roman"/>
              </w:rPr>
              <w:t>4</w:t>
            </w:r>
            <w:r w:rsidRPr="00DB461F">
              <w:rPr>
                <w:rFonts w:ascii="Times New Roman" w:hAnsi="Times New Roman" w:cs="Times New Roman"/>
              </w:rPr>
              <w:t xml:space="preserve"> [1.2</w:t>
            </w:r>
            <w:r w:rsidR="00A91B31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-1.</w:t>
            </w:r>
            <w:r w:rsidR="00A91B31">
              <w:rPr>
                <w:rFonts w:ascii="Times New Roman" w:hAnsi="Times New Roman" w:cs="Times New Roman"/>
              </w:rPr>
              <w:t>91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66B81280" w14:textId="77777777" w:rsidR="00C77747" w:rsidRPr="00DB461F" w:rsidRDefault="00C77747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E5AE6" w:rsidRPr="00DB461F" w14:paraId="51594274" w14:textId="77777777" w:rsidTr="007E5AE6">
        <w:trPr>
          <w:trHeight w:val="490"/>
        </w:trPr>
        <w:tc>
          <w:tcPr>
            <w:tcW w:w="3194" w:type="dxa"/>
            <w:vAlign w:val="center"/>
          </w:tcPr>
          <w:p w14:paraId="42CCE3EB" w14:textId="79DD6308" w:rsidR="007E5AE6" w:rsidRPr="00DB461F" w:rsidRDefault="007E5AE6" w:rsidP="007E5A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2665">
              <w:rPr>
                <w:rFonts w:ascii="Times New Roman" w:hAnsi="Times New Roman" w:cs="Times New Roman"/>
                <w:i/>
                <w:iCs/>
              </w:rPr>
              <w:t>de novo</w:t>
            </w:r>
            <w:r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3194" w:type="dxa"/>
            <w:vAlign w:val="center"/>
          </w:tcPr>
          <w:p w14:paraId="49509938" w14:textId="624A384D" w:rsidR="007E5AE6" w:rsidRPr="00DB461F" w:rsidRDefault="00A91B31" w:rsidP="007E5A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E5AE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  <w:r w:rsidR="007E5AE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</w:t>
            </w:r>
            <w:r w:rsidR="007E5AE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8</w:t>
            </w:r>
            <w:r w:rsidR="007E5AE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7E5AE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  <w:r w:rsidR="007E5AE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3412D3EF" w14:textId="24B51801" w:rsidR="007E5AE6" w:rsidRPr="00A91B31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1B31">
              <w:rPr>
                <w:rFonts w:ascii="Times New Roman" w:hAnsi="Times New Roman" w:cs="Times New Roman"/>
              </w:rPr>
              <w:t>0.</w:t>
            </w:r>
            <w:r w:rsidR="00A91B31" w:rsidRPr="00A91B31">
              <w:rPr>
                <w:rFonts w:ascii="Times New Roman" w:hAnsi="Times New Roman" w:cs="Times New Roman"/>
              </w:rPr>
              <w:t>430</w:t>
            </w:r>
          </w:p>
        </w:tc>
      </w:tr>
      <w:tr w:rsidR="007E5AE6" w:rsidRPr="00DB461F" w14:paraId="32D098A8" w14:textId="77777777" w:rsidTr="007E5AE6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685732AE" w14:textId="2DE69A23" w:rsidR="007E5AE6" w:rsidRPr="00DB461F" w:rsidRDefault="007E5AE6" w:rsidP="007E5AE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7440358B" w14:textId="7F4B45BC" w:rsidR="007E5AE6" w:rsidRPr="00DB461F" w:rsidRDefault="0054126A" w:rsidP="007E5A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E5AE6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2</w:t>
            </w:r>
            <w:r w:rsidR="007E5AE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</w:t>
            </w:r>
            <w:r w:rsidR="007E5AE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  <w:r w:rsidR="007E5AE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7E5AE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  <w:r w:rsidR="007E5AE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5E530AC2" w14:textId="1C0A289A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A67">
              <w:rPr>
                <w:rFonts w:ascii="Times New Roman" w:hAnsi="Times New Roman" w:cs="Times New Roman"/>
              </w:rPr>
              <w:t>0.</w:t>
            </w:r>
            <w:r w:rsidR="0054126A">
              <w:rPr>
                <w:rFonts w:ascii="Times New Roman" w:hAnsi="Times New Roman" w:cs="Times New Roman"/>
              </w:rPr>
              <w:t>203</w:t>
            </w:r>
          </w:p>
        </w:tc>
      </w:tr>
      <w:tr w:rsidR="007E5AE6" w:rsidRPr="00DB461F" w14:paraId="38B303AF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D65E9" w14:textId="77777777" w:rsidR="007E5AE6" w:rsidRPr="00DB461F" w:rsidRDefault="007E5AE6" w:rsidP="007E5A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relapse-free survival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B5C9B" w14:textId="77777777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HR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C92A7" w14:textId="77777777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E5AE6" w:rsidRPr="00DB461F" w14:paraId="5B1ABCD0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46A12372" w14:textId="77777777" w:rsidR="007E5AE6" w:rsidRPr="00DB461F" w:rsidRDefault="007E5AE6" w:rsidP="007E5A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 xml:space="preserve">IKZF1 </w:t>
            </w:r>
            <w:r w:rsidRPr="00DB461F">
              <w:rPr>
                <w:rFonts w:ascii="Times New Roman" w:hAnsi="Times New Roman" w:cs="Times New Roman"/>
              </w:rPr>
              <w:t>N159S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2ED9A235" w14:textId="73CAF4DE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5</w:t>
            </w:r>
            <w:r w:rsidR="00884AD2">
              <w:rPr>
                <w:rFonts w:ascii="Times New Roman" w:hAnsi="Times New Roman" w:cs="Times New Roman"/>
              </w:rPr>
              <w:t>9</w:t>
            </w:r>
            <w:r w:rsidRPr="00DB461F">
              <w:rPr>
                <w:rFonts w:ascii="Times New Roman" w:hAnsi="Times New Roman" w:cs="Times New Roman"/>
              </w:rPr>
              <w:t xml:space="preserve"> [0.</w:t>
            </w:r>
            <w:r w:rsidR="008A2B2D">
              <w:rPr>
                <w:rFonts w:ascii="Times New Roman" w:hAnsi="Times New Roman" w:cs="Times New Roman"/>
              </w:rPr>
              <w:t>70</w:t>
            </w:r>
            <w:r w:rsidRPr="00DB461F">
              <w:rPr>
                <w:rFonts w:ascii="Times New Roman" w:hAnsi="Times New Roman" w:cs="Times New Roman"/>
              </w:rPr>
              <w:t>-3.</w:t>
            </w:r>
            <w:r w:rsidR="008A2B2D">
              <w:rPr>
                <w:rFonts w:ascii="Times New Roman" w:hAnsi="Times New Roman" w:cs="Times New Roman"/>
              </w:rPr>
              <w:t>60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6E30A444" w14:textId="05AA9B71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2</w:t>
            </w:r>
            <w:r w:rsidR="008A2B2D">
              <w:rPr>
                <w:rFonts w:ascii="Times New Roman" w:hAnsi="Times New Roman" w:cs="Times New Roman"/>
              </w:rPr>
              <w:t>65</w:t>
            </w:r>
          </w:p>
        </w:tc>
      </w:tr>
      <w:tr w:rsidR="007E5AE6" w:rsidRPr="00DB461F" w14:paraId="4ED9DC74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2BCA57FF" w14:textId="77777777" w:rsidR="007E5AE6" w:rsidRPr="00DB461F" w:rsidRDefault="007E5AE6" w:rsidP="007E5A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0C9EA2B6" w14:textId="77777777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02 [1.02-1.03]</w:t>
            </w:r>
          </w:p>
        </w:tc>
        <w:tc>
          <w:tcPr>
            <w:tcW w:w="3196" w:type="dxa"/>
            <w:vAlign w:val="center"/>
          </w:tcPr>
          <w:p w14:paraId="3CD4E820" w14:textId="77777777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E5AE6" w:rsidRPr="00DB461F" w14:paraId="608B1516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16EB3D43" w14:textId="77777777" w:rsidR="007E5AE6" w:rsidRPr="00DB461F" w:rsidRDefault="007E5AE6" w:rsidP="007E5A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favorable risk</w:t>
            </w:r>
          </w:p>
        </w:tc>
        <w:tc>
          <w:tcPr>
            <w:tcW w:w="3194" w:type="dxa"/>
            <w:vAlign w:val="center"/>
          </w:tcPr>
          <w:p w14:paraId="5999F520" w14:textId="77777777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7 [0.42-0.77]</w:t>
            </w:r>
          </w:p>
        </w:tc>
        <w:tc>
          <w:tcPr>
            <w:tcW w:w="3196" w:type="dxa"/>
            <w:vAlign w:val="center"/>
          </w:tcPr>
          <w:p w14:paraId="025DB8E7" w14:textId="77777777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E5AE6" w:rsidRPr="00DB461F" w14:paraId="00E5BC98" w14:textId="77777777" w:rsidTr="001E0747">
        <w:trPr>
          <w:trHeight w:val="490"/>
        </w:trPr>
        <w:tc>
          <w:tcPr>
            <w:tcW w:w="3194" w:type="dxa"/>
            <w:vAlign w:val="center"/>
          </w:tcPr>
          <w:p w14:paraId="52B4DC69" w14:textId="77777777" w:rsidR="007E5AE6" w:rsidRPr="00DB461F" w:rsidRDefault="007E5AE6" w:rsidP="007E5A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intermediate risk</w:t>
            </w:r>
          </w:p>
        </w:tc>
        <w:tc>
          <w:tcPr>
            <w:tcW w:w="3194" w:type="dxa"/>
            <w:vAlign w:val="center"/>
          </w:tcPr>
          <w:p w14:paraId="7F789CCE" w14:textId="77777777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99 [0.73-1.34]</w:t>
            </w:r>
          </w:p>
        </w:tc>
        <w:tc>
          <w:tcPr>
            <w:tcW w:w="3196" w:type="dxa"/>
            <w:vAlign w:val="center"/>
          </w:tcPr>
          <w:p w14:paraId="512483EB" w14:textId="45E4B0E1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</w:rPr>
              <w:t>0.9</w:t>
            </w:r>
            <w:r w:rsidR="008A2B2D">
              <w:rPr>
                <w:rFonts w:ascii="Times New Roman" w:hAnsi="Times New Roman" w:cs="Times New Roman"/>
              </w:rPr>
              <w:t>43</w:t>
            </w:r>
          </w:p>
        </w:tc>
      </w:tr>
      <w:tr w:rsidR="007E5AE6" w:rsidRPr="00DB461F" w14:paraId="00DE6D44" w14:textId="77777777" w:rsidTr="001E0747">
        <w:trPr>
          <w:trHeight w:val="490"/>
        </w:trPr>
        <w:tc>
          <w:tcPr>
            <w:tcW w:w="3194" w:type="dxa"/>
            <w:vAlign w:val="center"/>
          </w:tcPr>
          <w:p w14:paraId="0880CE1E" w14:textId="77777777" w:rsidR="007E5AE6" w:rsidRPr="00DB461F" w:rsidRDefault="007E5AE6" w:rsidP="007E5A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adverse risk</w:t>
            </w:r>
          </w:p>
        </w:tc>
        <w:tc>
          <w:tcPr>
            <w:tcW w:w="3194" w:type="dxa"/>
            <w:vAlign w:val="center"/>
          </w:tcPr>
          <w:p w14:paraId="506FFF88" w14:textId="0146AF34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2</w:t>
            </w:r>
            <w:r w:rsidR="008A2B2D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 xml:space="preserve"> [0.9</w:t>
            </w:r>
            <w:r w:rsidR="008A2B2D">
              <w:rPr>
                <w:rFonts w:ascii="Times New Roman" w:hAnsi="Times New Roman" w:cs="Times New Roman"/>
              </w:rPr>
              <w:t>4</w:t>
            </w:r>
            <w:r w:rsidRPr="00DB461F">
              <w:rPr>
                <w:rFonts w:ascii="Times New Roman" w:hAnsi="Times New Roman" w:cs="Times New Roman"/>
              </w:rPr>
              <w:t>-1.</w:t>
            </w:r>
            <w:r w:rsidR="008A2B2D">
              <w:rPr>
                <w:rFonts w:ascii="Times New Roman" w:hAnsi="Times New Roman" w:cs="Times New Roman"/>
              </w:rPr>
              <w:t>71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73AAF74E" w14:textId="65201872" w:rsidR="007E5AE6" w:rsidRPr="00DB461F" w:rsidRDefault="007E5AE6" w:rsidP="007E5A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</w:rPr>
              <w:t>0.1</w:t>
            </w:r>
            <w:r w:rsidR="008A2B2D">
              <w:rPr>
                <w:rFonts w:ascii="Times New Roman" w:hAnsi="Times New Roman" w:cs="Times New Roman"/>
              </w:rPr>
              <w:t>23</w:t>
            </w:r>
          </w:p>
        </w:tc>
      </w:tr>
      <w:tr w:rsidR="001E0747" w:rsidRPr="00DB461F" w14:paraId="7A6CCDCE" w14:textId="77777777" w:rsidTr="001E0747">
        <w:trPr>
          <w:trHeight w:val="490"/>
        </w:trPr>
        <w:tc>
          <w:tcPr>
            <w:tcW w:w="3194" w:type="dxa"/>
            <w:vAlign w:val="center"/>
          </w:tcPr>
          <w:p w14:paraId="4B58C73B" w14:textId="46F43DF7" w:rsidR="001E0747" w:rsidRPr="00DB461F" w:rsidRDefault="001E0747" w:rsidP="001E07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2665">
              <w:rPr>
                <w:rFonts w:ascii="Times New Roman" w:hAnsi="Times New Roman" w:cs="Times New Roman"/>
                <w:i/>
                <w:iCs/>
              </w:rPr>
              <w:t>de novo</w:t>
            </w:r>
            <w:r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3194" w:type="dxa"/>
            <w:vAlign w:val="center"/>
          </w:tcPr>
          <w:p w14:paraId="27E00484" w14:textId="1184B9A6" w:rsidR="001E0747" w:rsidRPr="00DB461F" w:rsidRDefault="00175B0C" w:rsidP="001E0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E07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  <w:r w:rsidR="001E0747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71</w:t>
            </w:r>
            <w:r w:rsidR="001E074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0</w:t>
            </w:r>
            <w:r w:rsidR="001E074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581A0CE0" w14:textId="142E8DB9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1B31">
              <w:rPr>
                <w:rFonts w:ascii="Times New Roman" w:hAnsi="Times New Roman" w:cs="Times New Roman"/>
              </w:rPr>
              <w:t>0.</w:t>
            </w:r>
            <w:r w:rsidR="00175B0C">
              <w:rPr>
                <w:rFonts w:ascii="Times New Roman" w:hAnsi="Times New Roman" w:cs="Times New Roman"/>
              </w:rPr>
              <w:t>674</w:t>
            </w:r>
          </w:p>
        </w:tc>
      </w:tr>
      <w:tr w:rsidR="001E0747" w:rsidRPr="00DB461F" w14:paraId="2580EFDB" w14:textId="77777777" w:rsidTr="001E0747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3B204F46" w14:textId="2448D6D4" w:rsidR="001E0747" w:rsidRPr="00DB461F" w:rsidRDefault="001E0747" w:rsidP="001E074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618DF895" w14:textId="035FD767" w:rsidR="001E0747" w:rsidRPr="00DB461F" w:rsidRDefault="00175B0C" w:rsidP="001E0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E07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="001E0747">
              <w:rPr>
                <w:rFonts w:ascii="Times New Roman" w:hAnsi="Times New Roman" w:cs="Times New Roman"/>
              </w:rPr>
              <w:t xml:space="preserve"> [0.6</w:t>
            </w:r>
            <w:r>
              <w:rPr>
                <w:rFonts w:ascii="Times New Roman" w:hAnsi="Times New Roman" w:cs="Times New Roman"/>
              </w:rPr>
              <w:t>3</w:t>
            </w:r>
            <w:r w:rsidR="001E074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1E07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5</w:t>
            </w:r>
            <w:r w:rsidR="001E074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1E866943" w14:textId="3C302948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A67">
              <w:rPr>
                <w:rFonts w:ascii="Times New Roman" w:hAnsi="Times New Roman" w:cs="Times New Roman"/>
              </w:rPr>
              <w:t>0.</w:t>
            </w:r>
            <w:r w:rsidR="00175B0C">
              <w:rPr>
                <w:rFonts w:ascii="Times New Roman" w:hAnsi="Times New Roman" w:cs="Times New Roman"/>
              </w:rPr>
              <w:t>952</w:t>
            </w:r>
          </w:p>
        </w:tc>
      </w:tr>
      <w:tr w:rsidR="001E0747" w:rsidRPr="00DB461F" w14:paraId="1A354657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27BFA" w14:textId="77777777" w:rsidR="001E0747" w:rsidRPr="00DB461F" w:rsidRDefault="001E0747" w:rsidP="001E074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 xml:space="preserve">overall survival 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2175" w14:textId="77777777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HR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F3947" w14:textId="77777777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E0747" w:rsidRPr="00DB461F" w14:paraId="119F1514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08D84084" w14:textId="77777777" w:rsidR="001E0747" w:rsidRPr="00DB461F" w:rsidRDefault="001E0747" w:rsidP="001E07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 xml:space="preserve">IKZF1 </w:t>
            </w:r>
            <w:r w:rsidRPr="00DB461F">
              <w:rPr>
                <w:rFonts w:ascii="Times New Roman" w:hAnsi="Times New Roman" w:cs="Times New Roman"/>
              </w:rPr>
              <w:t>N159S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6B2FB150" w14:textId="120BB550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7</w:t>
            </w:r>
            <w:r w:rsidR="00BF25C0">
              <w:rPr>
                <w:rFonts w:ascii="Times New Roman" w:hAnsi="Times New Roman" w:cs="Times New Roman"/>
              </w:rPr>
              <w:t>3</w:t>
            </w:r>
            <w:r w:rsidRPr="00DB461F">
              <w:rPr>
                <w:rFonts w:ascii="Times New Roman" w:hAnsi="Times New Roman" w:cs="Times New Roman"/>
              </w:rPr>
              <w:t xml:space="preserve"> [1.08-2.7</w:t>
            </w:r>
            <w:r w:rsidR="00BF25C0">
              <w:rPr>
                <w:rFonts w:ascii="Times New Roman" w:hAnsi="Times New Roman" w:cs="Times New Roman"/>
              </w:rPr>
              <w:t>8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1FB22E18" w14:textId="2B7B6AFC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</w:t>
            </w:r>
            <w:r w:rsidR="00BF25C0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</w:tr>
      <w:tr w:rsidR="001E0747" w:rsidRPr="00DB461F" w14:paraId="129B3882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1EF86940" w14:textId="77777777" w:rsidR="001E0747" w:rsidRPr="00DB461F" w:rsidRDefault="001E0747" w:rsidP="001E07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3AEA6C94" w14:textId="77777777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03 [1.03-1.04]</w:t>
            </w:r>
          </w:p>
        </w:tc>
        <w:tc>
          <w:tcPr>
            <w:tcW w:w="3196" w:type="dxa"/>
            <w:vAlign w:val="center"/>
          </w:tcPr>
          <w:p w14:paraId="4E5449AC" w14:textId="77777777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E0747" w:rsidRPr="00DB461F" w14:paraId="79B98AEB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67D391B7" w14:textId="77777777" w:rsidR="001E0747" w:rsidRPr="00DB461F" w:rsidRDefault="001E0747" w:rsidP="001E07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favorable risk</w:t>
            </w:r>
          </w:p>
        </w:tc>
        <w:tc>
          <w:tcPr>
            <w:tcW w:w="3194" w:type="dxa"/>
            <w:vAlign w:val="center"/>
          </w:tcPr>
          <w:p w14:paraId="3A8A060D" w14:textId="320361E1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6 [0.4</w:t>
            </w:r>
            <w:r w:rsidR="00BF25C0">
              <w:rPr>
                <w:rFonts w:ascii="Times New Roman" w:hAnsi="Times New Roman" w:cs="Times New Roman"/>
              </w:rPr>
              <w:t>4</w:t>
            </w:r>
            <w:r w:rsidRPr="00DB461F">
              <w:rPr>
                <w:rFonts w:ascii="Times New Roman" w:hAnsi="Times New Roman" w:cs="Times New Roman"/>
              </w:rPr>
              <w:t>-0.7</w:t>
            </w:r>
            <w:r w:rsidR="00BF25C0">
              <w:rPr>
                <w:rFonts w:ascii="Times New Roman" w:hAnsi="Times New Roman" w:cs="Times New Roman"/>
              </w:rPr>
              <w:t>2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5C170221" w14:textId="77777777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E0747" w:rsidRPr="00DB461F" w14:paraId="4968E5A6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5E135EE4" w14:textId="77777777" w:rsidR="001E0747" w:rsidRPr="00DB461F" w:rsidRDefault="001E0747" w:rsidP="001E07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lastRenderedPageBreak/>
              <w:t>ELN2022 intermediate risk</w:t>
            </w:r>
          </w:p>
        </w:tc>
        <w:tc>
          <w:tcPr>
            <w:tcW w:w="3194" w:type="dxa"/>
            <w:vAlign w:val="center"/>
          </w:tcPr>
          <w:p w14:paraId="282C450B" w14:textId="55BDEA4F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9</w:t>
            </w:r>
            <w:r w:rsidR="00237D95">
              <w:rPr>
                <w:rFonts w:ascii="Times New Roman" w:hAnsi="Times New Roman" w:cs="Times New Roman"/>
              </w:rPr>
              <w:t>9</w:t>
            </w:r>
            <w:r w:rsidRPr="00DB461F">
              <w:rPr>
                <w:rFonts w:ascii="Times New Roman" w:hAnsi="Times New Roman" w:cs="Times New Roman"/>
              </w:rPr>
              <w:t xml:space="preserve"> [0.7</w:t>
            </w:r>
            <w:r w:rsidR="00237D95">
              <w:rPr>
                <w:rFonts w:ascii="Times New Roman" w:hAnsi="Times New Roman" w:cs="Times New Roman"/>
              </w:rPr>
              <w:t>8</w:t>
            </w:r>
            <w:r w:rsidRPr="00DB461F">
              <w:rPr>
                <w:rFonts w:ascii="Times New Roman" w:hAnsi="Times New Roman" w:cs="Times New Roman"/>
              </w:rPr>
              <w:t>-1.2</w:t>
            </w:r>
            <w:r w:rsidR="00237D95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45618645" w14:textId="5EC648A0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</w:rPr>
              <w:t>0.9</w:t>
            </w:r>
            <w:r w:rsidR="00237D95">
              <w:rPr>
                <w:rFonts w:ascii="Times New Roman" w:hAnsi="Times New Roman" w:cs="Times New Roman"/>
              </w:rPr>
              <w:t>44</w:t>
            </w:r>
          </w:p>
        </w:tc>
      </w:tr>
      <w:tr w:rsidR="001E0747" w:rsidRPr="00DB461F" w14:paraId="262D5951" w14:textId="77777777" w:rsidTr="00CE32AD">
        <w:trPr>
          <w:trHeight w:val="490"/>
        </w:trPr>
        <w:tc>
          <w:tcPr>
            <w:tcW w:w="3194" w:type="dxa"/>
            <w:vAlign w:val="center"/>
          </w:tcPr>
          <w:p w14:paraId="583EF050" w14:textId="77777777" w:rsidR="001E0747" w:rsidRPr="00DB461F" w:rsidRDefault="001E0747" w:rsidP="001E07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adverse risk</w:t>
            </w:r>
          </w:p>
        </w:tc>
        <w:tc>
          <w:tcPr>
            <w:tcW w:w="3194" w:type="dxa"/>
            <w:vAlign w:val="center"/>
          </w:tcPr>
          <w:p w14:paraId="01961332" w14:textId="5A894B83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4</w:t>
            </w:r>
            <w:r w:rsidR="0028705E">
              <w:rPr>
                <w:rFonts w:ascii="Times New Roman" w:hAnsi="Times New Roman" w:cs="Times New Roman"/>
              </w:rPr>
              <w:t>9</w:t>
            </w:r>
            <w:r w:rsidRPr="00DB461F">
              <w:rPr>
                <w:rFonts w:ascii="Times New Roman" w:hAnsi="Times New Roman" w:cs="Times New Roman"/>
              </w:rPr>
              <w:t xml:space="preserve"> [1.1</w:t>
            </w:r>
            <w:r w:rsidR="0028705E">
              <w:rPr>
                <w:rFonts w:ascii="Times New Roman" w:hAnsi="Times New Roman" w:cs="Times New Roman"/>
              </w:rPr>
              <w:t>8</w:t>
            </w:r>
            <w:r w:rsidRPr="00DB461F">
              <w:rPr>
                <w:rFonts w:ascii="Times New Roman" w:hAnsi="Times New Roman" w:cs="Times New Roman"/>
              </w:rPr>
              <w:t>-1.8</w:t>
            </w:r>
            <w:r w:rsidR="0028705E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756B0861" w14:textId="77777777" w:rsidR="001E0747" w:rsidRPr="00DB461F" w:rsidRDefault="001E0747" w:rsidP="001E07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E32AD" w:rsidRPr="00DB461F" w14:paraId="1294678E" w14:textId="77777777" w:rsidTr="00CE32AD">
        <w:trPr>
          <w:trHeight w:val="490"/>
        </w:trPr>
        <w:tc>
          <w:tcPr>
            <w:tcW w:w="3194" w:type="dxa"/>
            <w:vAlign w:val="center"/>
          </w:tcPr>
          <w:p w14:paraId="0D23B8C1" w14:textId="6065D12C" w:rsidR="00CE32AD" w:rsidRPr="00DB461F" w:rsidRDefault="00CE32AD" w:rsidP="00CE32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2665">
              <w:rPr>
                <w:rFonts w:ascii="Times New Roman" w:hAnsi="Times New Roman" w:cs="Times New Roman"/>
                <w:i/>
                <w:iCs/>
              </w:rPr>
              <w:t>de novo</w:t>
            </w:r>
            <w:r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3194" w:type="dxa"/>
            <w:vAlign w:val="center"/>
          </w:tcPr>
          <w:p w14:paraId="2E738AB2" w14:textId="657F1229" w:rsidR="00CE32AD" w:rsidRPr="00DB461F" w:rsidRDefault="0028705E" w:rsidP="00CE3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E32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</w:t>
            </w:r>
            <w:r w:rsidR="00CE32AD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58</w:t>
            </w:r>
            <w:r w:rsidR="00CE32A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3</w:t>
            </w:r>
            <w:r w:rsidR="00CE3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219CAC8D" w14:textId="06BD082A" w:rsidR="00CE32AD" w:rsidRPr="00DB461F" w:rsidRDefault="00CE32AD" w:rsidP="00CE3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1B31">
              <w:rPr>
                <w:rFonts w:ascii="Times New Roman" w:hAnsi="Times New Roman" w:cs="Times New Roman"/>
              </w:rPr>
              <w:t>0.</w:t>
            </w:r>
            <w:r w:rsidR="0028705E">
              <w:rPr>
                <w:rFonts w:ascii="Times New Roman" w:hAnsi="Times New Roman" w:cs="Times New Roman"/>
              </w:rPr>
              <w:t>080</w:t>
            </w:r>
          </w:p>
        </w:tc>
      </w:tr>
      <w:tr w:rsidR="00CE32AD" w:rsidRPr="00DB461F" w14:paraId="63BE0DC9" w14:textId="77777777" w:rsidTr="00991C9C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7A171F9F" w14:textId="12FC2B95" w:rsidR="00CE32AD" w:rsidRPr="00DB461F" w:rsidRDefault="00CE32AD" w:rsidP="00CE32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64251C48" w14:textId="3C4D6EF1" w:rsidR="00CE32AD" w:rsidRPr="00DB461F" w:rsidRDefault="00B7607A" w:rsidP="00CE3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E32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 w:rsidR="00CE32AD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</w:t>
            </w:r>
            <w:r w:rsidR="00CE32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6</w:t>
            </w:r>
            <w:r w:rsidR="00CE32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CE32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  <w:r w:rsidR="00CE3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7EBAEA5E" w14:textId="6487D1CB" w:rsidR="00CE32AD" w:rsidRPr="00DB461F" w:rsidRDefault="00CE32AD" w:rsidP="00CE3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A67">
              <w:rPr>
                <w:rFonts w:ascii="Times New Roman" w:hAnsi="Times New Roman" w:cs="Times New Roman"/>
              </w:rPr>
              <w:t>0.</w:t>
            </w:r>
            <w:r w:rsidR="00B7607A">
              <w:rPr>
                <w:rFonts w:ascii="Times New Roman" w:hAnsi="Times New Roman" w:cs="Times New Roman"/>
              </w:rPr>
              <w:t>098</w:t>
            </w:r>
          </w:p>
        </w:tc>
      </w:tr>
    </w:tbl>
    <w:p w14:paraId="34C842FB" w14:textId="0B4C111B" w:rsidR="00C77747" w:rsidRPr="00DB461F" w:rsidRDefault="00C77747" w:rsidP="00C77747">
      <w:pPr>
        <w:spacing w:line="480" w:lineRule="auto"/>
        <w:jc w:val="both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b/>
          <w:bCs/>
        </w:rPr>
        <w:t>Table S</w:t>
      </w:r>
      <w:r w:rsidR="00FB6576">
        <w:rPr>
          <w:rFonts w:ascii="Times New Roman" w:hAnsi="Times New Roman" w:cs="Times New Roman"/>
          <w:b/>
          <w:bCs/>
        </w:rPr>
        <w:t>6</w:t>
      </w:r>
      <w:r w:rsidRPr="00DB461F">
        <w:rPr>
          <w:rFonts w:ascii="Times New Roman" w:hAnsi="Times New Roman" w:cs="Times New Roman"/>
          <w:b/>
          <w:bCs/>
        </w:rPr>
        <w:t xml:space="preserve"> Summary of patient outcome with respect to </w:t>
      </w:r>
      <w:r w:rsidRPr="00DB461F">
        <w:rPr>
          <w:rFonts w:ascii="Times New Roman" w:hAnsi="Times New Roman" w:cs="Times New Roman"/>
          <w:b/>
          <w:bCs/>
          <w:i/>
          <w:iCs/>
        </w:rPr>
        <w:t>IKZF1</w:t>
      </w:r>
      <w:r w:rsidRPr="00DB461F">
        <w:rPr>
          <w:rFonts w:ascii="Times New Roman" w:hAnsi="Times New Roman" w:cs="Times New Roman"/>
          <w:b/>
          <w:bCs/>
        </w:rPr>
        <w:t xml:space="preserve"> N159S mutation status in multivariable analyses. </w:t>
      </w:r>
      <w:r w:rsidRPr="00DB461F">
        <w:rPr>
          <w:rFonts w:ascii="Times New Roman" w:hAnsi="Times New Roman" w:cs="Times New Roman"/>
        </w:rPr>
        <w:t>Square brackets show 95%-confidence intervals. Boldface indicates statistical significance (p&lt;0.05). Abbreviations: hazard ratio (HR), odds ratio (OR)</w:t>
      </w:r>
      <w:r w:rsidR="00734009">
        <w:rPr>
          <w:rFonts w:ascii="Times New Roman" w:hAnsi="Times New Roman" w:cs="Times New Roman"/>
        </w:rPr>
        <w:t>, secondary AML (</w:t>
      </w:r>
      <w:proofErr w:type="spellStart"/>
      <w:r w:rsidR="00734009">
        <w:rPr>
          <w:rFonts w:ascii="Times New Roman" w:hAnsi="Times New Roman" w:cs="Times New Roman"/>
        </w:rPr>
        <w:t>sAML</w:t>
      </w:r>
      <w:proofErr w:type="spellEnd"/>
      <w:r w:rsidR="00734009">
        <w:rPr>
          <w:rFonts w:ascii="Times New Roman" w:hAnsi="Times New Roman" w:cs="Times New Roman"/>
        </w:rPr>
        <w:t xml:space="preserve">). </w:t>
      </w:r>
    </w:p>
    <w:p w14:paraId="7DDB77EA" w14:textId="77777777" w:rsidR="00AD74EE" w:rsidRDefault="00AD74EE" w:rsidP="00C77747">
      <w:pPr>
        <w:spacing w:line="480" w:lineRule="auto"/>
        <w:jc w:val="both"/>
        <w:rPr>
          <w:rFonts w:ascii="Times New Roman" w:hAnsi="Times New Roman" w:cs="Times New Roman"/>
        </w:rPr>
      </w:pPr>
    </w:p>
    <w:p w14:paraId="34EF54C4" w14:textId="77777777" w:rsidR="00C63DCB" w:rsidRDefault="00C63DCB" w:rsidP="00C77747">
      <w:pPr>
        <w:spacing w:line="480" w:lineRule="auto"/>
        <w:jc w:val="both"/>
        <w:rPr>
          <w:rFonts w:ascii="Times New Roman" w:hAnsi="Times New Roman" w:cs="Times New Roman"/>
        </w:rPr>
      </w:pPr>
    </w:p>
    <w:p w14:paraId="26DCEDCE" w14:textId="77777777" w:rsidR="00C63DCB" w:rsidRPr="00DB461F" w:rsidRDefault="00C63DCB" w:rsidP="00C77747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10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2830"/>
        <w:gridCol w:w="2127"/>
        <w:gridCol w:w="1348"/>
      </w:tblGrid>
      <w:tr w:rsidR="00DB461F" w:rsidRPr="00DB461F" w14:paraId="2E17C19B" w14:textId="77777777" w:rsidTr="00991C9C">
        <w:trPr>
          <w:trHeight w:val="51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B3F7E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 xml:space="preserve">Outcome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F9D56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 xml:space="preserve">mut. </w:t>
            </w: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IKZF1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3E0E9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B461F">
              <w:rPr>
                <w:rFonts w:ascii="Times New Roman" w:hAnsi="Times New Roman" w:cs="Times New Roman"/>
                <w:b/>
                <w:bCs/>
              </w:rPr>
              <w:t>wt</w:t>
            </w:r>
            <w:proofErr w:type="spellEnd"/>
            <w:r w:rsidRPr="00DB461F">
              <w:rPr>
                <w:rFonts w:ascii="Times New Roman" w:hAnsi="Times New Roman" w:cs="Times New Roman"/>
                <w:b/>
                <w:bCs/>
              </w:rPr>
              <w:t>-</w:t>
            </w: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IKZF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7F701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OR/HR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BA93A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B461F" w:rsidRPr="00DB461F" w14:paraId="4F0BE68B" w14:textId="77777777" w:rsidTr="00991C9C">
        <w:trPr>
          <w:trHeight w:val="52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6B1F3D" w14:textId="77777777" w:rsidR="00C326FB" w:rsidRPr="00DB461F" w:rsidRDefault="00C326FB" w:rsidP="00991C9C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9A4F64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8/519 (3.5)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455D8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501/519 (96.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E00E2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4A789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B461F" w:rsidRPr="00DB461F" w14:paraId="4E2094E3" w14:textId="77777777" w:rsidTr="00991C9C">
        <w:trPr>
          <w:trHeight w:val="517"/>
        </w:trPr>
        <w:tc>
          <w:tcPr>
            <w:tcW w:w="1560" w:type="dxa"/>
            <w:vAlign w:val="center"/>
            <w:hideMark/>
          </w:tcPr>
          <w:p w14:paraId="1698500B" w14:textId="77777777" w:rsidR="00C326FB" w:rsidRPr="00DB461F" w:rsidRDefault="00C326FB" w:rsidP="00991C9C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FS</w:t>
            </w:r>
          </w:p>
        </w:tc>
        <w:tc>
          <w:tcPr>
            <w:tcW w:w="2409" w:type="dxa"/>
            <w:vAlign w:val="center"/>
            <w:hideMark/>
          </w:tcPr>
          <w:p w14:paraId="6C437EE6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.6 months [1.2-7.5]</w:t>
            </w:r>
          </w:p>
        </w:tc>
        <w:tc>
          <w:tcPr>
            <w:tcW w:w="2830" w:type="dxa"/>
            <w:vAlign w:val="center"/>
            <w:hideMark/>
          </w:tcPr>
          <w:p w14:paraId="746833A4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0.7 months [9.4-13.3]</w:t>
            </w:r>
          </w:p>
        </w:tc>
        <w:tc>
          <w:tcPr>
            <w:tcW w:w="2127" w:type="dxa"/>
            <w:vAlign w:val="center"/>
            <w:hideMark/>
          </w:tcPr>
          <w:p w14:paraId="5C91FE9B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81 [1.08-3.05]</w:t>
            </w:r>
          </w:p>
        </w:tc>
        <w:tc>
          <w:tcPr>
            <w:tcW w:w="1348" w:type="dxa"/>
            <w:vAlign w:val="center"/>
            <w:hideMark/>
          </w:tcPr>
          <w:p w14:paraId="67E16D07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DB461F" w:rsidRPr="00DB461F" w14:paraId="76AC8524" w14:textId="77777777" w:rsidTr="00991C9C">
        <w:trPr>
          <w:trHeight w:val="579"/>
        </w:trPr>
        <w:tc>
          <w:tcPr>
            <w:tcW w:w="1560" w:type="dxa"/>
            <w:vAlign w:val="center"/>
            <w:hideMark/>
          </w:tcPr>
          <w:p w14:paraId="52FC9F28" w14:textId="77777777" w:rsidR="00C326FB" w:rsidRPr="00DB461F" w:rsidRDefault="00C326FB" w:rsidP="00991C9C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2409" w:type="dxa"/>
            <w:vAlign w:val="center"/>
            <w:hideMark/>
          </w:tcPr>
          <w:p w14:paraId="4072A171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5.2 months [1.2-29.4]</w:t>
            </w:r>
          </w:p>
        </w:tc>
        <w:tc>
          <w:tcPr>
            <w:tcW w:w="2830" w:type="dxa"/>
            <w:vAlign w:val="center"/>
            <w:hideMark/>
          </w:tcPr>
          <w:p w14:paraId="08A832B6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8.1 months [14.2-23.5]</w:t>
            </w:r>
          </w:p>
        </w:tc>
        <w:tc>
          <w:tcPr>
            <w:tcW w:w="2127" w:type="dxa"/>
            <w:vAlign w:val="center"/>
            <w:hideMark/>
          </w:tcPr>
          <w:p w14:paraId="37AE2E9C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92 [1.05-3.50]</w:t>
            </w:r>
          </w:p>
        </w:tc>
        <w:tc>
          <w:tcPr>
            <w:tcW w:w="1348" w:type="dxa"/>
            <w:vAlign w:val="center"/>
            <w:hideMark/>
          </w:tcPr>
          <w:p w14:paraId="303EDCE2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DB461F" w:rsidRPr="00DB461F" w14:paraId="08F50674" w14:textId="77777777" w:rsidTr="00991C9C">
        <w:trPr>
          <w:trHeight w:val="42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CBB60" w14:textId="77777777" w:rsidR="00C326FB" w:rsidRPr="00DB461F" w:rsidRDefault="00C326FB" w:rsidP="00991C9C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D311B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9.4 months [7.1-40.0]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1D3D8" w14:textId="161B7F56" w:rsidR="00C326FB" w:rsidRPr="00DB461F" w:rsidRDefault="004D0382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59</w:t>
            </w:r>
            <w:r w:rsidR="00C326FB" w:rsidRPr="00DB461F">
              <w:rPr>
                <w:rFonts w:ascii="Times New Roman" w:hAnsi="Times New Roman" w:cs="Times New Roman"/>
              </w:rPr>
              <w:t>.1 months [35.8-101.1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8C2D6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99 [1.16-3.40]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75C83" w14:textId="77777777" w:rsidR="00C326FB" w:rsidRPr="00DB461F" w:rsidRDefault="00C326FB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</w:tbl>
    <w:p w14:paraId="3B054318" w14:textId="6677FE07" w:rsidR="00C326FB" w:rsidRPr="00DB461F" w:rsidRDefault="00C326FB" w:rsidP="00C326FB">
      <w:pPr>
        <w:spacing w:line="480" w:lineRule="auto"/>
        <w:jc w:val="both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b/>
          <w:bCs/>
        </w:rPr>
        <w:t>Table S</w:t>
      </w:r>
      <w:r w:rsidR="00721E76">
        <w:rPr>
          <w:rFonts w:ascii="Times New Roman" w:hAnsi="Times New Roman" w:cs="Times New Roman"/>
          <w:b/>
          <w:bCs/>
        </w:rPr>
        <w:t>7</w:t>
      </w:r>
      <w:r w:rsidRPr="00DB461F">
        <w:rPr>
          <w:rFonts w:ascii="Times New Roman" w:hAnsi="Times New Roman" w:cs="Times New Roman"/>
          <w:b/>
          <w:bCs/>
        </w:rPr>
        <w:t xml:space="preserve"> Summary of outcomes of patients who underwent allogeneic stem cell transplantation with respect to </w:t>
      </w:r>
      <w:r w:rsidRPr="00DB461F">
        <w:rPr>
          <w:rFonts w:ascii="Times New Roman" w:hAnsi="Times New Roman" w:cs="Times New Roman"/>
          <w:b/>
          <w:bCs/>
          <w:i/>
          <w:iCs/>
        </w:rPr>
        <w:t>IKZF1</w:t>
      </w:r>
      <w:r w:rsidRPr="00DB461F">
        <w:rPr>
          <w:rFonts w:ascii="Times New Roman" w:hAnsi="Times New Roman" w:cs="Times New Roman"/>
          <w:b/>
          <w:bCs/>
        </w:rPr>
        <w:t xml:space="preserve"> mutation status. </w:t>
      </w:r>
      <w:r w:rsidRPr="00DB461F">
        <w:rPr>
          <w:rFonts w:ascii="Times New Roman" w:hAnsi="Times New Roman" w:cs="Times New Roman"/>
        </w:rPr>
        <w:t>Survival times are displayed in months. Square brackets show 95%-confidence intervals. Boldface indicates statistical significance (p&lt;0.05). Abbreviations: complete remission (CR), event-free survival (EFS), hazard ratio (HR), mutated (mut.), number (n/N), odds ratio (OR), overall survival (OS), relapse-free-survival (RFS), wild-type (</w:t>
      </w:r>
      <w:proofErr w:type="spellStart"/>
      <w:r w:rsidRPr="00DB461F">
        <w:rPr>
          <w:rFonts w:ascii="Times New Roman" w:hAnsi="Times New Roman" w:cs="Times New Roman"/>
        </w:rPr>
        <w:t>wt</w:t>
      </w:r>
      <w:proofErr w:type="spellEnd"/>
      <w:r w:rsidRPr="00DB461F">
        <w:rPr>
          <w:rFonts w:ascii="Times New Roman" w:hAnsi="Times New Roman" w:cs="Times New Roman"/>
        </w:rPr>
        <w:t>).</w:t>
      </w:r>
    </w:p>
    <w:p w14:paraId="798F2AAA" w14:textId="77777777" w:rsidR="00AD74EE" w:rsidRDefault="00AD74EE" w:rsidP="00C326FB">
      <w:pPr>
        <w:spacing w:line="480" w:lineRule="auto"/>
        <w:rPr>
          <w:rFonts w:ascii="Times New Roman" w:hAnsi="Times New Roman" w:cs="Times New Roman"/>
        </w:rPr>
      </w:pPr>
    </w:p>
    <w:p w14:paraId="65C82E0C" w14:textId="77777777" w:rsidR="00C63DCB" w:rsidRDefault="00C63DCB" w:rsidP="00C326FB">
      <w:pPr>
        <w:spacing w:line="480" w:lineRule="auto"/>
        <w:rPr>
          <w:rFonts w:ascii="Times New Roman" w:hAnsi="Times New Roman" w:cs="Times New Roman"/>
        </w:rPr>
      </w:pPr>
    </w:p>
    <w:p w14:paraId="2606D5D8" w14:textId="77777777" w:rsidR="00C63DCB" w:rsidRDefault="00C63DCB" w:rsidP="00C326FB">
      <w:pPr>
        <w:spacing w:line="480" w:lineRule="auto"/>
        <w:rPr>
          <w:rFonts w:ascii="Times New Roman" w:hAnsi="Times New Roman" w:cs="Times New Roman"/>
        </w:rPr>
      </w:pPr>
    </w:p>
    <w:p w14:paraId="7D865624" w14:textId="77777777" w:rsidR="00C63DCB" w:rsidRDefault="00C63DCB" w:rsidP="00C326FB">
      <w:pPr>
        <w:spacing w:line="480" w:lineRule="auto"/>
        <w:rPr>
          <w:rFonts w:ascii="Times New Roman" w:hAnsi="Times New Roman" w:cs="Times New Roman"/>
        </w:rPr>
      </w:pPr>
    </w:p>
    <w:p w14:paraId="12964914" w14:textId="77777777" w:rsidR="00C63DCB" w:rsidRPr="00DB461F" w:rsidRDefault="00C63DCB" w:rsidP="00C326FB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ellenraster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DB461F" w:rsidRPr="00DB461F" w14:paraId="777BC1EE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764B2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lastRenderedPageBreak/>
              <w:t>event-free survival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ECC45" w14:textId="77777777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HR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F311B" w14:textId="77777777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B461F" w:rsidRPr="00DB461F" w14:paraId="4DAA6547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61CBC198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 xml:space="preserve">mutated </w:t>
            </w:r>
            <w:r w:rsidRPr="00DB461F">
              <w:rPr>
                <w:rFonts w:ascii="Times New Roman" w:hAnsi="Times New Roman" w:cs="Times New Roman"/>
                <w:i/>
                <w:iCs/>
              </w:rPr>
              <w:t>IKZF1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60CEC10E" w14:textId="3DB26C7A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.</w:t>
            </w:r>
            <w:r w:rsidR="006B238D">
              <w:rPr>
                <w:rFonts w:ascii="Times New Roman" w:hAnsi="Times New Roman" w:cs="Times New Roman"/>
              </w:rPr>
              <w:t>22</w:t>
            </w:r>
            <w:r w:rsidRPr="00DB461F">
              <w:rPr>
                <w:rFonts w:ascii="Times New Roman" w:hAnsi="Times New Roman" w:cs="Times New Roman"/>
              </w:rPr>
              <w:t xml:space="preserve"> [1.</w:t>
            </w:r>
            <w:r w:rsidR="006B238D">
              <w:rPr>
                <w:rFonts w:ascii="Times New Roman" w:hAnsi="Times New Roman" w:cs="Times New Roman"/>
              </w:rPr>
              <w:t>32</w:t>
            </w:r>
            <w:r w:rsidRPr="00DB461F">
              <w:rPr>
                <w:rFonts w:ascii="Times New Roman" w:hAnsi="Times New Roman" w:cs="Times New Roman"/>
              </w:rPr>
              <w:t>-3.</w:t>
            </w:r>
            <w:r w:rsidR="006B238D">
              <w:rPr>
                <w:rFonts w:ascii="Times New Roman" w:hAnsi="Times New Roman" w:cs="Times New Roman"/>
              </w:rPr>
              <w:t>73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76D111F2" w14:textId="53F074AD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</w:t>
            </w:r>
            <w:r w:rsidR="006B238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DB461F" w:rsidRPr="00DB461F" w14:paraId="0AC51E18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1CFC3215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121A0894" w14:textId="39C27787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01 [1.0</w:t>
            </w:r>
            <w:r w:rsidR="006B238D">
              <w:rPr>
                <w:rFonts w:ascii="Times New Roman" w:hAnsi="Times New Roman" w:cs="Times New Roman"/>
              </w:rPr>
              <w:t>1</w:t>
            </w:r>
            <w:r w:rsidRPr="00DB461F">
              <w:rPr>
                <w:rFonts w:ascii="Times New Roman" w:hAnsi="Times New Roman" w:cs="Times New Roman"/>
              </w:rPr>
              <w:t>-1.02]</w:t>
            </w:r>
          </w:p>
        </w:tc>
        <w:tc>
          <w:tcPr>
            <w:tcW w:w="3196" w:type="dxa"/>
            <w:vAlign w:val="center"/>
          </w:tcPr>
          <w:p w14:paraId="0BC7CB0B" w14:textId="3591423C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</w:t>
            </w:r>
            <w:r w:rsidR="006B238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DB461F" w:rsidRPr="00DB461F" w14:paraId="4CD51128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472041EE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favorable risk</w:t>
            </w:r>
          </w:p>
        </w:tc>
        <w:tc>
          <w:tcPr>
            <w:tcW w:w="3194" w:type="dxa"/>
            <w:vAlign w:val="center"/>
          </w:tcPr>
          <w:p w14:paraId="3B8E1EAE" w14:textId="519C4C33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4</w:t>
            </w:r>
            <w:r w:rsidR="0031059B">
              <w:rPr>
                <w:rFonts w:ascii="Times New Roman" w:hAnsi="Times New Roman" w:cs="Times New Roman"/>
              </w:rPr>
              <w:t>3</w:t>
            </w:r>
            <w:r w:rsidRPr="00DB461F">
              <w:rPr>
                <w:rFonts w:ascii="Times New Roman" w:hAnsi="Times New Roman" w:cs="Times New Roman"/>
              </w:rPr>
              <w:t xml:space="preserve"> [0.2</w:t>
            </w:r>
            <w:r w:rsidR="0031059B">
              <w:rPr>
                <w:rFonts w:ascii="Times New Roman" w:hAnsi="Times New Roman" w:cs="Times New Roman"/>
              </w:rPr>
              <w:t>9</w:t>
            </w:r>
            <w:r w:rsidRPr="00DB461F">
              <w:rPr>
                <w:rFonts w:ascii="Times New Roman" w:hAnsi="Times New Roman" w:cs="Times New Roman"/>
              </w:rPr>
              <w:t>-0.6</w:t>
            </w:r>
            <w:r w:rsidR="0031059B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563BBD2B" w14:textId="77777777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B461F" w:rsidRPr="00DB461F" w14:paraId="4CED935C" w14:textId="77777777" w:rsidTr="00416C44">
        <w:trPr>
          <w:trHeight w:val="490"/>
        </w:trPr>
        <w:tc>
          <w:tcPr>
            <w:tcW w:w="3194" w:type="dxa"/>
            <w:vAlign w:val="center"/>
          </w:tcPr>
          <w:p w14:paraId="25001302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intermediate risk</w:t>
            </w:r>
          </w:p>
        </w:tc>
        <w:tc>
          <w:tcPr>
            <w:tcW w:w="3194" w:type="dxa"/>
            <w:vAlign w:val="center"/>
          </w:tcPr>
          <w:p w14:paraId="0EE607A6" w14:textId="61A4C0A8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6</w:t>
            </w:r>
            <w:r w:rsidR="0031059B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 xml:space="preserve"> [0.4</w:t>
            </w:r>
            <w:r w:rsidR="0031059B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-</w:t>
            </w:r>
            <w:r w:rsidR="0031059B">
              <w:rPr>
                <w:rFonts w:ascii="Times New Roman" w:hAnsi="Times New Roman" w:cs="Times New Roman"/>
              </w:rPr>
              <w:t>1</w:t>
            </w:r>
            <w:r w:rsidRPr="00DB461F">
              <w:rPr>
                <w:rFonts w:ascii="Times New Roman" w:hAnsi="Times New Roman" w:cs="Times New Roman"/>
              </w:rPr>
              <w:t>.</w:t>
            </w:r>
            <w:r w:rsidR="0031059B">
              <w:rPr>
                <w:rFonts w:ascii="Times New Roman" w:hAnsi="Times New Roman" w:cs="Times New Roman"/>
              </w:rPr>
              <w:t>02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29C02F91" w14:textId="71C1B99F" w:rsidR="00C326FB" w:rsidRPr="0031059B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059B">
              <w:rPr>
                <w:rFonts w:ascii="Times New Roman" w:hAnsi="Times New Roman" w:cs="Times New Roman"/>
              </w:rPr>
              <w:t>0.0</w:t>
            </w:r>
            <w:r w:rsidR="0031059B" w:rsidRPr="0031059B">
              <w:rPr>
                <w:rFonts w:ascii="Times New Roman" w:hAnsi="Times New Roman" w:cs="Times New Roman"/>
              </w:rPr>
              <w:t>60</w:t>
            </w:r>
          </w:p>
        </w:tc>
      </w:tr>
      <w:tr w:rsidR="00DB461F" w:rsidRPr="00DB461F" w14:paraId="283DDF35" w14:textId="77777777" w:rsidTr="00416C44">
        <w:trPr>
          <w:trHeight w:val="490"/>
        </w:trPr>
        <w:tc>
          <w:tcPr>
            <w:tcW w:w="3194" w:type="dxa"/>
            <w:vAlign w:val="center"/>
          </w:tcPr>
          <w:p w14:paraId="513B076A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adverse risk</w:t>
            </w:r>
          </w:p>
        </w:tc>
        <w:tc>
          <w:tcPr>
            <w:tcW w:w="3194" w:type="dxa"/>
            <w:vAlign w:val="center"/>
          </w:tcPr>
          <w:p w14:paraId="609842ED" w14:textId="7C96C76F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</w:t>
            </w:r>
            <w:r w:rsidR="0099123A">
              <w:rPr>
                <w:rFonts w:ascii="Times New Roman" w:hAnsi="Times New Roman" w:cs="Times New Roman"/>
              </w:rPr>
              <w:t>94</w:t>
            </w:r>
            <w:r w:rsidRPr="00DB461F">
              <w:rPr>
                <w:rFonts w:ascii="Times New Roman" w:hAnsi="Times New Roman" w:cs="Times New Roman"/>
              </w:rPr>
              <w:t xml:space="preserve"> [0.</w:t>
            </w:r>
            <w:r w:rsidR="0099123A">
              <w:rPr>
                <w:rFonts w:ascii="Times New Roman" w:hAnsi="Times New Roman" w:cs="Times New Roman"/>
              </w:rPr>
              <w:t>63</w:t>
            </w:r>
            <w:r w:rsidRPr="00DB461F">
              <w:rPr>
                <w:rFonts w:ascii="Times New Roman" w:hAnsi="Times New Roman" w:cs="Times New Roman"/>
              </w:rPr>
              <w:t>-1.</w:t>
            </w:r>
            <w:r w:rsidR="0099123A">
              <w:rPr>
                <w:rFonts w:ascii="Times New Roman" w:hAnsi="Times New Roman" w:cs="Times New Roman"/>
              </w:rPr>
              <w:t>41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4C4C5AA2" w14:textId="08A66754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</w:t>
            </w:r>
            <w:r w:rsidR="0099123A">
              <w:rPr>
                <w:rFonts w:ascii="Times New Roman" w:hAnsi="Times New Roman" w:cs="Times New Roman"/>
              </w:rPr>
              <w:t>781</w:t>
            </w:r>
          </w:p>
        </w:tc>
      </w:tr>
      <w:tr w:rsidR="00416C44" w:rsidRPr="00DB461F" w14:paraId="0C95647C" w14:textId="77777777" w:rsidTr="00416C44">
        <w:trPr>
          <w:trHeight w:val="490"/>
        </w:trPr>
        <w:tc>
          <w:tcPr>
            <w:tcW w:w="3194" w:type="dxa"/>
            <w:vAlign w:val="center"/>
          </w:tcPr>
          <w:p w14:paraId="5A8A1E35" w14:textId="2CCC7B91" w:rsidR="00416C44" w:rsidRPr="00DB461F" w:rsidRDefault="00416C44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C44">
              <w:rPr>
                <w:rFonts w:ascii="Times New Roman" w:hAnsi="Times New Roman" w:cs="Times New Roman"/>
                <w:i/>
                <w:iCs/>
              </w:rPr>
              <w:t>de novo</w:t>
            </w:r>
            <w:r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3194" w:type="dxa"/>
            <w:vAlign w:val="center"/>
          </w:tcPr>
          <w:p w14:paraId="7FB5CE16" w14:textId="0FEFA138" w:rsidR="00416C44" w:rsidRPr="00DB461F" w:rsidRDefault="00E76ECC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[0.53-1.55]</w:t>
            </w:r>
          </w:p>
        </w:tc>
        <w:tc>
          <w:tcPr>
            <w:tcW w:w="3196" w:type="dxa"/>
            <w:vAlign w:val="center"/>
          </w:tcPr>
          <w:p w14:paraId="7CB02557" w14:textId="34E6070D" w:rsidR="00416C44" w:rsidRPr="00DB461F" w:rsidRDefault="00E76ECC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</w:tr>
      <w:tr w:rsidR="00416C44" w:rsidRPr="00DB461F" w14:paraId="003876F1" w14:textId="77777777" w:rsidTr="00416C44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5A3C8F7C" w14:textId="7D4072DA" w:rsidR="00416C44" w:rsidRPr="00DB461F" w:rsidRDefault="00416C44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605968DA" w14:textId="650CB4F7" w:rsidR="00416C44" w:rsidRPr="00DB461F" w:rsidRDefault="00E76ECC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[0.32-1.13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6118671C" w14:textId="452423B8" w:rsidR="00416C44" w:rsidRPr="00DB461F" w:rsidRDefault="00E76ECC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</w:tr>
      <w:tr w:rsidR="00DB461F" w:rsidRPr="00DB461F" w14:paraId="741F06D2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AC5F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relapse-free survival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9BA97" w14:textId="77777777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HR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7F2EC" w14:textId="77777777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B461F" w:rsidRPr="00DB461F" w14:paraId="681AEFDE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6555A43E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 xml:space="preserve">mutated </w:t>
            </w:r>
            <w:r w:rsidRPr="00DB461F">
              <w:rPr>
                <w:rFonts w:ascii="Times New Roman" w:hAnsi="Times New Roman" w:cs="Times New Roman"/>
                <w:i/>
                <w:iCs/>
              </w:rPr>
              <w:t>IKZF1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AC567" w14:textId="114CA16B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.1</w:t>
            </w:r>
            <w:r w:rsidR="0029029B">
              <w:rPr>
                <w:rFonts w:ascii="Times New Roman" w:hAnsi="Times New Roman" w:cs="Times New Roman"/>
              </w:rPr>
              <w:t>4</w:t>
            </w:r>
            <w:r w:rsidRPr="00DB461F">
              <w:rPr>
                <w:rFonts w:ascii="Times New Roman" w:hAnsi="Times New Roman" w:cs="Times New Roman"/>
              </w:rPr>
              <w:t xml:space="preserve"> [1.1</w:t>
            </w:r>
            <w:r w:rsidR="0029029B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>-</w:t>
            </w:r>
            <w:r w:rsidR="0029029B">
              <w:rPr>
                <w:rFonts w:ascii="Times New Roman" w:hAnsi="Times New Roman" w:cs="Times New Roman"/>
              </w:rPr>
              <w:t>3</w:t>
            </w:r>
            <w:r w:rsidRPr="00DB461F">
              <w:rPr>
                <w:rFonts w:ascii="Times New Roman" w:hAnsi="Times New Roman" w:cs="Times New Roman"/>
              </w:rPr>
              <w:t>.</w:t>
            </w:r>
            <w:r w:rsidR="0029029B">
              <w:rPr>
                <w:rFonts w:ascii="Times New Roman" w:hAnsi="Times New Roman" w:cs="Times New Roman"/>
              </w:rPr>
              <w:t>94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3C2F4" w14:textId="0353D0A6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1</w:t>
            </w:r>
            <w:r w:rsidR="0029029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DB461F" w:rsidRPr="00DB461F" w14:paraId="34991413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6C7100B2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shd w:val="clear" w:color="auto" w:fill="auto"/>
            <w:vAlign w:val="center"/>
          </w:tcPr>
          <w:p w14:paraId="46349FD4" w14:textId="77777777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01 [1.00-1.02]</w:t>
            </w:r>
          </w:p>
        </w:tc>
        <w:tc>
          <w:tcPr>
            <w:tcW w:w="3196" w:type="dxa"/>
            <w:shd w:val="clear" w:color="auto" w:fill="auto"/>
            <w:vAlign w:val="center"/>
          </w:tcPr>
          <w:p w14:paraId="6BE468E5" w14:textId="71F06079" w:rsidR="00C326FB" w:rsidRPr="00DE4B86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86">
              <w:rPr>
                <w:rFonts w:ascii="Times New Roman" w:hAnsi="Times New Roman" w:cs="Times New Roman"/>
                <w:b/>
                <w:bCs/>
              </w:rPr>
              <w:t>0.0</w:t>
            </w:r>
            <w:r w:rsidR="00DE4B86" w:rsidRPr="00DE4B86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</w:tr>
      <w:tr w:rsidR="00DB461F" w:rsidRPr="00DB461F" w14:paraId="2B13B1C6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6FA3F28B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favorable risk</w:t>
            </w:r>
          </w:p>
        </w:tc>
        <w:tc>
          <w:tcPr>
            <w:tcW w:w="3194" w:type="dxa"/>
            <w:shd w:val="clear" w:color="auto" w:fill="auto"/>
            <w:vAlign w:val="center"/>
          </w:tcPr>
          <w:p w14:paraId="7F9CAFEF" w14:textId="5B15686E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4</w:t>
            </w:r>
            <w:r w:rsidR="00DE4B86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 xml:space="preserve"> [0.</w:t>
            </w:r>
            <w:r w:rsidR="00DE4B86">
              <w:rPr>
                <w:rFonts w:ascii="Times New Roman" w:hAnsi="Times New Roman" w:cs="Times New Roman"/>
              </w:rPr>
              <w:t>30</w:t>
            </w:r>
            <w:r w:rsidRPr="00DB461F">
              <w:rPr>
                <w:rFonts w:ascii="Times New Roman" w:hAnsi="Times New Roman" w:cs="Times New Roman"/>
              </w:rPr>
              <w:t>-0.</w:t>
            </w:r>
            <w:r w:rsidR="00DE4B86">
              <w:rPr>
                <w:rFonts w:ascii="Times New Roman" w:hAnsi="Times New Roman" w:cs="Times New Roman"/>
              </w:rPr>
              <w:t>75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shd w:val="clear" w:color="auto" w:fill="auto"/>
            <w:vAlign w:val="center"/>
          </w:tcPr>
          <w:p w14:paraId="39166454" w14:textId="388998D6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</w:t>
            </w:r>
            <w:r w:rsidR="00DE4B8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DB461F" w:rsidRPr="00DB461F" w14:paraId="1487967C" w14:textId="77777777" w:rsidTr="00B21712">
        <w:trPr>
          <w:trHeight w:val="490"/>
        </w:trPr>
        <w:tc>
          <w:tcPr>
            <w:tcW w:w="3194" w:type="dxa"/>
            <w:vAlign w:val="center"/>
          </w:tcPr>
          <w:p w14:paraId="2D97C8CE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intermediate risk</w:t>
            </w:r>
          </w:p>
        </w:tc>
        <w:tc>
          <w:tcPr>
            <w:tcW w:w="3194" w:type="dxa"/>
            <w:shd w:val="clear" w:color="auto" w:fill="auto"/>
            <w:vAlign w:val="center"/>
          </w:tcPr>
          <w:p w14:paraId="32FF5271" w14:textId="30BFD535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</w:t>
            </w:r>
            <w:r w:rsidR="00DE4B86">
              <w:rPr>
                <w:rFonts w:ascii="Times New Roman" w:hAnsi="Times New Roman" w:cs="Times New Roman"/>
              </w:rPr>
              <w:t>8</w:t>
            </w:r>
            <w:r w:rsidRPr="00DB461F">
              <w:rPr>
                <w:rFonts w:ascii="Times New Roman" w:hAnsi="Times New Roman" w:cs="Times New Roman"/>
              </w:rPr>
              <w:t xml:space="preserve"> [0.3</w:t>
            </w:r>
            <w:r w:rsidR="00DE4B86">
              <w:rPr>
                <w:rFonts w:ascii="Times New Roman" w:hAnsi="Times New Roman" w:cs="Times New Roman"/>
              </w:rPr>
              <w:t>6</w:t>
            </w:r>
            <w:r w:rsidRPr="00DB461F">
              <w:rPr>
                <w:rFonts w:ascii="Times New Roman" w:hAnsi="Times New Roman" w:cs="Times New Roman"/>
              </w:rPr>
              <w:t>-0.</w:t>
            </w:r>
            <w:r w:rsidR="00DE4B86">
              <w:rPr>
                <w:rFonts w:ascii="Times New Roman" w:hAnsi="Times New Roman" w:cs="Times New Roman"/>
              </w:rPr>
              <w:t>93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shd w:val="clear" w:color="auto" w:fill="auto"/>
            <w:vAlign w:val="center"/>
          </w:tcPr>
          <w:p w14:paraId="080A7718" w14:textId="68CECBD8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</w:t>
            </w:r>
            <w:r w:rsidR="00DE4B86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</w:tr>
      <w:tr w:rsidR="00DB461F" w:rsidRPr="00DB461F" w14:paraId="61CA6BCB" w14:textId="77777777" w:rsidTr="00B21712">
        <w:trPr>
          <w:trHeight w:val="490"/>
        </w:trPr>
        <w:tc>
          <w:tcPr>
            <w:tcW w:w="3194" w:type="dxa"/>
            <w:vAlign w:val="center"/>
          </w:tcPr>
          <w:p w14:paraId="30A4C074" w14:textId="77777777" w:rsidR="00C326FB" w:rsidRPr="00DB461F" w:rsidRDefault="00C326FB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adverse risk</w:t>
            </w:r>
          </w:p>
        </w:tc>
        <w:tc>
          <w:tcPr>
            <w:tcW w:w="3194" w:type="dxa"/>
            <w:shd w:val="clear" w:color="auto" w:fill="auto"/>
            <w:vAlign w:val="center"/>
          </w:tcPr>
          <w:p w14:paraId="3B77FED4" w14:textId="24E09C77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6</w:t>
            </w:r>
            <w:r w:rsidR="00BA5D7D">
              <w:rPr>
                <w:rFonts w:ascii="Times New Roman" w:hAnsi="Times New Roman" w:cs="Times New Roman"/>
              </w:rPr>
              <w:t>6</w:t>
            </w:r>
            <w:r w:rsidRPr="00DB461F">
              <w:rPr>
                <w:rFonts w:ascii="Times New Roman" w:hAnsi="Times New Roman" w:cs="Times New Roman"/>
              </w:rPr>
              <w:t xml:space="preserve"> [0.4</w:t>
            </w:r>
            <w:r w:rsidR="00BA5D7D">
              <w:rPr>
                <w:rFonts w:ascii="Times New Roman" w:hAnsi="Times New Roman" w:cs="Times New Roman"/>
              </w:rPr>
              <w:t>1</w:t>
            </w:r>
            <w:r w:rsidRPr="00DB461F">
              <w:rPr>
                <w:rFonts w:ascii="Times New Roman" w:hAnsi="Times New Roman" w:cs="Times New Roman"/>
              </w:rPr>
              <w:t>-1.0</w:t>
            </w:r>
            <w:r w:rsidR="00BA5D7D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shd w:val="clear" w:color="auto" w:fill="auto"/>
            <w:vAlign w:val="center"/>
          </w:tcPr>
          <w:p w14:paraId="0577D8F2" w14:textId="0F13CD3E" w:rsidR="00C326FB" w:rsidRPr="00DB461F" w:rsidRDefault="00C326FB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0</w:t>
            </w:r>
            <w:r w:rsidR="00BA5D7D">
              <w:rPr>
                <w:rFonts w:ascii="Times New Roman" w:hAnsi="Times New Roman" w:cs="Times New Roman"/>
              </w:rPr>
              <w:t>78</w:t>
            </w:r>
          </w:p>
        </w:tc>
      </w:tr>
      <w:tr w:rsidR="00101CFF" w:rsidRPr="00DB461F" w14:paraId="48197B60" w14:textId="77777777" w:rsidTr="00B21712">
        <w:trPr>
          <w:trHeight w:val="490"/>
        </w:trPr>
        <w:tc>
          <w:tcPr>
            <w:tcW w:w="3194" w:type="dxa"/>
            <w:vAlign w:val="center"/>
          </w:tcPr>
          <w:p w14:paraId="2129C3C3" w14:textId="6484E0A8" w:rsidR="00101CFF" w:rsidRPr="00DB461F" w:rsidRDefault="00101CFF" w:rsidP="00101C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C44">
              <w:rPr>
                <w:rFonts w:ascii="Times New Roman" w:hAnsi="Times New Roman" w:cs="Times New Roman"/>
                <w:i/>
                <w:iCs/>
              </w:rPr>
              <w:t>de novo</w:t>
            </w:r>
            <w:r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3194" w:type="dxa"/>
            <w:shd w:val="clear" w:color="auto" w:fill="auto"/>
            <w:vAlign w:val="center"/>
          </w:tcPr>
          <w:p w14:paraId="5A47DB5E" w14:textId="2135E7F7" w:rsidR="00101CFF" w:rsidRPr="00DB461F" w:rsidRDefault="00E75DF8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01C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  <w:r w:rsidR="00101CFF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63</w:t>
            </w:r>
            <w:r w:rsidR="00101CF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="00101CFF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7</w:t>
            </w:r>
            <w:r w:rsidR="00101CF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shd w:val="clear" w:color="auto" w:fill="auto"/>
            <w:vAlign w:val="center"/>
          </w:tcPr>
          <w:p w14:paraId="11B78296" w14:textId="40BC1111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75DF8">
              <w:rPr>
                <w:rFonts w:ascii="Times New Roman" w:hAnsi="Times New Roman" w:cs="Times New Roman"/>
              </w:rPr>
              <w:t>510</w:t>
            </w:r>
          </w:p>
        </w:tc>
      </w:tr>
      <w:tr w:rsidR="00101CFF" w:rsidRPr="00DB461F" w14:paraId="25A0DCBD" w14:textId="77777777" w:rsidTr="00B21712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149EE546" w14:textId="10DC2954" w:rsidR="00101CFF" w:rsidRPr="00DB461F" w:rsidRDefault="00101CFF" w:rsidP="00101CF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3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E6847" w14:textId="600642C6" w:rsidR="00101CFF" w:rsidRPr="00DB461F" w:rsidRDefault="00E75DF8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01C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  <w:r w:rsidR="00101CFF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48</w:t>
            </w:r>
            <w:r w:rsidR="00101CF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="00101C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</w:t>
            </w:r>
            <w:r w:rsidR="00101CF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327F6" w14:textId="3F9148B4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75DF8">
              <w:rPr>
                <w:rFonts w:ascii="Times New Roman" w:hAnsi="Times New Roman" w:cs="Times New Roman"/>
              </w:rPr>
              <w:t>904</w:t>
            </w:r>
          </w:p>
        </w:tc>
      </w:tr>
      <w:tr w:rsidR="00101CFF" w:rsidRPr="00DB461F" w14:paraId="29C219A1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62736" w14:textId="77777777" w:rsidR="00101CFF" w:rsidRPr="00DB461F" w:rsidRDefault="00101CFF" w:rsidP="00101CF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 xml:space="preserve">overall survival 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AFBA2" w14:textId="77777777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HR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47ED2" w14:textId="77777777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01CFF" w:rsidRPr="00DB461F" w14:paraId="00B01C06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165DF914" w14:textId="77777777" w:rsidR="00101CFF" w:rsidRPr="00DB461F" w:rsidRDefault="00101CFF" w:rsidP="00101C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 xml:space="preserve">mutated </w:t>
            </w:r>
            <w:r w:rsidRPr="00DB461F">
              <w:rPr>
                <w:rFonts w:ascii="Times New Roman" w:hAnsi="Times New Roman" w:cs="Times New Roman"/>
                <w:i/>
                <w:iCs/>
              </w:rPr>
              <w:t>IKZF1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2E292199" w14:textId="54E63F1F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.</w:t>
            </w:r>
            <w:r w:rsidR="00211C45">
              <w:rPr>
                <w:rFonts w:ascii="Times New Roman" w:hAnsi="Times New Roman" w:cs="Times New Roman"/>
              </w:rPr>
              <w:t>21</w:t>
            </w:r>
            <w:r w:rsidRPr="00DB461F">
              <w:rPr>
                <w:rFonts w:ascii="Times New Roman" w:hAnsi="Times New Roman" w:cs="Times New Roman"/>
              </w:rPr>
              <w:t xml:space="preserve"> [1.2</w:t>
            </w:r>
            <w:r w:rsidR="00211C45">
              <w:rPr>
                <w:rFonts w:ascii="Times New Roman" w:hAnsi="Times New Roman" w:cs="Times New Roman"/>
              </w:rPr>
              <w:t>8</w:t>
            </w:r>
            <w:r w:rsidRPr="00DB461F">
              <w:rPr>
                <w:rFonts w:ascii="Times New Roman" w:hAnsi="Times New Roman" w:cs="Times New Roman"/>
              </w:rPr>
              <w:t>-3.</w:t>
            </w:r>
            <w:r w:rsidR="00211C45">
              <w:rPr>
                <w:rFonts w:ascii="Times New Roman" w:hAnsi="Times New Roman" w:cs="Times New Roman"/>
              </w:rPr>
              <w:t>80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7AFAC04C" w14:textId="339842B1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</w:t>
            </w:r>
            <w:r w:rsidR="00211C4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101CFF" w:rsidRPr="00DB461F" w14:paraId="4439B96C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7F2FC1C1" w14:textId="77777777" w:rsidR="00101CFF" w:rsidRPr="00DB461F" w:rsidRDefault="00101CFF" w:rsidP="00101C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6629166D" w14:textId="408AD499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0</w:t>
            </w:r>
            <w:r w:rsidR="00F963A7">
              <w:rPr>
                <w:rFonts w:ascii="Times New Roman" w:hAnsi="Times New Roman" w:cs="Times New Roman"/>
              </w:rPr>
              <w:t>2</w:t>
            </w:r>
            <w:r w:rsidRPr="00DB461F">
              <w:rPr>
                <w:rFonts w:ascii="Times New Roman" w:hAnsi="Times New Roman" w:cs="Times New Roman"/>
              </w:rPr>
              <w:t xml:space="preserve"> [1.00-1.0</w:t>
            </w:r>
            <w:r w:rsidR="00F963A7">
              <w:rPr>
                <w:rFonts w:ascii="Times New Roman" w:hAnsi="Times New Roman" w:cs="Times New Roman"/>
              </w:rPr>
              <w:t>3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514E4F01" w14:textId="1C9B31E3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</w:t>
            </w:r>
            <w:r w:rsidR="00F963A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101CFF" w:rsidRPr="00DB461F" w14:paraId="112F5BDB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758B38D3" w14:textId="77777777" w:rsidR="00101CFF" w:rsidRPr="00DB461F" w:rsidRDefault="00101CFF" w:rsidP="00101C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favorable risk</w:t>
            </w:r>
          </w:p>
        </w:tc>
        <w:tc>
          <w:tcPr>
            <w:tcW w:w="3194" w:type="dxa"/>
            <w:vAlign w:val="center"/>
          </w:tcPr>
          <w:p w14:paraId="790FF9A0" w14:textId="77FBF093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</w:t>
            </w:r>
            <w:r w:rsidR="0027299E">
              <w:rPr>
                <w:rFonts w:ascii="Times New Roman" w:hAnsi="Times New Roman" w:cs="Times New Roman"/>
              </w:rPr>
              <w:t>4</w:t>
            </w:r>
            <w:r w:rsidRPr="00DB461F">
              <w:rPr>
                <w:rFonts w:ascii="Times New Roman" w:hAnsi="Times New Roman" w:cs="Times New Roman"/>
              </w:rPr>
              <w:t xml:space="preserve"> [0.32-0.9</w:t>
            </w:r>
            <w:r w:rsidR="0027299E">
              <w:rPr>
                <w:rFonts w:ascii="Times New Roman" w:hAnsi="Times New Roman" w:cs="Times New Roman"/>
              </w:rPr>
              <w:t>1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74E85C71" w14:textId="4F0E6075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</w:t>
            </w:r>
            <w:r w:rsidR="0027299E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</w:tr>
      <w:tr w:rsidR="00101CFF" w:rsidRPr="00DB461F" w14:paraId="0EA800EC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60E39D53" w14:textId="77777777" w:rsidR="00101CFF" w:rsidRPr="00DB461F" w:rsidRDefault="00101CFF" w:rsidP="00101C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intermediate risk</w:t>
            </w:r>
          </w:p>
        </w:tc>
        <w:tc>
          <w:tcPr>
            <w:tcW w:w="3194" w:type="dxa"/>
            <w:vAlign w:val="center"/>
          </w:tcPr>
          <w:p w14:paraId="17175EE8" w14:textId="7ABAEDD7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8</w:t>
            </w:r>
            <w:r w:rsidR="007566EF">
              <w:rPr>
                <w:rFonts w:ascii="Times New Roman" w:hAnsi="Times New Roman" w:cs="Times New Roman"/>
              </w:rPr>
              <w:t>1</w:t>
            </w:r>
            <w:r w:rsidRPr="00DB461F">
              <w:rPr>
                <w:rFonts w:ascii="Times New Roman" w:hAnsi="Times New Roman" w:cs="Times New Roman"/>
              </w:rPr>
              <w:t xml:space="preserve"> [0.48-1.3</w:t>
            </w:r>
            <w:r w:rsidR="007566EF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76A0B761" w14:textId="2890DA6A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</w:rPr>
              <w:t>0.4</w:t>
            </w:r>
            <w:r w:rsidR="007566EF">
              <w:rPr>
                <w:rFonts w:ascii="Times New Roman" w:hAnsi="Times New Roman" w:cs="Times New Roman"/>
              </w:rPr>
              <w:t>33</w:t>
            </w:r>
          </w:p>
        </w:tc>
      </w:tr>
      <w:tr w:rsidR="00101CFF" w:rsidRPr="00DB461F" w14:paraId="5861DB9C" w14:textId="77777777" w:rsidTr="00C40E12">
        <w:trPr>
          <w:trHeight w:val="490"/>
        </w:trPr>
        <w:tc>
          <w:tcPr>
            <w:tcW w:w="3194" w:type="dxa"/>
            <w:vAlign w:val="center"/>
          </w:tcPr>
          <w:p w14:paraId="5E381ACD" w14:textId="77777777" w:rsidR="00101CFF" w:rsidRPr="00DB461F" w:rsidRDefault="00101CFF" w:rsidP="00101C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adverse risk</w:t>
            </w:r>
          </w:p>
        </w:tc>
        <w:tc>
          <w:tcPr>
            <w:tcW w:w="3194" w:type="dxa"/>
            <w:vAlign w:val="center"/>
          </w:tcPr>
          <w:p w14:paraId="296905BD" w14:textId="7C553D56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1</w:t>
            </w:r>
            <w:r w:rsidR="00A37011">
              <w:rPr>
                <w:rFonts w:ascii="Times New Roman" w:hAnsi="Times New Roman" w:cs="Times New Roman"/>
              </w:rPr>
              <w:t>9</w:t>
            </w:r>
            <w:r w:rsidRPr="00DB461F">
              <w:rPr>
                <w:rFonts w:ascii="Times New Roman" w:hAnsi="Times New Roman" w:cs="Times New Roman"/>
              </w:rPr>
              <w:t xml:space="preserve"> [0.7</w:t>
            </w:r>
            <w:r w:rsidR="00A37011">
              <w:rPr>
                <w:rFonts w:ascii="Times New Roman" w:hAnsi="Times New Roman" w:cs="Times New Roman"/>
              </w:rPr>
              <w:t>2</w:t>
            </w:r>
            <w:r w:rsidRPr="00DB461F">
              <w:rPr>
                <w:rFonts w:ascii="Times New Roman" w:hAnsi="Times New Roman" w:cs="Times New Roman"/>
              </w:rPr>
              <w:t>-1.9</w:t>
            </w:r>
            <w:r w:rsidR="00A37011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3D0DE047" w14:textId="6ED7FF46" w:rsidR="00101CFF" w:rsidRPr="00DB461F" w:rsidRDefault="00101CFF" w:rsidP="00101C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</w:t>
            </w:r>
            <w:r w:rsidR="00A37011">
              <w:rPr>
                <w:rFonts w:ascii="Times New Roman" w:hAnsi="Times New Roman" w:cs="Times New Roman"/>
              </w:rPr>
              <w:t>02</w:t>
            </w:r>
          </w:p>
        </w:tc>
      </w:tr>
      <w:tr w:rsidR="00C40E12" w:rsidRPr="00DB461F" w14:paraId="776EAE84" w14:textId="77777777" w:rsidTr="00C40E12">
        <w:trPr>
          <w:trHeight w:val="490"/>
        </w:trPr>
        <w:tc>
          <w:tcPr>
            <w:tcW w:w="3194" w:type="dxa"/>
            <w:vAlign w:val="center"/>
          </w:tcPr>
          <w:p w14:paraId="74363AA4" w14:textId="160DC20B" w:rsidR="00C40E12" w:rsidRPr="00DB461F" w:rsidRDefault="00C40E12" w:rsidP="00C40E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C44">
              <w:rPr>
                <w:rFonts w:ascii="Times New Roman" w:hAnsi="Times New Roman" w:cs="Times New Roman"/>
                <w:i/>
                <w:iCs/>
              </w:rPr>
              <w:t>de novo</w:t>
            </w:r>
            <w:r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3194" w:type="dxa"/>
            <w:vAlign w:val="center"/>
          </w:tcPr>
          <w:p w14:paraId="5F749AFD" w14:textId="5F30EC6A" w:rsidR="00C40E12" w:rsidRPr="00DB461F" w:rsidRDefault="00A37011" w:rsidP="00C40E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40E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  <w:r w:rsidR="00C40E12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43</w:t>
            </w:r>
            <w:r w:rsidR="00C40E1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C40E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</w:t>
            </w:r>
            <w:r w:rsidR="00C40E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176ACE07" w14:textId="19CD3D62" w:rsidR="00C40E12" w:rsidRPr="00DB461F" w:rsidRDefault="00C40E12" w:rsidP="00C40E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37011">
              <w:rPr>
                <w:rFonts w:ascii="Times New Roman" w:hAnsi="Times New Roman" w:cs="Times New Roman"/>
              </w:rPr>
              <w:t>470</w:t>
            </w:r>
          </w:p>
        </w:tc>
      </w:tr>
      <w:tr w:rsidR="00C40E12" w:rsidRPr="00DB461F" w14:paraId="1D7D8A7A" w14:textId="77777777" w:rsidTr="00991C9C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20507F53" w14:textId="734DD5AF" w:rsidR="00C40E12" w:rsidRPr="00DB461F" w:rsidRDefault="00C40E12" w:rsidP="00C40E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4B314EB8" w14:textId="74208436" w:rsidR="00C40E12" w:rsidRPr="00DB461F" w:rsidRDefault="00A24A9C" w:rsidP="00C40E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40E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  <w:r w:rsidR="00C40E12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31</w:t>
            </w:r>
            <w:r w:rsidR="00C40E1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C40E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</w:t>
            </w:r>
            <w:r w:rsidR="00C40E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3DA5D232" w14:textId="63E3F3D4" w:rsidR="00C40E12" w:rsidRPr="00DB461F" w:rsidRDefault="00C40E12" w:rsidP="00C40E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24A9C">
              <w:rPr>
                <w:rFonts w:ascii="Times New Roman" w:hAnsi="Times New Roman" w:cs="Times New Roman"/>
              </w:rPr>
              <w:t>200</w:t>
            </w:r>
          </w:p>
        </w:tc>
      </w:tr>
    </w:tbl>
    <w:p w14:paraId="74938797" w14:textId="2A7E37F8" w:rsidR="003110EE" w:rsidRPr="00DB461F" w:rsidRDefault="00C326FB" w:rsidP="00C326FB">
      <w:pPr>
        <w:spacing w:line="480" w:lineRule="auto"/>
        <w:jc w:val="both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b/>
          <w:bCs/>
        </w:rPr>
        <w:t>Table S</w:t>
      </w:r>
      <w:r w:rsidR="00B77E61">
        <w:rPr>
          <w:rFonts w:ascii="Times New Roman" w:hAnsi="Times New Roman" w:cs="Times New Roman"/>
          <w:b/>
          <w:bCs/>
        </w:rPr>
        <w:t>8</w:t>
      </w:r>
      <w:r w:rsidRPr="00DB461F">
        <w:rPr>
          <w:rFonts w:ascii="Times New Roman" w:hAnsi="Times New Roman" w:cs="Times New Roman"/>
          <w:b/>
          <w:bCs/>
        </w:rPr>
        <w:t xml:space="preserve"> Summary of outcomes of patients who underwent allogeneic stem cell transplantation with respect to </w:t>
      </w:r>
      <w:r w:rsidRPr="00DB461F">
        <w:rPr>
          <w:rFonts w:ascii="Times New Roman" w:hAnsi="Times New Roman" w:cs="Times New Roman"/>
          <w:b/>
          <w:bCs/>
          <w:i/>
          <w:iCs/>
        </w:rPr>
        <w:t>IKZF1</w:t>
      </w:r>
      <w:r w:rsidRPr="00DB461F">
        <w:rPr>
          <w:rFonts w:ascii="Times New Roman" w:hAnsi="Times New Roman" w:cs="Times New Roman"/>
          <w:b/>
          <w:bCs/>
        </w:rPr>
        <w:t xml:space="preserve"> mutation status</w:t>
      </w:r>
      <w:r w:rsidR="00322EDD" w:rsidRPr="00DB461F">
        <w:rPr>
          <w:rFonts w:ascii="Times New Roman" w:hAnsi="Times New Roman" w:cs="Times New Roman"/>
          <w:b/>
          <w:bCs/>
        </w:rPr>
        <w:t xml:space="preserve"> in multivariable analyses</w:t>
      </w:r>
      <w:r w:rsidRPr="00DB461F">
        <w:rPr>
          <w:rFonts w:ascii="Times New Roman" w:hAnsi="Times New Roman" w:cs="Times New Roman"/>
          <w:b/>
          <w:bCs/>
        </w:rPr>
        <w:t xml:space="preserve">. </w:t>
      </w:r>
      <w:r w:rsidRPr="00DB461F">
        <w:rPr>
          <w:rFonts w:ascii="Times New Roman" w:hAnsi="Times New Roman" w:cs="Times New Roman"/>
        </w:rPr>
        <w:t>Square brackets show 95%-confidence intervals. Boldface indicates statistical significance (p&lt;0.05). Abbreviations: hazard ratio (HR), odds ratio (OR)</w:t>
      </w:r>
      <w:r w:rsidR="00B465EF">
        <w:rPr>
          <w:rFonts w:ascii="Times New Roman" w:hAnsi="Times New Roman" w:cs="Times New Roman"/>
        </w:rPr>
        <w:t>, secondary AML (</w:t>
      </w:r>
      <w:proofErr w:type="spellStart"/>
      <w:r w:rsidR="00B465EF">
        <w:rPr>
          <w:rFonts w:ascii="Times New Roman" w:hAnsi="Times New Roman" w:cs="Times New Roman"/>
        </w:rPr>
        <w:t>sAML</w:t>
      </w:r>
      <w:proofErr w:type="spellEnd"/>
      <w:r w:rsidR="00B465EF">
        <w:rPr>
          <w:rFonts w:ascii="Times New Roman" w:hAnsi="Times New Roman" w:cs="Times New Roman"/>
        </w:rPr>
        <w:t xml:space="preserve">). </w:t>
      </w:r>
    </w:p>
    <w:tbl>
      <w:tblPr>
        <w:tblStyle w:val="Tabellenraster"/>
        <w:tblW w:w="9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2419"/>
        <w:gridCol w:w="2419"/>
        <w:gridCol w:w="2841"/>
      </w:tblGrid>
      <w:tr w:rsidR="00DB461F" w:rsidRPr="00DB461F" w14:paraId="73632F33" w14:textId="77777777" w:rsidTr="00991C9C">
        <w:trPr>
          <w:trHeight w:val="487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4C1C9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Outcome 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B067F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IKZF1</w:t>
            </w:r>
            <w:r w:rsidRPr="00DB461F">
              <w:rPr>
                <w:rFonts w:ascii="Times New Roman" w:hAnsi="Times New Roman" w:cs="Times New Roman"/>
                <w:b/>
                <w:bCs/>
              </w:rPr>
              <w:t xml:space="preserve"> N159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5251C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IKZF1</w:t>
            </w:r>
            <w:r w:rsidRPr="00DB461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B461F">
              <w:rPr>
                <w:rFonts w:ascii="Times New Roman" w:hAnsi="Times New Roman" w:cs="Times New Roman"/>
                <w:b/>
                <w:bCs/>
              </w:rPr>
              <w:br/>
              <w:t>non-N159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D571A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B461F">
              <w:rPr>
                <w:rFonts w:ascii="Times New Roman" w:hAnsi="Times New Roman" w:cs="Times New Roman"/>
                <w:b/>
                <w:bCs/>
              </w:rPr>
              <w:t>wt</w:t>
            </w:r>
            <w:proofErr w:type="spellEnd"/>
            <w:r w:rsidRPr="00DB461F">
              <w:rPr>
                <w:rFonts w:ascii="Times New Roman" w:hAnsi="Times New Roman" w:cs="Times New Roman"/>
                <w:b/>
                <w:bCs/>
              </w:rPr>
              <w:t>-</w:t>
            </w: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IKZF</w:t>
            </w:r>
          </w:p>
        </w:tc>
      </w:tr>
      <w:tr w:rsidR="00DB461F" w:rsidRPr="00DB461F" w14:paraId="475E4470" w14:textId="77777777" w:rsidTr="00991C9C">
        <w:trPr>
          <w:trHeight w:val="493"/>
        </w:trPr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16ACEC" w14:textId="77777777" w:rsidR="00FA4EAE" w:rsidRPr="00DB461F" w:rsidRDefault="00FA4EAE" w:rsidP="00991C9C">
            <w:pPr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4AD47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7/519 (1.3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A86AF0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1/519 (2.1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1B537A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501/519 (96.5)</w:t>
            </w:r>
          </w:p>
        </w:tc>
      </w:tr>
      <w:tr w:rsidR="00DB461F" w:rsidRPr="00DB461F" w14:paraId="7F1354DA" w14:textId="77777777" w:rsidTr="00991C9C">
        <w:trPr>
          <w:trHeight w:val="487"/>
        </w:trPr>
        <w:tc>
          <w:tcPr>
            <w:tcW w:w="1566" w:type="dxa"/>
            <w:vAlign w:val="center"/>
            <w:hideMark/>
          </w:tcPr>
          <w:p w14:paraId="067463B8" w14:textId="77777777" w:rsidR="00FA4EAE" w:rsidRPr="00DB461F" w:rsidRDefault="00FA4EAE" w:rsidP="00991C9C">
            <w:pPr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EFS</w:t>
            </w:r>
          </w:p>
        </w:tc>
        <w:tc>
          <w:tcPr>
            <w:tcW w:w="2419" w:type="dxa"/>
            <w:vAlign w:val="center"/>
          </w:tcPr>
          <w:p w14:paraId="3A2233F4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B461F">
              <w:rPr>
                <w:rFonts w:ascii="Times New Roman" w:hAnsi="Times New Roman" w:cs="Times New Roman"/>
              </w:rPr>
              <w:t>1.8 months [0.2-7.1]</w:t>
            </w:r>
          </w:p>
        </w:tc>
        <w:tc>
          <w:tcPr>
            <w:tcW w:w="2419" w:type="dxa"/>
            <w:vAlign w:val="center"/>
            <w:hideMark/>
          </w:tcPr>
          <w:p w14:paraId="4D2FF4A0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B461F">
              <w:rPr>
                <w:rFonts w:ascii="Times New Roman" w:hAnsi="Times New Roman" w:cs="Times New Roman"/>
              </w:rPr>
              <w:t>7.0 months [1.1-n.r.]</w:t>
            </w:r>
          </w:p>
        </w:tc>
        <w:tc>
          <w:tcPr>
            <w:tcW w:w="2841" w:type="dxa"/>
            <w:shd w:val="clear" w:color="auto" w:fill="auto"/>
            <w:vAlign w:val="center"/>
            <w:hideMark/>
          </w:tcPr>
          <w:p w14:paraId="43C887ED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B461F">
              <w:rPr>
                <w:rFonts w:ascii="Times New Roman" w:hAnsi="Times New Roman" w:cs="Times New Roman"/>
              </w:rPr>
              <w:t>10.7 months [9.4-13.3]</w:t>
            </w:r>
          </w:p>
        </w:tc>
      </w:tr>
      <w:tr w:rsidR="00DB461F" w:rsidRPr="00DB461F" w14:paraId="4214B06A" w14:textId="77777777" w:rsidTr="00991C9C">
        <w:trPr>
          <w:trHeight w:val="487"/>
        </w:trPr>
        <w:tc>
          <w:tcPr>
            <w:tcW w:w="1566" w:type="dxa"/>
            <w:vAlign w:val="center"/>
          </w:tcPr>
          <w:p w14:paraId="23AB3385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19" w:type="dxa"/>
            <w:vAlign w:val="center"/>
          </w:tcPr>
          <w:p w14:paraId="79E446C3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4.27 [2.01-9.09]</w:t>
            </w:r>
          </w:p>
        </w:tc>
        <w:tc>
          <w:tcPr>
            <w:tcW w:w="2419" w:type="dxa"/>
            <w:vAlign w:val="center"/>
          </w:tcPr>
          <w:p w14:paraId="457B91B0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22 [0.60-2.45]</w:t>
            </w:r>
          </w:p>
        </w:tc>
        <w:tc>
          <w:tcPr>
            <w:tcW w:w="2841" w:type="dxa"/>
            <w:vAlign w:val="center"/>
          </w:tcPr>
          <w:p w14:paraId="3090E7AD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5 [0.33-0.91]</w:t>
            </w:r>
          </w:p>
        </w:tc>
      </w:tr>
      <w:tr w:rsidR="00DB461F" w:rsidRPr="00DB461F" w14:paraId="63D74388" w14:textId="77777777" w:rsidTr="00991C9C">
        <w:trPr>
          <w:trHeight w:val="487"/>
        </w:trPr>
        <w:tc>
          <w:tcPr>
            <w:tcW w:w="1566" w:type="dxa"/>
            <w:vAlign w:val="center"/>
          </w:tcPr>
          <w:p w14:paraId="2EC0A0CF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19" w:type="dxa"/>
            <w:vAlign w:val="center"/>
          </w:tcPr>
          <w:p w14:paraId="2EE5F7EC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419" w:type="dxa"/>
            <w:vAlign w:val="center"/>
          </w:tcPr>
          <w:p w14:paraId="4764E097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2841" w:type="dxa"/>
            <w:vAlign w:val="center"/>
          </w:tcPr>
          <w:p w14:paraId="0408E21E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DB461F" w:rsidRPr="00DB461F" w14:paraId="51E152FE" w14:textId="77777777" w:rsidTr="00991C9C">
        <w:trPr>
          <w:trHeight w:val="546"/>
        </w:trPr>
        <w:tc>
          <w:tcPr>
            <w:tcW w:w="1566" w:type="dxa"/>
            <w:vAlign w:val="center"/>
            <w:hideMark/>
          </w:tcPr>
          <w:p w14:paraId="54469FCE" w14:textId="77777777" w:rsidR="00FA4EAE" w:rsidRPr="00DB461F" w:rsidRDefault="00FA4EAE" w:rsidP="00991C9C">
            <w:pPr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RFS</w:t>
            </w:r>
          </w:p>
        </w:tc>
        <w:tc>
          <w:tcPr>
            <w:tcW w:w="2419" w:type="dxa"/>
            <w:vAlign w:val="center"/>
          </w:tcPr>
          <w:p w14:paraId="346D9527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2 months [1.0-n.r.]</w:t>
            </w:r>
          </w:p>
        </w:tc>
        <w:tc>
          <w:tcPr>
            <w:tcW w:w="2419" w:type="dxa"/>
            <w:vAlign w:val="center"/>
            <w:hideMark/>
          </w:tcPr>
          <w:p w14:paraId="6AFFC18C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7.1 months [1.4-n.r.]</w:t>
            </w:r>
          </w:p>
        </w:tc>
        <w:tc>
          <w:tcPr>
            <w:tcW w:w="2841" w:type="dxa"/>
            <w:vAlign w:val="center"/>
            <w:hideMark/>
          </w:tcPr>
          <w:p w14:paraId="70B10387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8.1 months [14.2-23.5]</w:t>
            </w:r>
          </w:p>
        </w:tc>
      </w:tr>
      <w:tr w:rsidR="00DB461F" w:rsidRPr="00DB461F" w14:paraId="63CCD1C3" w14:textId="77777777" w:rsidTr="00991C9C">
        <w:trPr>
          <w:trHeight w:val="546"/>
        </w:trPr>
        <w:tc>
          <w:tcPr>
            <w:tcW w:w="1566" w:type="dxa"/>
            <w:vAlign w:val="center"/>
          </w:tcPr>
          <w:p w14:paraId="4C39CB57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19" w:type="dxa"/>
            <w:vAlign w:val="center"/>
          </w:tcPr>
          <w:p w14:paraId="603AA61D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3.90 [1.61-9.45]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45039AC0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35 [0.60-3.03]</w:t>
            </w:r>
          </w:p>
        </w:tc>
        <w:tc>
          <w:tcPr>
            <w:tcW w:w="2841" w:type="dxa"/>
            <w:vAlign w:val="center"/>
          </w:tcPr>
          <w:p w14:paraId="36548706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2 [0.29-0.95]</w:t>
            </w:r>
          </w:p>
        </w:tc>
      </w:tr>
      <w:tr w:rsidR="00DB461F" w:rsidRPr="00DB461F" w14:paraId="5D651A37" w14:textId="77777777" w:rsidTr="00991C9C">
        <w:trPr>
          <w:trHeight w:val="546"/>
        </w:trPr>
        <w:tc>
          <w:tcPr>
            <w:tcW w:w="1566" w:type="dxa"/>
            <w:vAlign w:val="center"/>
          </w:tcPr>
          <w:p w14:paraId="439804D9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19" w:type="dxa"/>
            <w:vAlign w:val="center"/>
          </w:tcPr>
          <w:p w14:paraId="39FEDEF6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01BC4CF3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2841" w:type="dxa"/>
            <w:vAlign w:val="center"/>
          </w:tcPr>
          <w:p w14:paraId="2FE0C7FE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DB461F" w:rsidRPr="00DB461F" w14:paraId="093FDFCD" w14:textId="77777777" w:rsidTr="00991C9C">
        <w:trPr>
          <w:trHeight w:val="396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B90A4" w14:textId="77777777" w:rsidR="00FA4EAE" w:rsidRPr="00DB461F" w:rsidRDefault="00FA4EAE" w:rsidP="00991C9C">
            <w:pPr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A331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B461F">
              <w:rPr>
                <w:rFonts w:ascii="Times New Roman" w:hAnsi="Times New Roman" w:cs="Times New Roman"/>
              </w:rPr>
              <w:t>8.8 months [5.3-40.0]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970CE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B461F">
              <w:rPr>
                <w:rFonts w:ascii="Times New Roman" w:hAnsi="Times New Roman" w:cs="Times New Roman"/>
              </w:rPr>
              <w:t>21.9 months [5.1-n.r.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7F28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B461F">
              <w:rPr>
                <w:rFonts w:ascii="Times New Roman" w:hAnsi="Times New Roman" w:cs="Times New Roman"/>
              </w:rPr>
              <w:t>59.1 months [35.8-101.1]</w:t>
            </w:r>
          </w:p>
        </w:tc>
      </w:tr>
      <w:tr w:rsidR="00DB461F" w:rsidRPr="00DB461F" w14:paraId="3F09AC46" w14:textId="77777777" w:rsidTr="00991C9C">
        <w:trPr>
          <w:trHeight w:val="396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6CC6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D5B3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3.22 [1.52-6.84]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11E9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44 [0.68-3.05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0856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0 [0.29-0.86]</w:t>
            </w:r>
          </w:p>
        </w:tc>
      </w:tr>
      <w:tr w:rsidR="00DB461F" w:rsidRPr="00DB461F" w14:paraId="6C6AB65A" w14:textId="77777777" w:rsidTr="00991C9C">
        <w:trPr>
          <w:trHeight w:val="396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2DBE2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A60DD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2F08D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32B24" w14:textId="77777777" w:rsidR="00FA4EAE" w:rsidRPr="00DB461F" w:rsidRDefault="00FA4EAE" w:rsidP="00991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</w:tbl>
    <w:p w14:paraId="6A923632" w14:textId="5AC59547" w:rsidR="00AD74EE" w:rsidRDefault="00FA4EAE" w:rsidP="00FA4EAE">
      <w:pPr>
        <w:spacing w:line="480" w:lineRule="auto"/>
        <w:jc w:val="both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b/>
          <w:bCs/>
        </w:rPr>
        <w:t>Table S</w:t>
      </w:r>
      <w:r w:rsidR="00B77E61">
        <w:rPr>
          <w:rFonts w:ascii="Times New Roman" w:hAnsi="Times New Roman" w:cs="Times New Roman"/>
          <w:b/>
          <w:bCs/>
        </w:rPr>
        <w:t>9</w:t>
      </w:r>
      <w:r w:rsidRPr="00DB461F">
        <w:rPr>
          <w:rFonts w:ascii="Times New Roman" w:hAnsi="Times New Roman" w:cs="Times New Roman"/>
          <w:b/>
          <w:bCs/>
        </w:rPr>
        <w:t xml:space="preserve"> Summary of outcomes of patients who underwent allogeneic stem cell transplantation with respect to </w:t>
      </w:r>
      <w:r w:rsidRPr="00DB461F">
        <w:rPr>
          <w:rFonts w:ascii="Times New Roman" w:hAnsi="Times New Roman" w:cs="Times New Roman"/>
          <w:b/>
          <w:bCs/>
          <w:i/>
          <w:iCs/>
        </w:rPr>
        <w:t>IKZF1</w:t>
      </w:r>
      <w:r w:rsidRPr="00DB461F">
        <w:rPr>
          <w:rFonts w:ascii="Times New Roman" w:hAnsi="Times New Roman" w:cs="Times New Roman"/>
          <w:b/>
          <w:bCs/>
        </w:rPr>
        <w:t xml:space="preserve"> N159S mutation status. </w:t>
      </w:r>
      <w:r w:rsidRPr="00DB461F">
        <w:rPr>
          <w:rFonts w:ascii="Times New Roman" w:hAnsi="Times New Roman" w:cs="Times New Roman"/>
        </w:rPr>
        <w:t>Survival times are displayed in months. Square brackets show 95%-confidence intervals. Boldface indicates statistical significance (p&lt;0.05). Abbreviations: complete remission (CR), event-free survival (EFS), hazard ratio (HR), mutated (mut.), number (n/N), not reached (</w:t>
      </w:r>
      <w:proofErr w:type="spellStart"/>
      <w:r w:rsidRPr="00DB461F">
        <w:rPr>
          <w:rFonts w:ascii="Times New Roman" w:hAnsi="Times New Roman" w:cs="Times New Roman"/>
        </w:rPr>
        <w:t>n.r.</w:t>
      </w:r>
      <w:proofErr w:type="spellEnd"/>
      <w:r w:rsidRPr="00DB461F">
        <w:rPr>
          <w:rFonts w:ascii="Times New Roman" w:hAnsi="Times New Roman" w:cs="Times New Roman"/>
        </w:rPr>
        <w:t>), odds ratio (OR), overall survival (OS), relapse-free-survival (RFS), wild-type (</w:t>
      </w:r>
      <w:proofErr w:type="spellStart"/>
      <w:r w:rsidRPr="00DB461F">
        <w:rPr>
          <w:rFonts w:ascii="Times New Roman" w:hAnsi="Times New Roman" w:cs="Times New Roman"/>
        </w:rPr>
        <w:t>wt</w:t>
      </w:r>
      <w:proofErr w:type="spellEnd"/>
      <w:r w:rsidRPr="00DB461F">
        <w:rPr>
          <w:rFonts w:ascii="Times New Roman" w:hAnsi="Times New Roman" w:cs="Times New Roman"/>
        </w:rPr>
        <w:t>).</w:t>
      </w:r>
    </w:p>
    <w:p w14:paraId="79AAD4B9" w14:textId="77777777" w:rsidR="00C63DCB" w:rsidRDefault="00C63DCB" w:rsidP="00FA4EAE">
      <w:pPr>
        <w:spacing w:line="480" w:lineRule="auto"/>
        <w:jc w:val="both"/>
        <w:rPr>
          <w:rFonts w:ascii="Times New Roman" w:hAnsi="Times New Roman" w:cs="Times New Roman"/>
        </w:rPr>
      </w:pPr>
    </w:p>
    <w:p w14:paraId="546FC8FF" w14:textId="77777777" w:rsidR="00C63DCB" w:rsidRDefault="00C63DCB" w:rsidP="00FA4EAE">
      <w:pPr>
        <w:spacing w:line="480" w:lineRule="auto"/>
        <w:jc w:val="both"/>
        <w:rPr>
          <w:rFonts w:ascii="Times New Roman" w:hAnsi="Times New Roman" w:cs="Times New Roman"/>
        </w:rPr>
      </w:pPr>
    </w:p>
    <w:p w14:paraId="1CAB8428" w14:textId="77777777" w:rsidR="00C63DCB" w:rsidRDefault="00C63DCB" w:rsidP="00FA4EAE">
      <w:pPr>
        <w:spacing w:line="480" w:lineRule="auto"/>
        <w:jc w:val="both"/>
        <w:rPr>
          <w:rFonts w:ascii="Times New Roman" w:hAnsi="Times New Roman" w:cs="Times New Roman"/>
        </w:rPr>
      </w:pPr>
    </w:p>
    <w:p w14:paraId="5939ABAE" w14:textId="77777777" w:rsidR="00C63DCB" w:rsidRDefault="00C63DCB" w:rsidP="00FA4EAE">
      <w:pPr>
        <w:spacing w:line="480" w:lineRule="auto"/>
        <w:jc w:val="both"/>
        <w:rPr>
          <w:rFonts w:ascii="Times New Roman" w:hAnsi="Times New Roman" w:cs="Times New Roman"/>
        </w:rPr>
      </w:pPr>
    </w:p>
    <w:p w14:paraId="74D32CCF" w14:textId="77777777" w:rsidR="00C63DCB" w:rsidRDefault="00C63DCB" w:rsidP="00FA4EAE">
      <w:pPr>
        <w:spacing w:line="480" w:lineRule="auto"/>
        <w:jc w:val="both"/>
        <w:rPr>
          <w:rFonts w:ascii="Times New Roman" w:hAnsi="Times New Roman" w:cs="Times New Roman"/>
        </w:rPr>
      </w:pPr>
    </w:p>
    <w:p w14:paraId="741C8C76" w14:textId="77777777" w:rsidR="00C63DCB" w:rsidRDefault="00C63DCB" w:rsidP="00FA4EAE">
      <w:pPr>
        <w:spacing w:line="480" w:lineRule="auto"/>
        <w:jc w:val="both"/>
        <w:rPr>
          <w:rFonts w:ascii="Times New Roman" w:hAnsi="Times New Roman" w:cs="Times New Roman"/>
        </w:rPr>
      </w:pPr>
    </w:p>
    <w:p w14:paraId="32CFFBEA" w14:textId="77777777" w:rsidR="00C63DCB" w:rsidRDefault="00C63DCB" w:rsidP="00FA4EAE">
      <w:pPr>
        <w:spacing w:line="480" w:lineRule="auto"/>
        <w:jc w:val="both"/>
        <w:rPr>
          <w:rFonts w:ascii="Times New Roman" w:hAnsi="Times New Roman" w:cs="Times New Roman"/>
        </w:rPr>
      </w:pPr>
    </w:p>
    <w:p w14:paraId="4C152C39" w14:textId="77777777" w:rsidR="00C63DCB" w:rsidRPr="00DB461F" w:rsidRDefault="00C63DCB" w:rsidP="00FA4EAE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DB461F" w:rsidRPr="00DB461F" w14:paraId="6BAC9D5E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DE345" w14:textId="77777777" w:rsidR="00FA4EAE" w:rsidRPr="00DB461F" w:rsidRDefault="00FA4EAE" w:rsidP="00991C9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lastRenderedPageBreak/>
              <w:t>event-free survival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47DE0" w14:textId="77777777" w:rsidR="00FA4EAE" w:rsidRPr="00DB461F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HR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DA982" w14:textId="77777777" w:rsidR="00FA4EAE" w:rsidRPr="00DB461F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B461F" w:rsidRPr="00DB461F" w14:paraId="6D794124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581E0161" w14:textId="77777777" w:rsidR="00FA4EAE" w:rsidRPr="00DB461F" w:rsidRDefault="00FA4EAE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 xml:space="preserve">IKZF1 </w:t>
            </w:r>
            <w:r w:rsidRPr="00DB461F">
              <w:rPr>
                <w:rFonts w:ascii="Times New Roman" w:hAnsi="Times New Roman" w:cs="Times New Roman"/>
              </w:rPr>
              <w:t>N159S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1227C52D" w14:textId="1F83CED9" w:rsidR="00FA4EAE" w:rsidRPr="00DB461F" w:rsidRDefault="00D55AD5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A4EAE" w:rsidRPr="00DB461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</w:t>
            </w:r>
            <w:r w:rsidR="00FA4EAE" w:rsidRPr="00DB461F">
              <w:rPr>
                <w:rFonts w:ascii="Times New Roman" w:hAnsi="Times New Roman" w:cs="Times New Roman"/>
              </w:rPr>
              <w:t xml:space="preserve"> [1.</w:t>
            </w:r>
            <w:r>
              <w:rPr>
                <w:rFonts w:ascii="Times New Roman" w:hAnsi="Times New Roman" w:cs="Times New Roman"/>
              </w:rPr>
              <w:t>49</w:t>
            </w:r>
            <w:r w:rsidR="00FA4EAE" w:rsidRPr="00DB461F">
              <w:rPr>
                <w:rFonts w:ascii="Times New Roman" w:hAnsi="Times New Roman" w:cs="Times New Roman"/>
              </w:rPr>
              <w:t>-6.</w:t>
            </w:r>
            <w:r>
              <w:rPr>
                <w:rFonts w:ascii="Times New Roman" w:hAnsi="Times New Roman" w:cs="Times New Roman"/>
              </w:rPr>
              <w:t>94</w:t>
            </w:r>
            <w:r w:rsidR="00FA4EAE"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1AC40825" w14:textId="7303A05D" w:rsidR="00FA4EAE" w:rsidRPr="00DB461F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</w:t>
            </w:r>
            <w:r w:rsidR="00D55AD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DB461F" w:rsidRPr="00DB461F" w14:paraId="29AC14B4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5FC4E9C7" w14:textId="77777777" w:rsidR="00FA4EAE" w:rsidRPr="00DB461F" w:rsidRDefault="00FA4EAE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2049601F" w14:textId="0D5C989F" w:rsidR="00FA4EAE" w:rsidRPr="00DB461F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01 [1.0</w:t>
            </w:r>
            <w:r w:rsidR="005A4C79">
              <w:rPr>
                <w:rFonts w:ascii="Times New Roman" w:hAnsi="Times New Roman" w:cs="Times New Roman"/>
              </w:rPr>
              <w:t>1</w:t>
            </w:r>
            <w:r w:rsidRPr="00DB461F">
              <w:rPr>
                <w:rFonts w:ascii="Times New Roman" w:hAnsi="Times New Roman" w:cs="Times New Roman"/>
              </w:rPr>
              <w:t>-1.02]</w:t>
            </w:r>
          </w:p>
        </w:tc>
        <w:tc>
          <w:tcPr>
            <w:tcW w:w="3196" w:type="dxa"/>
            <w:vAlign w:val="center"/>
          </w:tcPr>
          <w:p w14:paraId="39F93D29" w14:textId="268C8A9C" w:rsidR="00FA4EAE" w:rsidRPr="00DB461F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</w:t>
            </w:r>
            <w:r w:rsidR="005A4C7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DB461F" w:rsidRPr="00DB461F" w14:paraId="4BC7B375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49A309D1" w14:textId="77777777" w:rsidR="00FA4EAE" w:rsidRPr="00DB461F" w:rsidRDefault="00FA4EAE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favorable risk</w:t>
            </w:r>
          </w:p>
        </w:tc>
        <w:tc>
          <w:tcPr>
            <w:tcW w:w="3194" w:type="dxa"/>
            <w:vAlign w:val="center"/>
          </w:tcPr>
          <w:p w14:paraId="0EBC7B42" w14:textId="5B24F8E9" w:rsidR="00FA4EAE" w:rsidRPr="00DB461F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4</w:t>
            </w:r>
            <w:r w:rsidR="00255774">
              <w:rPr>
                <w:rFonts w:ascii="Times New Roman" w:hAnsi="Times New Roman" w:cs="Times New Roman"/>
              </w:rPr>
              <w:t>4</w:t>
            </w:r>
            <w:r w:rsidRPr="00DB461F">
              <w:rPr>
                <w:rFonts w:ascii="Times New Roman" w:hAnsi="Times New Roman" w:cs="Times New Roman"/>
              </w:rPr>
              <w:t xml:space="preserve"> [0.2</w:t>
            </w:r>
            <w:r w:rsidR="00255774">
              <w:rPr>
                <w:rFonts w:ascii="Times New Roman" w:hAnsi="Times New Roman" w:cs="Times New Roman"/>
              </w:rPr>
              <w:t>9</w:t>
            </w:r>
            <w:r w:rsidRPr="00DB461F">
              <w:rPr>
                <w:rFonts w:ascii="Times New Roman" w:hAnsi="Times New Roman" w:cs="Times New Roman"/>
              </w:rPr>
              <w:t>-0.6</w:t>
            </w:r>
            <w:r w:rsidR="00255774">
              <w:rPr>
                <w:rFonts w:ascii="Times New Roman" w:hAnsi="Times New Roman" w:cs="Times New Roman"/>
              </w:rPr>
              <w:t>6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6FD14EC4" w14:textId="77777777" w:rsidR="00FA4EAE" w:rsidRPr="00DB461F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B461F" w:rsidRPr="00DB461F" w14:paraId="5052B14A" w14:textId="77777777" w:rsidTr="005A2CF2">
        <w:trPr>
          <w:trHeight w:val="490"/>
        </w:trPr>
        <w:tc>
          <w:tcPr>
            <w:tcW w:w="3194" w:type="dxa"/>
            <w:vAlign w:val="center"/>
          </w:tcPr>
          <w:p w14:paraId="473C6BE4" w14:textId="77777777" w:rsidR="00FA4EAE" w:rsidRPr="00DB461F" w:rsidRDefault="00FA4EAE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intermediate risk</w:t>
            </w:r>
          </w:p>
        </w:tc>
        <w:tc>
          <w:tcPr>
            <w:tcW w:w="3194" w:type="dxa"/>
            <w:vAlign w:val="center"/>
          </w:tcPr>
          <w:p w14:paraId="7403E23E" w14:textId="774595B9" w:rsidR="00FA4EAE" w:rsidRPr="00DB461F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6</w:t>
            </w:r>
            <w:r w:rsidR="00255774">
              <w:rPr>
                <w:rFonts w:ascii="Times New Roman" w:hAnsi="Times New Roman" w:cs="Times New Roman"/>
              </w:rPr>
              <w:t>8</w:t>
            </w:r>
            <w:r w:rsidRPr="00DB461F">
              <w:rPr>
                <w:rFonts w:ascii="Times New Roman" w:hAnsi="Times New Roman" w:cs="Times New Roman"/>
              </w:rPr>
              <w:t xml:space="preserve"> [0.4</w:t>
            </w:r>
            <w:r w:rsidR="00255774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-</w:t>
            </w:r>
            <w:r w:rsidR="00255774">
              <w:rPr>
                <w:rFonts w:ascii="Times New Roman" w:hAnsi="Times New Roman" w:cs="Times New Roman"/>
              </w:rPr>
              <w:t>1</w:t>
            </w:r>
            <w:r w:rsidRPr="00DB461F">
              <w:rPr>
                <w:rFonts w:ascii="Times New Roman" w:hAnsi="Times New Roman" w:cs="Times New Roman"/>
              </w:rPr>
              <w:t>.</w:t>
            </w:r>
            <w:r w:rsidR="00255774">
              <w:rPr>
                <w:rFonts w:ascii="Times New Roman" w:hAnsi="Times New Roman" w:cs="Times New Roman"/>
              </w:rPr>
              <w:t>03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540B4B40" w14:textId="176FAD7D" w:rsidR="00FA4EAE" w:rsidRPr="00255774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5774">
              <w:rPr>
                <w:rFonts w:ascii="Times New Roman" w:hAnsi="Times New Roman" w:cs="Times New Roman"/>
              </w:rPr>
              <w:t>0.0</w:t>
            </w:r>
            <w:r w:rsidR="00255774" w:rsidRPr="00255774">
              <w:rPr>
                <w:rFonts w:ascii="Times New Roman" w:hAnsi="Times New Roman" w:cs="Times New Roman"/>
              </w:rPr>
              <w:t>69</w:t>
            </w:r>
          </w:p>
        </w:tc>
      </w:tr>
      <w:tr w:rsidR="00DB461F" w:rsidRPr="00DB461F" w14:paraId="191CC862" w14:textId="77777777" w:rsidTr="005A2CF2">
        <w:trPr>
          <w:trHeight w:val="490"/>
        </w:trPr>
        <w:tc>
          <w:tcPr>
            <w:tcW w:w="3194" w:type="dxa"/>
            <w:vAlign w:val="center"/>
          </w:tcPr>
          <w:p w14:paraId="0F6831F6" w14:textId="77777777" w:rsidR="00FA4EAE" w:rsidRPr="00DB461F" w:rsidRDefault="00FA4EAE" w:rsidP="00991C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adverse risk</w:t>
            </w:r>
          </w:p>
        </w:tc>
        <w:tc>
          <w:tcPr>
            <w:tcW w:w="3194" w:type="dxa"/>
            <w:vAlign w:val="center"/>
          </w:tcPr>
          <w:p w14:paraId="2B51682F" w14:textId="36395DF7" w:rsidR="00FA4EAE" w:rsidRPr="00DB461F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</w:t>
            </w:r>
            <w:r w:rsidR="00BC51A0">
              <w:rPr>
                <w:rFonts w:ascii="Times New Roman" w:hAnsi="Times New Roman" w:cs="Times New Roman"/>
              </w:rPr>
              <w:t>94</w:t>
            </w:r>
            <w:r w:rsidRPr="00DB461F">
              <w:rPr>
                <w:rFonts w:ascii="Times New Roman" w:hAnsi="Times New Roman" w:cs="Times New Roman"/>
              </w:rPr>
              <w:t xml:space="preserve"> [0.</w:t>
            </w:r>
            <w:r w:rsidR="00BC51A0">
              <w:rPr>
                <w:rFonts w:ascii="Times New Roman" w:hAnsi="Times New Roman" w:cs="Times New Roman"/>
              </w:rPr>
              <w:t>63</w:t>
            </w:r>
            <w:r w:rsidRPr="00DB461F">
              <w:rPr>
                <w:rFonts w:ascii="Times New Roman" w:hAnsi="Times New Roman" w:cs="Times New Roman"/>
              </w:rPr>
              <w:t>-1.</w:t>
            </w:r>
            <w:r w:rsidR="00BC51A0">
              <w:rPr>
                <w:rFonts w:ascii="Times New Roman" w:hAnsi="Times New Roman" w:cs="Times New Roman"/>
              </w:rPr>
              <w:t>41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6D16A74B" w14:textId="58C6170F" w:rsidR="00FA4EAE" w:rsidRPr="00DB461F" w:rsidRDefault="00FA4EAE" w:rsidP="00991C9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</w:t>
            </w:r>
            <w:r w:rsidR="00BC51A0">
              <w:rPr>
                <w:rFonts w:ascii="Times New Roman" w:hAnsi="Times New Roman" w:cs="Times New Roman"/>
              </w:rPr>
              <w:t>777</w:t>
            </w:r>
          </w:p>
        </w:tc>
      </w:tr>
      <w:tr w:rsidR="005A2CF2" w:rsidRPr="00DB461F" w14:paraId="5FAEFB40" w14:textId="77777777" w:rsidTr="005A2CF2">
        <w:trPr>
          <w:trHeight w:val="490"/>
        </w:trPr>
        <w:tc>
          <w:tcPr>
            <w:tcW w:w="3194" w:type="dxa"/>
            <w:vAlign w:val="center"/>
          </w:tcPr>
          <w:p w14:paraId="2EDE5C34" w14:textId="3C8D99F5" w:rsidR="005A2CF2" w:rsidRPr="00DB461F" w:rsidRDefault="005A2CF2" w:rsidP="005A2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C44">
              <w:rPr>
                <w:rFonts w:ascii="Times New Roman" w:hAnsi="Times New Roman" w:cs="Times New Roman"/>
                <w:i/>
                <w:iCs/>
              </w:rPr>
              <w:t>de novo</w:t>
            </w:r>
            <w:r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3194" w:type="dxa"/>
            <w:vAlign w:val="center"/>
          </w:tcPr>
          <w:p w14:paraId="238402A5" w14:textId="6C0D3207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15A88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 xml:space="preserve"> [0.</w:t>
            </w:r>
            <w:r w:rsidR="00E15A88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-1.</w:t>
            </w:r>
            <w:r w:rsidR="00E15A88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1A663FEC" w14:textId="073D65CD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15A88">
              <w:rPr>
                <w:rFonts w:ascii="Times New Roman" w:hAnsi="Times New Roman" w:cs="Times New Roman"/>
              </w:rPr>
              <w:t>724</w:t>
            </w:r>
          </w:p>
        </w:tc>
      </w:tr>
      <w:tr w:rsidR="005A2CF2" w:rsidRPr="00DB461F" w14:paraId="433A7D78" w14:textId="77777777" w:rsidTr="005A2CF2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56E9C122" w14:textId="1BED3DD7" w:rsidR="005A2CF2" w:rsidRPr="00DB461F" w:rsidRDefault="005A2CF2" w:rsidP="005A2CF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60A30AFE" w14:textId="124ED970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15A88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[0.</w:t>
            </w:r>
            <w:r w:rsidR="00E15A88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-1.</w:t>
            </w:r>
            <w:r w:rsidR="00E15A8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69E9A3B6" w14:textId="267315F1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15A88">
              <w:rPr>
                <w:rFonts w:ascii="Times New Roman" w:hAnsi="Times New Roman" w:cs="Times New Roman"/>
              </w:rPr>
              <w:t>103</w:t>
            </w:r>
          </w:p>
        </w:tc>
      </w:tr>
      <w:tr w:rsidR="005A2CF2" w:rsidRPr="00DB461F" w14:paraId="40B8A63E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00CE1" w14:textId="77777777" w:rsidR="005A2CF2" w:rsidRPr="00DB461F" w:rsidRDefault="005A2CF2" w:rsidP="005A2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relapse-free survival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ACCD6" w14:textId="77777777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HR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0F0F4" w14:textId="77777777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A2CF2" w:rsidRPr="00DB461F" w14:paraId="62B5FF0C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06CE7E0E" w14:textId="77777777" w:rsidR="005A2CF2" w:rsidRPr="00DB461F" w:rsidRDefault="005A2CF2" w:rsidP="005A2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 xml:space="preserve">IKZF1 </w:t>
            </w:r>
            <w:r w:rsidRPr="00DB461F">
              <w:rPr>
                <w:rFonts w:ascii="Times New Roman" w:hAnsi="Times New Roman" w:cs="Times New Roman"/>
              </w:rPr>
              <w:t>N159S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3AC69748" w14:textId="03A80AB0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3.</w:t>
            </w:r>
            <w:r w:rsidR="006C342E">
              <w:rPr>
                <w:rFonts w:ascii="Times New Roman" w:hAnsi="Times New Roman" w:cs="Times New Roman"/>
              </w:rPr>
              <w:t>52</w:t>
            </w:r>
            <w:r w:rsidRPr="00DB461F">
              <w:rPr>
                <w:rFonts w:ascii="Times New Roman" w:hAnsi="Times New Roman" w:cs="Times New Roman"/>
              </w:rPr>
              <w:t xml:space="preserve"> [1.4</w:t>
            </w:r>
            <w:r w:rsidR="006C342E">
              <w:rPr>
                <w:rFonts w:ascii="Times New Roman" w:hAnsi="Times New Roman" w:cs="Times New Roman"/>
              </w:rPr>
              <w:t>3</w:t>
            </w:r>
            <w:r w:rsidRPr="00DB461F">
              <w:rPr>
                <w:rFonts w:ascii="Times New Roman" w:hAnsi="Times New Roman" w:cs="Times New Roman"/>
              </w:rPr>
              <w:t>-8.</w:t>
            </w:r>
            <w:r w:rsidR="006C342E">
              <w:rPr>
                <w:rFonts w:ascii="Times New Roman" w:hAnsi="Times New Roman" w:cs="Times New Roman"/>
              </w:rPr>
              <w:t>70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6FA687D6" w14:textId="2A278D09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</w:t>
            </w:r>
            <w:r w:rsidR="006C342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5A2CF2" w:rsidRPr="00DB461F" w14:paraId="6F3D61C7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7B06552F" w14:textId="77777777" w:rsidR="005A2CF2" w:rsidRPr="00DB461F" w:rsidRDefault="005A2CF2" w:rsidP="005A2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3CFEE682" w14:textId="77777777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01 [1.00-1.02]</w:t>
            </w:r>
          </w:p>
        </w:tc>
        <w:tc>
          <w:tcPr>
            <w:tcW w:w="3196" w:type="dxa"/>
            <w:vAlign w:val="center"/>
          </w:tcPr>
          <w:p w14:paraId="19DDDB93" w14:textId="67492B62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0</w:t>
            </w:r>
            <w:r w:rsidR="00C83589">
              <w:rPr>
                <w:rFonts w:ascii="Times New Roman" w:hAnsi="Times New Roman" w:cs="Times New Roman"/>
              </w:rPr>
              <w:t>52</w:t>
            </w:r>
          </w:p>
        </w:tc>
      </w:tr>
      <w:tr w:rsidR="005A2CF2" w:rsidRPr="00DB461F" w14:paraId="0F69EEFE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20DD0528" w14:textId="77777777" w:rsidR="005A2CF2" w:rsidRPr="00DB461F" w:rsidRDefault="005A2CF2" w:rsidP="005A2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favorable risk</w:t>
            </w:r>
          </w:p>
        </w:tc>
        <w:tc>
          <w:tcPr>
            <w:tcW w:w="3194" w:type="dxa"/>
            <w:vAlign w:val="center"/>
          </w:tcPr>
          <w:p w14:paraId="5A1B9EBB" w14:textId="381862E6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4</w:t>
            </w:r>
            <w:r w:rsidR="00EF63F5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 xml:space="preserve"> [0.</w:t>
            </w:r>
            <w:r w:rsidR="00EF63F5">
              <w:rPr>
                <w:rFonts w:ascii="Times New Roman" w:hAnsi="Times New Roman" w:cs="Times New Roman"/>
              </w:rPr>
              <w:t>30</w:t>
            </w:r>
            <w:r w:rsidRPr="00DB461F">
              <w:rPr>
                <w:rFonts w:ascii="Times New Roman" w:hAnsi="Times New Roman" w:cs="Times New Roman"/>
              </w:rPr>
              <w:t>-0.7</w:t>
            </w:r>
            <w:r w:rsidR="00EF63F5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70A5458C" w14:textId="2742335D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</w:t>
            </w:r>
            <w:r w:rsidR="00EF63F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5A2CF2" w:rsidRPr="00DB461F" w14:paraId="624E3C88" w14:textId="77777777" w:rsidTr="004F6BD7">
        <w:trPr>
          <w:trHeight w:val="80"/>
        </w:trPr>
        <w:tc>
          <w:tcPr>
            <w:tcW w:w="3194" w:type="dxa"/>
            <w:vAlign w:val="center"/>
          </w:tcPr>
          <w:p w14:paraId="6E0245BC" w14:textId="77777777" w:rsidR="005A2CF2" w:rsidRPr="00DB461F" w:rsidRDefault="005A2CF2" w:rsidP="005A2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intermediate risk</w:t>
            </w:r>
          </w:p>
        </w:tc>
        <w:tc>
          <w:tcPr>
            <w:tcW w:w="3194" w:type="dxa"/>
            <w:vAlign w:val="center"/>
          </w:tcPr>
          <w:p w14:paraId="683A37BA" w14:textId="21EEF67D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</w:t>
            </w:r>
            <w:r w:rsidR="00EF63F5">
              <w:rPr>
                <w:rFonts w:ascii="Times New Roman" w:hAnsi="Times New Roman" w:cs="Times New Roman"/>
              </w:rPr>
              <w:t>9</w:t>
            </w:r>
            <w:r w:rsidRPr="00DB461F">
              <w:rPr>
                <w:rFonts w:ascii="Times New Roman" w:hAnsi="Times New Roman" w:cs="Times New Roman"/>
              </w:rPr>
              <w:t xml:space="preserve"> [0.3</w:t>
            </w:r>
            <w:r w:rsidR="00EF63F5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>-0.9</w:t>
            </w:r>
            <w:r w:rsidR="00EF63F5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1C78D348" w14:textId="0A7DD343" w:rsidR="005A2CF2" w:rsidRPr="00EF63F5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3F5">
              <w:rPr>
                <w:rFonts w:ascii="Times New Roman" w:hAnsi="Times New Roman" w:cs="Times New Roman"/>
                <w:b/>
                <w:bCs/>
              </w:rPr>
              <w:t>0.0</w:t>
            </w:r>
            <w:r w:rsidR="00EF63F5" w:rsidRPr="00EF63F5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</w:tr>
      <w:tr w:rsidR="005A2CF2" w:rsidRPr="00DB461F" w14:paraId="2A89C3AB" w14:textId="77777777" w:rsidTr="004F6BD7">
        <w:trPr>
          <w:trHeight w:val="490"/>
        </w:trPr>
        <w:tc>
          <w:tcPr>
            <w:tcW w:w="3194" w:type="dxa"/>
            <w:vAlign w:val="center"/>
          </w:tcPr>
          <w:p w14:paraId="6E752344" w14:textId="77777777" w:rsidR="005A2CF2" w:rsidRPr="00DB461F" w:rsidRDefault="005A2CF2" w:rsidP="005A2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adverse risk</w:t>
            </w:r>
          </w:p>
        </w:tc>
        <w:tc>
          <w:tcPr>
            <w:tcW w:w="3194" w:type="dxa"/>
            <w:vAlign w:val="center"/>
          </w:tcPr>
          <w:p w14:paraId="1ED6DD31" w14:textId="3987C4A8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6</w:t>
            </w:r>
            <w:r w:rsidR="00520C8F">
              <w:rPr>
                <w:rFonts w:ascii="Times New Roman" w:hAnsi="Times New Roman" w:cs="Times New Roman"/>
              </w:rPr>
              <w:t>4</w:t>
            </w:r>
            <w:r w:rsidRPr="00DB461F">
              <w:rPr>
                <w:rFonts w:ascii="Times New Roman" w:hAnsi="Times New Roman" w:cs="Times New Roman"/>
              </w:rPr>
              <w:t xml:space="preserve"> [0.</w:t>
            </w:r>
            <w:r w:rsidR="00520C8F">
              <w:rPr>
                <w:rFonts w:ascii="Times New Roman" w:hAnsi="Times New Roman" w:cs="Times New Roman"/>
              </w:rPr>
              <w:t>40</w:t>
            </w:r>
            <w:r w:rsidRPr="00DB461F">
              <w:rPr>
                <w:rFonts w:ascii="Times New Roman" w:hAnsi="Times New Roman" w:cs="Times New Roman"/>
              </w:rPr>
              <w:t>-</w:t>
            </w:r>
            <w:r w:rsidR="00520C8F">
              <w:rPr>
                <w:rFonts w:ascii="Times New Roman" w:hAnsi="Times New Roman" w:cs="Times New Roman"/>
              </w:rPr>
              <w:t>1</w:t>
            </w:r>
            <w:r w:rsidRPr="00DB461F">
              <w:rPr>
                <w:rFonts w:ascii="Times New Roman" w:hAnsi="Times New Roman" w:cs="Times New Roman"/>
              </w:rPr>
              <w:t>.</w:t>
            </w:r>
            <w:r w:rsidR="00520C8F">
              <w:rPr>
                <w:rFonts w:ascii="Times New Roman" w:hAnsi="Times New Roman" w:cs="Times New Roman"/>
              </w:rPr>
              <w:t>03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33F07373" w14:textId="7C79660B" w:rsidR="005A2CF2" w:rsidRPr="00DB461F" w:rsidRDefault="005A2CF2" w:rsidP="005A2C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</w:rPr>
              <w:t>0.0</w:t>
            </w:r>
            <w:r w:rsidR="00520C8F">
              <w:rPr>
                <w:rFonts w:ascii="Times New Roman" w:hAnsi="Times New Roman" w:cs="Times New Roman"/>
              </w:rPr>
              <w:t>67</w:t>
            </w:r>
          </w:p>
        </w:tc>
      </w:tr>
      <w:tr w:rsidR="00F960EB" w:rsidRPr="00DB461F" w14:paraId="47061167" w14:textId="77777777" w:rsidTr="004F6BD7">
        <w:trPr>
          <w:trHeight w:val="490"/>
        </w:trPr>
        <w:tc>
          <w:tcPr>
            <w:tcW w:w="3194" w:type="dxa"/>
            <w:vAlign w:val="center"/>
          </w:tcPr>
          <w:p w14:paraId="6DF339EF" w14:textId="28BD6B11" w:rsidR="00F960EB" w:rsidRPr="00DB461F" w:rsidRDefault="00F960EB" w:rsidP="00F96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C44">
              <w:rPr>
                <w:rFonts w:ascii="Times New Roman" w:hAnsi="Times New Roman" w:cs="Times New Roman"/>
                <w:i/>
                <w:iCs/>
              </w:rPr>
              <w:t>de novo</w:t>
            </w:r>
            <w:r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3194" w:type="dxa"/>
            <w:vAlign w:val="center"/>
          </w:tcPr>
          <w:p w14:paraId="27027ADD" w14:textId="48DDC4A2" w:rsidR="00F960EB" w:rsidRPr="00DB461F" w:rsidRDefault="00DB3508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60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  <w:r w:rsidR="00F960EB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63</w:t>
            </w:r>
            <w:r w:rsidR="00F960E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="00F960EB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8</w:t>
            </w:r>
            <w:r w:rsidR="00F960E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25303FA3" w14:textId="2CA4891E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B3508">
              <w:rPr>
                <w:rFonts w:ascii="Times New Roman" w:hAnsi="Times New Roman" w:cs="Times New Roman"/>
              </w:rPr>
              <w:t>507</w:t>
            </w:r>
          </w:p>
        </w:tc>
      </w:tr>
      <w:tr w:rsidR="00F960EB" w:rsidRPr="00DB461F" w14:paraId="2B537DBB" w14:textId="77777777" w:rsidTr="004F6BD7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4ED6774E" w14:textId="0B84C98D" w:rsidR="00F960EB" w:rsidRPr="00DB461F" w:rsidRDefault="00F960EB" w:rsidP="00F960E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14ABD1D7" w14:textId="11EA6598" w:rsidR="00F960EB" w:rsidRPr="00DB461F" w:rsidRDefault="00420F60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60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  <w:r w:rsidR="00F960EB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48</w:t>
            </w:r>
            <w:r w:rsidR="00F960E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="00F960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  <w:r w:rsidR="00F960E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1E9DEB2A" w14:textId="25FDE041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20F60">
              <w:rPr>
                <w:rFonts w:ascii="Times New Roman" w:hAnsi="Times New Roman" w:cs="Times New Roman"/>
              </w:rPr>
              <w:t>894</w:t>
            </w:r>
          </w:p>
        </w:tc>
      </w:tr>
      <w:tr w:rsidR="00F960EB" w:rsidRPr="00DB461F" w14:paraId="662CEED1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43624" w14:textId="77777777" w:rsidR="00F960EB" w:rsidRPr="00DB461F" w:rsidRDefault="00F960EB" w:rsidP="00F960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 xml:space="preserve">overall survival 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DAD56" w14:textId="77777777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HR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FA72B" w14:textId="77777777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960EB" w:rsidRPr="00DB461F" w14:paraId="17DD2F66" w14:textId="77777777" w:rsidTr="00991C9C">
        <w:trPr>
          <w:trHeight w:val="490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64D2ABBA" w14:textId="77777777" w:rsidR="00F960EB" w:rsidRPr="00DB461F" w:rsidRDefault="00F960EB" w:rsidP="00F96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  <w:i/>
                <w:iCs/>
              </w:rPr>
              <w:t xml:space="preserve">IKZF1 </w:t>
            </w:r>
            <w:r w:rsidRPr="00DB461F">
              <w:rPr>
                <w:rFonts w:ascii="Times New Roman" w:hAnsi="Times New Roman" w:cs="Times New Roman"/>
              </w:rPr>
              <w:t>N159S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0112FCAE" w14:textId="2F0D42AE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2.</w:t>
            </w:r>
            <w:r w:rsidR="00FC0EB3">
              <w:rPr>
                <w:rFonts w:ascii="Times New Roman" w:hAnsi="Times New Roman" w:cs="Times New Roman"/>
              </w:rPr>
              <w:t>37</w:t>
            </w:r>
            <w:r w:rsidRPr="00DB461F">
              <w:rPr>
                <w:rFonts w:ascii="Times New Roman" w:hAnsi="Times New Roman" w:cs="Times New Roman"/>
              </w:rPr>
              <w:t xml:space="preserve"> [1.</w:t>
            </w:r>
            <w:r w:rsidR="00FC0EB3">
              <w:rPr>
                <w:rFonts w:ascii="Times New Roman" w:hAnsi="Times New Roman" w:cs="Times New Roman"/>
              </w:rPr>
              <w:t>10</w:t>
            </w:r>
            <w:r w:rsidRPr="00DB461F">
              <w:rPr>
                <w:rFonts w:ascii="Times New Roman" w:hAnsi="Times New Roman" w:cs="Times New Roman"/>
              </w:rPr>
              <w:t>-</w:t>
            </w:r>
            <w:r w:rsidR="00FC0EB3">
              <w:rPr>
                <w:rFonts w:ascii="Times New Roman" w:hAnsi="Times New Roman" w:cs="Times New Roman"/>
              </w:rPr>
              <w:t>5</w:t>
            </w:r>
            <w:r w:rsidRPr="00DB461F">
              <w:rPr>
                <w:rFonts w:ascii="Times New Roman" w:hAnsi="Times New Roman" w:cs="Times New Roman"/>
              </w:rPr>
              <w:t>.</w:t>
            </w:r>
            <w:r w:rsidR="00FC0EB3">
              <w:rPr>
                <w:rFonts w:ascii="Times New Roman" w:hAnsi="Times New Roman" w:cs="Times New Roman"/>
              </w:rPr>
              <w:t>11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50744739" w14:textId="5A0FA875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</w:t>
            </w:r>
            <w:r w:rsidR="00FC0EB3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</w:tr>
      <w:tr w:rsidR="00F960EB" w:rsidRPr="00DB461F" w14:paraId="5CE3B447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1B702B42" w14:textId="77777777" w:rsidR="00F960EB" w:rsidRPr="00DB461F" w:rsidRDefault="00F960EB" w:rsidP="00F96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3938363A" w14:textId="0D1711B5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0</w:t>
            </w:r>
            <w:r w:rsidR="00AE1A75">
              <w:rPr>
                <w:rFonts w:ascii="Times New Roman" w:hAnsi="Times New Roman" w:cs="Times New Roman"/>
              </w:rPr>
              <w:t>2</w:t>
            </w:r>
            <w:r w:rsidRPr="00DB461F">
              <w:rPr>
                <w:rFonts w:ascii="Times New Roman" w:hAnsi="Times New Roman" w:cs="Times New Roman"/>
              </w:rPr>
              <w:t xml:space="preserve"> [1.00-1.0</w:t>
            </w:r>
            <w:r w:rsidR="00AE1A75">
              <w:rPr>
                <w:rFonts w:ascii="Times New Roman" w:hAnsi="Times New Roman" w:cs="Times New Roman"/>
              </w:rPr>
              <w:t>3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3C853233" w14:textId="6023E21F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0</w:t>
            </w:r>
            <w:r w:rsidR="00AE1A7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F960EB" w:rsidRPr="00DB461F" w14:paraId="3794591C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2687FB42" w14:textId="77777777" w:rsidR="00F960EB" w:rsidRPr="00DB461F" w:rsidRDefault="00F960EB" w:rsidP="00F96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favorable risk</w:t>
            </w:r>
          </w:p>
        </w:tc>
        <w:tc>
          <w:tcPr>
            <w:tcW w:w="3194" w:type="dxa"/>
            <w:vAlign w:val="center"/>
          </w:tcPr>
          <w:p w14:paraId="49BEE94B" w14:textId="22603FB4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54 [0.32-0.9</w:t>
            </w:r>
            <w:r w:rsidR="00AE1A75">
              <w:rPr>
                <w:rFonts w:ascii="Times New Roman" w:hAnsi="Times New Roman" w:cs="Times New Roman"/>
              </w:rPr>
              <w:t>2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3C08C5AD" w14:textId="6D169C92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  <w:b/>
                <w:bCs/>
              </w:rPr>
              <w:t>0.02</w:t>
            </w:r>
            <w:r w:rsidR="00AE1A7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F960EB" w:rsidRPr="00DB461F" w14:paraId="7BA7B165" w14:textId="77777777" w:rsidTr="00991C9C">
        <w:trPr>
          <w:trHeight w:val="490"/>
        </w:trPr>
        <w:tc>
          <w:tcPr>
            <w:tcW w:w="3194" w:type="dxa"/>
            <w:vAlign w:val="center"/>
          </w:tcPr>
          <w:p w14:paraId="512B6A27" w14:textId="77777777" w:rsidR="00F960EB" w:rsidRPr="00DB461F" w:rsidRDefault="00F960EB" w:rsidP="00F96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intermediate risk</w:t>
            </w:r>
          </w:p>
        </w:tc>
        <w:tc>
          <w:tcPr>
            <w:tcW w:w="3194" w:type="dxa"/>
            <w:vAlign w:val="center"/>
          </w:tcPr>
          <w:p w14:paraId="099431FD" w14:textId="509980B8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0.8</w:t>
            </w:r>
            <w:r w:rsidR="00C91300">
              <w:rPr>
                <w:rFonts w:ascii="Times New Roman" w:hAnsi="Times New Roman" w:cs="Times New Roman"/>
              </w:rPr>
              <w:t>1</w:t>
            </w:r>
            <w:r w:rsidRPr="00DB461F">
              <w:rPr>
                <w:rFonts w:ascii="Times New Roman" w:hAnsi="Times New Roman" w:cs="Times New Roman"/>
              </w:rPr>
              <w:t xml:space="preserve"> [0.48-1.3</w:t>
            </w:r>
            <w:r w:rsidR="00C91300">
              <w:rPr>
                <w:rFonts w:ascii="Times New Roman" w:hAnsi="Times New Roman" w:cs="Times New Roman"/>
              </w:rPr>
              <w:t>6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154E65E5" w14:textId="4531C1F9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461F">
              <w:rPr>
                <w:rFonts w:ascii="Times New Roman" w:hAnsi="Times New Roman" w:cs="Times New Roman"/>
              </w:rPr>
              <w:t>0.</w:t>
            </w:r>
            <w:r w:rsidR="00C91300">
              <w:rPr>
                <w:rFonts w:ascii="Times New Roman" w:hAnsi="Times New Roman" w:cs="Times New Roman"/>
              </w:rPr>
              <w:t>429</w:t>
            </w:r>
          </w:p>
        </w:tc>
      </w:tr>
      <w:tr w:rsidR="00F960EB" w:rsidRPr="00DB461F" w14:paraId="15B0C209" w14:textId="77777777" w:rsidTr="00FC7B34">
        <w:trPr>
          <w:trHeight w:val="490"/>
        </w:trPr>
        <w:tc>
          <w:tcPr>
            <w:tcW w:w="3194" w:type="dxa"/>
            <w:vAlign w:val="center"/>
          </w:tcPr>
          <w:p w14:paraId="6B4D5A2A" w14:textId="77777777" w:rsidR="00F960EB" w:rsidRPr="00DB461F" w:rsidRDefault="00F960EB" w:rsidP="00F960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ELN2022 adverse risk</w:t>
            </w:r>
          </w:p>
        </w:tc>
        <w:tc>
          <w:tcPr>
            <w:tcW w:w="3194" w:type="dxa"/>
            <w:vAlign w:val="center"/>
          </w:tcPr>
          <w:p w14:paraId="1188DB72" w14:textId="2276F82F" w:rsidR="00F960EB" w:rsidRPr="00DB461F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461F">
              <w:rPr>
                <w:rFonts w:ascii="Times New Roman" w:hAnsi="Times New Roman" w:cs="Times New Roman"/>
              </w:rPr>
              <w:t>1.1</w:t>
            </w:r>
            <w:r w:rsidR="00C91300">
              <w:rPr>
                <w:rFonts w:ascii="Times New Roman" w:hAnsi="Times New Roman" w:cs="Times New Roman"/>
              </w:rPr>
              <w:t>9</w:t>
            </w:r>
            <w:r w:rsidRPr="00DB461F">
              <w:rPr>
                <w:rFonts w:ascii="Times New Roman" w:hAnsi="Times New Roman" w:cs="Times New Roman"/>
              </w:rPr>
              <w:t xml:space="preserve"> [0.7</w:t>
            </w:r>
            <w:r w:rsidR="00C91300">
              <w:rPr>
                <w:rFonts w:ascii="Times New Roman" w:hAnsi="Times New Roman" w:cs="Times New Roman"/>
              </w:rPr>
              <w:t>2</w:t>
            </w:r>
            <w:r w:rsidRPr="00DB461F">
              <w:rPr>
                <w:rFonts w:ascii="Times New Roman" w:hAnsi="Times New Roman" w:cs="Times New Roman"/>
              </w:rPr>
              <w:t>-1.9</w:t>
            </w:r>
            <w:r w:rsidR="00C91300">
              <w:rPr>
                <w:rFonts w:ascii="Times New Roman" w:hAnsi="Times New Roman" w:cs="Times New Roman"/>
              </w:rPr>
              <w:t>7</w:t>
            </w:r>
            <w:r w:rsidRPr="00DB461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4A576454" w14:textId="7A6C2F84" w:rsidR="00F960EB" w:rsidRPr="00C91300" w:rsidRDefault="00F960EB" w:rsidP="00F960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1300">
              <w:rPr>
                <w:rFonts w:ascii="Times New Roman" w:hAnsi="Times New Roman" w:cs="Times New Roman"/>
              </w:rPr>
              <w:t>0</w:t>
            </w:r>
            <w:r w:rsidR="00C91300" w:rsidRPr="00C91300">
              <w:rPr>
                <w:rFonts w:ascii="Times New Roman" w:hAnsi="Times New Roman" w:cs="Times New Roman"/>
              </w:rPr>
              <w:t>.503</w:t>
            </w:r>
          </w:p>
        </w:tc>
      </w:tr>
      <w:tr w:rsidR="00FC7B34" w:rsidRPr="00DB461F" w14:paraId="0A3BE818" w14:textId="77777777" w:rsidTr="00FC7B34">
        <w:trPr>
          <w:trHeight w:val="490"/>
        </w:trPr>
        <w:tc>
          <w:tcPr>
            <w:tcW w:w="3194" w:type="dxa"/>
            <w:vAlign w:val="center"/>
          </w:tcPr>
          <w:p w14:paraId="0A7BFDA6" w14:textId="6F909D9C" w:rsidR="00FC7B34" w:rsidRPr="00DB461F" w:rsidRDefault="00FC7B34" w:rsidP="00FC7B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6C44">
              <w:rPr>
                <w:rFonts w:ascii="Times New Roman" w:hAnsi="Times New Roman" w:cs="Times New Roman"/>
                <w:i/>
                <w:iCs/>
              </w:rPr>
              <w:t>de novo</w:t>
            </w:r>
            <w:r>
              <w:rPr>
                <w:rFonts w:ascii="Times New Roman" w:hAnsi="Times New Roman" w:cs="Times New Roman"/>
              </w:rPr>
              <w:t xml:space="preserve"> AML</w:t>
            </w:r>
          </w:p>
        </w:tc>
        <w:tc>
          <w:tcPr>
            <w:tcW w:w="3194" w:type="dxa"/>
            <w:vAlign w:val="center"/>
          </w:tcPr>
          <w:p w14:paraId="51BE7B48" w14:textId="41D6BE63" w:rsidR="00FC7B34" w:rsidRPr="00DB461F" w:rsidRDefault="002C0707" w:rsidP="00FC7B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C7B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  <w:r w:rsidR="00FC7B34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4</w:t>
            </w:r>
            <w:r w:rsidR="00FC7B34">
              <w:rPr>
                <w:rFonts w:ascii="Times New Roman" w:hAnsi="Times New Roman" w:cs="Times New Roman"/>
              </w:rPr>
              <w:t>3-</w:t>
            </w:r>
            <w:r>
              <w:rPr>
                <w:rFonts w:ascii="Times New Roman" w:hAnsi="Times New Roman" w:cs="Times New Roman"/>
              </w:rPr>
              <w:t>1</w:t>
            </w:r>
            <w:r w:rsidR="00FC7B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</w:t>
            </w:r>
            <w:r w:rsidR="00FC7B3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138C58EB" w14:textId="06CC61C4" w:rsidR="00FC7B34" w:rsidRPr="00DB461F" w:rsidRDefault="00FC7B34" w:rsidP="00FC7B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C0707">
              <w:rPr>
                <w:rFonts w:ascii="Times New Roman" w:hAnsi="Times New Roman" w:cs="Times New Roman"/>
              </w:rPr>
              <w:t>466</w:t>
            </w:r>
          </w:p>
        </w:tc>
      </w:tr>
      <w:tr w:rsidR="00FC7B34" w:rsidRPr="00DB461F" w14:paraId="6FBEEC4B" w14:textId="77777777" w:rsidTr="00991C9C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0020574F" w14:textId="062BD34B" w:rsidR="00FC7B34" w:rsidRPr="00DB461F" w:rsidRDefault="00FC7B34" w:rsidP="00FC7B3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73C210DE" w14:textId="3F409404" w:rsidR="00FC7B34" w:rsidRPr="00DB461F" w:rsidRDefault="002C0707" w:rsidP="00FC7B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C7B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  <w:r w:rsidR="00FC7B34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31</w:t>
            </w:r>
            <w:r w:rsidR="00FC7B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FC7B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  <w:r w:rsidR="00FC7B3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770E0411" w14:textId="2B66B67A" w:rsidR="00FC7B34" w:rsidRPr="00DB461F" w:rsidRDefault="00FC7B34" w:rsidP="00FC7B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C0707">
              <w:rPr>
                <w:rFonts w:ascii="Times New Roman" w:hAnsi="Times New Roman" w:cs="Times New Roman"/>
              </w:rPr>
              <w:t>196</w:t>
            </w:r>
          </w:p>
        </w:tc>
      </w:tr>
    </w:tbl>
    <w:p w14:paraId="39108CBE" w14:textId="58E38F3E" w:rsidR="00FA4EAE" w:rsidRPr="00DB461F" w:rsidRDefault="00FA4EAE" w:rsidP="00FA4EAE">
      <w:pPr>
        <w:spacing w:line="480" w:lineRule="auto"/>
        <w:jc w:val="both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b/>
          <w:bCs/>
        </w:rPr>
        <w:t>Table S</w:t>
      </w:r>
      <w:r w:rsidR="00B77E61">
        <w:rPr>
          <w:rFonts w:ascii="Times New Roman" w:hAnsi="Times New Roman" w:cs="Times New Roman"/>
          <w:b/>
          <w:bCs/>
        </w:rPr>
        <w:t>10</w:t>
      </w:r>
      <w:r w:rsidRPr="00DB461F">
        <w:rPr>
          <w:rFonts w:ascii="Times New Roman" w:hAnsi="Times New Roman" w:cs="Times New Roman"/>
          <w:b/>
          <w:bCs/>
        </w:rPr>
        <w:t xml:space="preserve"> </w:t>
      </w:r>
      <w:r w:rsidR="008C60D8" w:rsidRPr="00DB461F">
        <w:rPr>
          <w:rFonts w:ascii="Times New Roman" w:hAnsi="Times New Roman" w:cs="Times New Roman"/>
          <w:b/>
          <w:bCs/>
        </w:rPr>
        <w:t xml:space="preserve">Summary of outcomes of patients who underwent allogeneic stem cell transplantation with respect to </w:t>
      </w:r>
      <w:r w:rsidR="008C60D8" w:rsidRPr="00DB461F">
        <w:rPr>
          <w:rFonts w:ascii="Times New Roman" w:hAnsi="Times New Roman" w:cs="Times New Roman"/>
          <w:b/>
          <w:bCs/>
          <w:i/>
          <w:iCs/>
        </w:rPr>
        <w:t>IKZF1</w:t>
      </w:r>
      <w:r w:rsidR="008C60D8" w:rsidRPr="00DB461F">
        <w:rPr>
          <w:rFonts w:ascii="Times New Roman" w:hAnsi="Times New Roman" w:cs="Times New Roman"/>
          <w:b/>
          <w:bCs/>
        </w:rPr>
        <w:t xml:space="preserve"> N159S mutation status in multivariable analyses. </w:t>
      </w:r>
      <w:r w:rsidRPr="00DB461F">
        <w:rPr>
          <w:rFonts w:ascii="Times New Roman" w:hAnsi="Times New Roman" w:cs="Times New Roman"/>
          <w:b/>
          <w:bCs/>
        </w:rPr>
        <w:t xml:space="preserve"> </w:t>
      </w:r>
      <w:r w:rsidRPr="00DB461F">
        <w:rPr>
          <w:rFonts w:ascii="Times New Roman" w:hAnsi="Times New Roman" w:cs="Times New Roman"/>
        </w:rPr>
        <w:t>Square brackets show 95%-confidence intervals. Boldface indicates statistical significance (p&lt;0.05). Abbreviations: hazard ratio (HR), odds ratio (OR)</w:t>
      </w:r>
      <w:r w:rsidR="00E10E9D">
        <w:rPr>
          <w:rFonts w:ascii="Times New Roman" w:hAnsi="Times New Roman" w:cs="Times New Roman"/>
        </w:rPr>
        <w:t>, secondary AML (</w:t>
      </w:r>
      <w:proofErr w:type="spellStart"/>
      <w:r w:rsidR="00E10E9D">
        <w:rPr>
          <w:rFonts w:ascii="Times New Roman" w:hAnsi="Times New Roman" w:cs="Times New Roman"/>
        </w:rPr>
        <w:t>sAML</w:t>
      </w:r>
      <w:proofErr w:type="spellEnd"/>
      <w:r w:rsidR="00E10E9D">
        <w:rPr>
          <w:rFonts w:ascii="Times New Roman" w:hAnsi="Times New Roman" w:cs="Times New Roman"/>
        </w:rPr>
        <w:t>).</w:t>
      </w:r>
    </w:p>
    <w:p w14:paraId="677CB24C" w14:textId="77777777" w:rsidR="009E639F" w:rsidRPr="00DB461F" w:rsidRDefault="009E639F" w:rsidP="009E639F">
      <w:pPr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48960D" wp14:editId="54B13415">
            <wp:extent cx="5753100" cy="61817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18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0FB61" w14:textId="77777777" w:rsidR="009E639F" w:rsidRPr="00DB461F" w:rsidRDefault="009E639F" w:rsidP="009E639F">
      <w:pPr>
        <w:spacing w:line="480" w:lineRule="auto"/>
        <w:jc w:val="both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b/>
          <w:bCs/>
        </w:rPr>
        <w:t>Figure S1 Differential outcomes for IKZF1 domain alterations.</w:t>
      </w:r>
      <w:r w:rsidRPr="00DB461F">
        <w:rPr>
          <w:rFonts w:ascii="Times New Roman" w:hAnsi="Times New Roman" w:cs="Times New Roman"/>
        </w:rPr>
        <w:t xml:space="preserve"> Alterations were categorized according to the </w:t>
      </w:r>
      <w:proofErr w:type="spellStart"/>
      <w:r w:rsidRPr="00DB461F">
        <w:rPr>
          <w:rFonts w:ascii="Times New Roman" w:hAnsi="Times New Roman" w:cs="Times New Roman"/>
        </w:rPr>
        <w:t>zink</w:t>
      </w:r>
      <w:proofErr w:type="spellEnd"/>
      <w:r w:rsidRPr="00DB461F">
        <w:rPr>
          <w:rFonts w:ascii="Times New Roman" w:hAnsi="Times New Roman" w:cs="Times New Roman"/>
        </w:rPr>
        <w:t xml:space="preserve"> finger (ZF) domains they were found in. IKZF1 harbors four N-terminal ZF domains (</w:t>
      </w:r>
      <w:proofErr w:type="spellStart"/>
      <w:r w:rsidRPr="00DB461F">
        <w:rPr>
          <w:rFonts w:ascii="Times New Roman" w:hAnsi="Times New Roman" w:cs="Times New Roman"/>
        </w:rPr>
        <w:t>nZF</w:t>
      </w:r>
      <w:proofErr w:type="spellEnd"/>
      <w:r w:rsidRPr="00DB461F">
        <w:rPr>
          <w:rFonts w:ascii="Times New Roman" w:hAnsi="Times New Roman" w:cs="Times New Roman"/>
        </w:rPr>
        <w:t>) and two C-terminal ZF domains (</w:t>
      </w:r>
      <w:proofErr w:type="spellStart"/>
      <w:r w:rsidRPr="00DB461F">
        <w:rPr>
          <w:rFonts w:ascii="Times New Roman" w:hAnsi="Times New Roman" w:cs="Times New Roman"/>
        </w:rPr>
        <w:t>cNF</w:t>
      </w:r>
      <w:proofErr w:type="spellEnd"/>
      <w:r w:rsidRPr="00DB461F">
        <w:rPr>
          <w:rFonts w:ascii="Times New Roman" w:hAnsi="Times New Roman" w:cs="Times New Roman"/>
        </w:rPr>
        <w:t>). Mutations outside these domains were categorized as ‘other’. Truncating mutations leading to haploinsufficiency (HI) were added as additional categories per domain they occurred in.  Boldface indicates statistical significance (p&lt;0.05).</w:t>
      </w:r>
    </w:p>
    <w:p w14:paraId="65870596" w14:textId="07EE26AF" w:rsidR="00E12B83" w:rsidRPr="00DB461F" w:rsidRDefault="00E12B83" w:rsidP="00B46597">
      <w:pPr>
        <w:spacing w:line="480" w:lineRule="auto"/>
        <w:jc w:val="both"/>
        <w:rPr>
          <w:rFonts w:ascii="Times New Roman" w:hAnsi="Times New Roman" w:cs="Times New Roman"/>
        </w:rPr>
      </w:pPr>
    </w:p>
    <w:p w14:paraId="564EBD39" w14:textId="756D4E2B" w:rsidR="00E12B83" w:rsidRPr="00DB461F" w:rsidRDefault="00E12B83" w:rsidP="00B46597">
      <w:pPr>
        <w:spacing w:line="480" w:lineRule="auto"/>
        <w:jc w:val="both"/>
        <w:rPr>
          <w:rFonts w:ascii="Times New Roman" w:hAnsi="Times New Roman" w:cs="Times New Roman"/>
        </w:rPr>
      </w:pPr>
      <w:r w:rsidRPr="00DB461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F3520BC" wp14:editId="56DF42E6">
            <wp:extent cx="6438900" cy="8704439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0226" cy="8706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4FBA8" w14:textId="1008385B" w:rsidR="00E12B83" w:rsidRPr="00DB461F" w:rsidRDefault="00E12B83" w:rsidP="00E12B83">
      <w:pPr>
        <w:spacing w:line="480" w:lineRule="auto"/>
        <w:rPr>
          <w:rFonts w:ascii="Times New Roman" w:hAnsi="Times New Roman" w:cs="Times New Roman"/>
          <w:b/>
        </w:rPr>
      </w:pPr>
      <w:r w:rsidRPr="00DB461F">
        <w:rPr>
          <w:rFonts w:ascii="Times New Roman" w:hAnsi="Times New Roman" w:cs="Times New Roman"/>
          <w:b/>
        </w:rPr>
        <w:lastRenderedPageBreak/>
        <w:t xml:space="preserve">Figure S2 Survival analysis regarding </w:t>
      </w:r>
      <w:r w:rsidRPr="00DB461F">
        <w:rPr>
          <w:rFonts w:ascii="Times New Roman" w:hAnsi="Times New Roman" w:cs="Times New Roman"/>
          <w:b/>
          <w:i/>
          <w:iCs/>
        </w:rPr>
        <w:t>IKZF1</w:t>
      </w:r>
      <w:r w:rsidRPr="00DB461F">
        <w:rPr>
          <w:rFonts w:ascii="Times New Roman" w:hAnsi="Times New Roman" w:cs="Times New Roman"/>
          <w:b/>
        </w:rPr>
        <w:t xml:space="preserve"> mutation status in patients who underwent allogeneic stem cell transplantation</w:t>
      </w:r>
    </w:p>
    <w:p w14:paraId="1C1744B5" w14:textId="3C2AC8CE" w:rsidR="00E12B83" w:rsidRPr="00DB461F" w:rsidRDefault="00E12B83" w:rsidP="007B1FD1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DB461F">
        <w:rPr>
          <w:rFonts w:ascii="Times New Roman" w:hAnsi="Times New Roman" w:cs="Times New Roman"/>
          <w:bCs/>
        </w:rPr>
        <w:t>Survival analysis using Kaplan-Meier estimators and the log-rank test. First, differences in survival times were analyzed comparing mutated (mut.) vs. wildtype (</w:t>
      </w:r>
      <w:proofErr w:type="spellStart"/>
      <w:r w:rsidRPr="00DB461F">
        <w:rPr>
          <w:rFonts w:ascii="Times New Roman" w:hAnsi="Times New Roman" w:cs="Times New Roman"/>
          <w:bCs/>
        </w:rPr>
        <w:t>wt</w:t>
      </w:r>
      <w:proofErr w:type="spellEnd"/>
      <w:r w:rsidRPr="00DB461F">
        <w:rPr>
          <w:rFonts w:ascii="Times New Roman" w:hAnsi="Times New Roman" w:cs="Times New Roman"/>
          <w:bCs/>
        </w:rPr>
        <w:t xml:space="preserve">) </w:t>
      </w:r>
      <w:r w:rsidRPr="00DB461F">
        <w:rPr>
          <w:rFonts w:ascii="Times New Roman" w:hAnsi="Times New Roman" w:cs="Times New Roman"/>
          <w:bCs/>
          <w:i/>
          <w:iCs/>
        </w:rPr>
        <w:t xml:space="preserve">IKZF1 </w:t>
      </w:r>
      <w:r w:rsidRPr="00DB461F">
        <w:rPr>
          <w:rFonts w:ascii="Times New Roman" w:hAnsi="Times New Roman" w:cs="Times New Roman"/>
          <w:bCs/>
        </w:rPr>
        <w:t xml:space="preserve">(A-C). AML patients with mut. </w:t>
      </w:r>
      <w:r w:rsidRPr="00DB461F">
        <w:rPr>
          <w:rFonts w:ascii="Times New Roman" w:hAnsi="Times New Roman" w:cs="Times New Roman"/>
          <w:bCs/>
          <w:i/>
          <w:iCs/>
        </w:rPr>
        <w:t>IKZF1</w:t>
      </w:r>
      <w:r w:rsidRPr="00DB461F">
        <w:rPr>
          <w:rFonts w:ascii="Times New Roman" w:hAnsi="Times New Roman" w:cs="Times New Roman"/>
          <w:bCs/>
        </w:rPr>
        <w:t xml:space="preserve"> (red) show significantly decreased event-free (A), relapse-free (B), and overall survival (C) compared to AML patients with </w:t>
      </w:r>
      <w:proofErr w:type="spellStart"/>
      <w:r w:rsidRPr="00DB461F">
        <w:rPr>
          <w:rFonts w:ascii="Times New Roman" w:hAnsi="Times New Roman" w:cs="Times New Roman"/>
          <w:bCs/>
        </w:rPr>
        <w:t>wt</w:t>
      </w:r>
      <w:proofErr w:type="spellEnd"/>
      <w:r w:rsidRPr="00DB461F">
        <w:rPr>
          <w:rFonts w:ascii="Times New Roman" w:hAnsi="Times New Roman" w:cs="Times New Roman"/>
          <w:bCs/>
        </w:rPr>
        <w:t xml:space="preserve"> </w:t>
      </w:r>
      <w:r w:rsidRPr="00DB461F">
        <w:rPr>
          <w:rFonts w:ascii="Times New Roman" w:hAnsi="Times New Roman" w:cs="Times New Roman"/>
          <w:bCs/>
          <w:i/>
          <w:iCs/>
        </w:rPr>
        <w:t>IKZF1</w:t>
      </w:r>
      <w:r w:rsidRPr="00DB461F">
        <w:rPr>
          <w:rFonts w:ascii="Times New Roman" w:hAnsi="Times New Roman" w:cs="Times New Roman"/>
          <w:bCs/>
        </w:rPr>
        <w:t xml:space="preserve"> (blue). </w:t>
      </w:r>
      <w:r w:rsidR="00194440" w:rsidRPr="00DB461F">
        <w:rPr>
          <w:rFonts w:ascii="Times New Roman" w:hAnsi="Times New Roman" w:cs="Times New Roman"/>
          <w:bCs/>
        </w:rPr>
        <w:t>In patients that underwent allogeneic stem cell transplantation</w:t>
      </w:r>
      <w:r w:rsidR="007B1FD1" w:rsidRPr="00DB461F">
        <w:rPr>
          <w:rFonts w:ascii="Times New Roman" w:hAnsi="Times New Roman" w:cs="Times New Roman"/>
          <w:bCs/>
        </w:rPr>
        <w:t>, this effect was mainly attributed to the</w:t>
      </w:r>
      <w:r w:rsidRPr="00DB461F">
        <w:rPr>
          <w:rFonts w:ascii="Times New Roman" w:hAnsi="Times New Roman" w:cs="Times New Roman"/>
          <w:bCs/>
        </w:rPr>
        <w:t xml:space="preserve"> hotspot mutation N159S</w:t>
      </w:r>
      <w:r w:rsidR="007B1FD1" w:rsidRPr="00DB461F">
        <w:rPr>
          <w:rFonts w:ascii="Times New Roman" w:hAnsi="Times New Roman" w:cs="Times New Roman"/>
          <w:bCs/>
        </w:rPr>
        <w:t xml:space="preserve"> which showed significantly decreased </w:t>
      </w:r>
      <w:r w:rsidRPr="00DB461F">
        <w:rPr>
          <w:rFonts w:ascii="Times New Roman" w:hAnsi="Times New Roman" w:cs="Times New Roman"/>
          <w:bCs/>
        </w:rPr>
        <w:t xml:space="preserve">event-free (D), relapse-free (E), and overall survival (F) while patients harboring non-N159S </w:t>
      </w:r>
      <w:r w:rsidRPr="00DB461F">
        <w:rPr>
          <w:rFonts w:ascii="Times New Roman" w:hAnsi="Times New Roman" w:cs="Times New Roman"/>
          <w:bCs/>
          <w:i/>
          <w:iCs/>
        </w:rPr>
        <w:t>IKZF1</w:t>
      </w:r>
      <w:r w:rsidRPr="00DB461F">
        <w:rPr>
          <w:rFonts w:ascii="Times New Roman" w:hAnsi="Times New Roman" w:cs="Times New Roman"/>
          <w:bCs/>
        </w:rPr>
        <w:t xml:space="preserve"> (other) alterations </w:t>
      </w:r>
      <w:r w:rsidR="007B1FD1" w:rsidRPr="00DB461F">
        <w:rPr>
          <w:rFonts w:ascii="Times New Roman" w:hAnsi="Times New Roman" w:cs="Times New Roman"/>
          <w:bCs/>
        </w:rPr>
        <w:t>were comparable to</w:t>
      </w:r>
      <w:r w:rsidRPr="00DB461F">
        <w:rPr>
          <w:rFonts w:ascii="Times New Roman" w:hAnsi="Times New Roman" w:cs="Times New Roman"/>
          <w:bCs/>
        </w:rPr>
        <w:t xml:space="preserve"> </w:t>
      </w:r>
      <w:proofErr w:type="spellStart"/>
      <w:r w:rsidRPr="00DB461F">
        <w:rPr>
          <w:rFonts w:ascii="Times New Roman" w:hAnsi="Times New Roman" w:cs="Times New Roman"/>
          <w:bCs/>
        </w:rPr>
        <w:t>wt</w:t>
      </w:r>
      <w:proofErr w:type="spellEnd"/>
      <w:r w:rsidRPr="00DB461F">
        <w:rPr>
          <w:rFonts w:ascii="Times New Roman" w:hAnsi="Times New Roman" w:cs="Times New Roman"/>
          <w:bCs/>
        </w:rPr>
        <w:t xml:space="preserve"> patients </w:t>
      </w:r>
      <w:proofErr w:type="gramStart"/>
      <w:r w:rsidRPr="00DB461F">
        <w:rPr>
          <w:rFonts w:ascii="Times New Roman" w:hAnsi="Times New Roman" w:cs="Times New Roman"/>
          <w:bCs/>
        </w:rPr>
        <w:t>with regard to</w:t>
      </w:r>
      <w:proofErr w:type="gramEnd"/>
      <w:r w:rsidRPr="00DB461F">
        <w:rPr>
          <w:rFonts w:ascii="Times New Roman" w:hAnsi="Times New Roman" w:cs="Times New Roman"/>
          <w:bCs/>
        </w:rPr>
        <w:t xml:space="preserve"> survival times. Survival times in months. Boldface indicates statistical significance (</w:t>
      </w:r>
      <w:r w:rsidRPr="00DB461F">
        <w:rPr>
          <w:rFonts w:ascii="Times New Roman" w:hAnsi="Times New Roman" w:cs="Times New Roman"/>
          <w:i/>
          <w:iCs/>
        </w:rPr>
        <w:t>p</w:t>
      </w:r>
      <w:r w:rsidRPr="00DB461F">
        <w:rPr>
          <w:rFonts w:ascii="Times New Roman" w:hAnsi="Times New Roman" w:cs="Times New Roman"/>
        </w:rPr>
        <w:t>&lt;0.05).</w:t>
      </w:r>
    </w:p>
    <w:p w14:paraId="47000411" w14:textId="06361900" w:rsidR="00FC388B" w:rsidRDefault="00FC388B" w:rsidP="004047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5D1717" w14:textId="5680337C" w:rsidR="00FC18D5" w:rsidRPr="00DB461F" w:rsidRDefault="00FC18D5" w:rsidP="00FC18D5">
      <w:pPr>
        <w:rPr>
          <w:rFonts w:ascii="Times New Roman" w:hAnsi="Times New Roman" w:cs="Times New Roman"/>
        </w:rPr>
      </w:pPr>
    </w:p>
    <w:sectPr w:rsidR="00FC18D5" w:rsidRPr="00DB46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sDQ2tDQxMzAyMzRT0lEKTi0uzszPAykwNKgFAFB7CuctAAAA"/>
  </w:docVars>
  <w:rsids>
    <w:rsidRoot w:val="00D2071B"/>
    <w:rsid w:val="000478BA"/>
    <w:rsid w:val="00101CFF"/>
    <w:rsid w:val="001034F2"/>
    <w:rsid w:val="00155351"/>
    <w:rsid w:val="00175B0C"/>
    <w:rsid w:val="00194440"/>
    <w:rsid w:val="001C520E"/>
    <w:rsid w:val="001E0747"/>
    <w:rsid w:val="00211C45"/>
    <w:rsid w:val="00237D95"/>
    <w:rsid w:val="00255774"/>
    <w:rsid w:val="0027299E"/>
    <w:rsid w:val="0028705E"/>
    <w:rsid w:val="0029029B"/>
    <w:rsid w:val="002B1838"/>
    <w:rsid w:val="002C0707"/>
    <w:rsid w:val="002F13E5"/>
    <w:rsid w:val="0031059B"/>
    <w:rsid w:val="003110EE"/>
    <w:rsid w:val="00321B9F"/>
    <w:rsid w:val="00322EDD"/>
    <w:rsid w:val="003C0D2E"/>
    <w:rsid w:val="003E0B49"/>
    <w:rsid w:val="0040479E"/>
    <w:rsid w:val="00416C44"/>
    <w:rsid w:val="00420F60"/>
    <w:rsid w:val="004D0382"/>
    <w:rsid w:val="004F6BD7"/>
    <w:rsid w:val="00520C8F"/>
    <w:rsid w:val="0054126A"/>
    <w:rsid w:val="00587155"/>
    <w:rsid w:val="005A2CF2"/>
    <w:rsid w:val="005A4C79"/>
    <w:rsid w:val="00643D64"/>
    <w:rsid w:val="006B238D"/>
    <w:rsid w:val="006C342E"/>
    <w:rsid w:val="00721E76"/>
    <w:rsid w:val="00732F36"/>
    <w:rsid w:val="00734009"/>
    <w:rsid w:val="007566EF"/>
    <w:rsid w:val="0079599B"/>
    <w:rsid w:val="007B1FD1"/>
    <w:rsid w:val="007D17F7"/>
    <w:rsid w:val="007E5AE6"/>
    <w:rsid w:val="00854879"/>
    <w:rsid w:val="008550A7"/>
    <w:rsid w:val="008663AE"/>
    <w:rsid w:val="0088338F"/>
    <w:rsid w:val="00884AD2"/>
    <w:rsid w:val="008A2B2D"/>
    <w:rsid w:val="008C60D8"/>
    <w:rsid w:val="0099123A"/>
    <w:rsid w:val="009E639F"/>
    <w:rsid w:val="00A24A9C"/>
    <w:rsid w:val="00A37011"/>
    <w:rsid w:val="00A77221"/>
    <w:rsid w:val="00A91B31"/>
    <w:rsid w:val="00AD74EE"/>
    <w:rsid w:val="00AE1A75"/>
    <w:rsid w:val="00B21712"/>
    <w:rsid w:val="00B22665"/>
    <w:rsid w:val="00B46597"/>
    <w:rsid w:val="00B465EF"/>
    <w:rsid w:val="00B7607A"/>
    <w:rsid w:val="00B77E61"/>
    <w:rsid w:val="00BA5D7D"/>
    <w:rsid w:val="00BB50A2"/>
    <w:rsid w:val="00BB5ADE"/>
    <w:rsid w:val="00BC51A0"/>
    <w:rsid w:val="00BF25C0"/>
    <w:rsid w:val="00C326FB"/>
    <w:rsid w:val="00C35523"/>
    <w:rsid w:val="00C40E12"/>
    <w:rsid w:val="00C63DCB"/>
    <w:rsid w:val="00C77747"/>
    <w:rsid w:val="00C83589"/>
    <w:rsid w:val="00C91300"/>
    <w:rsid w:val="00CC0295"/>
    <w:rsid w:val="00CE32AD"/>
    <w:rsid w:val="00D2071B"/>
    <w:rsid w:val="00D55AD5"/>
    <w:rsid w:val="00D57A67"/>
    <w:rsid w:val="00D925AE"/>
    <w:rsid w:val="00DB3508"/>
    <w:rsid w:val="00DB461F"/>
    <w:rsid w:val="00DC3AA1"/>
    <w:rsid w:val="00DE4B86"/>
    <w:rsid w:val="00E10E9D"/>
    <w:rsid w:val="00E12B83"/>
    <w:rsid w:val="00E15A88"/>
    <w:rsid w:val="00E247B4"/>
    <w:rsid w:val="00E75DF8"/>
    <w:rsid w:val="00E76ECC"/>
    <w:rsid w:val="00EF273D"/>
    <w:rsid w:val="00EF63F5"/>
    <w:rsid w:val="00F70E25"/>
    <w:rsid w:val="00F960EB"/>
    <w:rsid w:val="00F963A7"/>
    <w:rsid w:val="00FA4EAE"/>
    <w:rsid w:val="00FB6576"/>
    <w:rsid w:val="00FC0EB3"/>
    <w:rsid w:val="00FC0FCF"/>
    <w:rsid w:val="00FC18D5"/>
    <w:rsid w:val="00FC355F"/>
    <w:rsid w:val="00FC388B"/>
    <w:rsid w:val="00FC7B34"/>
    <w:rsid w:val="00FC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29B1D"/>
  <w15:chartTrackingRefBased/>
  <w15:docId w15:val="{7DDBAB0A-2359-4885-8DEA-803651CF3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47B4"/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47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247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3C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FC388B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88</Words>
  <Characters>11898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ckardt</dc:creator>
  <cp:keywords/>
  <dc:description/>
  <cp:lastModifiedBy>jan.eckardt91@gmail.com</cp:lastModifiedBy>
  <cp:revision>103</cp:revision>
  <dcterms:created xsi:type="dcterms:W3CDTF">2022-09-16T08:08:00Z</dcterms:created>
  <dcterms:modified xsi:type="dcterms:W3CDTF">2023-09-1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2U74S5tN"/&gt;&lt;style id="http://www.zotero.org/styles/vancouver" locale="en-US" hasBibliography="1" bibliographyStyleHasBeenSet="1"/&gt;&lt;prefs&gt;&lt;pref name="fieldType" value="Field"/&gt;&lt;/prefs&gt;&lt;/data&gt;</vt:lpwstr>
  </property>
</Properties>
</file>